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3E0EE" w14:textId="080E2FF1" w:rsidR="00605373" w:rsidRPr="00E05778" w:rsidRDefault="00611BD9" w:rsidP="00E0577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05778">
        <w:rPr>
          <w:rFonts w:ascii="Times New Roman" w:hAnsi="Times New Roman" w:cs="Times New Roman"/>
          <w:sz w:val="24"/>
          <w:szCs w:val="24"/>
        </w:rPr>
        <w:t>T</w:t>
      </w:r>
      <w:r w:rsidR="00605373" w:rsidRPr="00E05778">
        <w:rPr>
          <w:rFonts w:ascii="Times New Roman" w:hAnsi="Times New Roman" w:cs="Times New Roman"/>
          <w:sz w:val="24"/>
          <w:szCs w:val="24"/>
        </w:rPr>
        <w:t>able 1: DoE design conditions of AFC process step along with recovery %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5"/>
        <w:gridCol w:w="1445"/>
        <w:gridCol w:w="1445"/>
        <w:gridCol w:w="3222"/>
        <w:gridCol w:w="1803"/>
      </w:tblGrid>
      <w:tr w:rsidR="004C1ACB" w:rsidRPr="00080E4A" w14:paraId="0448725A" w14:textId="77777777" w:rsidTr="00861FAE">
        <w:trPr>
          <w:trHeight w:val="250"/>
        </w:trPr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</w:tcPr>
          <w:p w14:paraId="4DE0459E" w14:textId="276FD492" w:rsidR="004C1ACB" w:rsidRPr="00080E4A" w:rsidRDefault="004C1ACB" w:rsidP="00601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un order 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F3D0" w14:textId="04D72CD9" w:rsidR="004C1ACB" w:rsidRPr="00080E4A" w:rsidRDefault="004C1ACB" w:rsidP="00601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n No.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3507" w14:textId="77777777" w:rsidR="004C1ACB" w:rsidRPr="00080E4A" w:rsidRDefault="004C1ACB" w:rsidP="00601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</w:t>
            </w:r>
          </w:p>
        </w:tc>
        <w:tc>
          <w:tcPr>
            <w:tcW w:w="1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0571" w14:textId="485E1BA3" w:rsidR="004C1ACB" w:rsidRPr="00080E4A" w:rsidRDefault="008F6F08" w:rsidP="00601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NaCl]</w:t>
            </w:r>
            <w:r w:rsidR="00747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M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86DD" w14:textId="77777777" w:rsidR="004C1ACB" w:rsidRPr="00080E4A" w:rsidRDefault="004C1ACB" w:rsidP="00601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Recovery</w:t>
            </w:r>
          </w:p>
        </w:tc>
      </w:tr>
      <w:tr w:rsidR="004C1ACB" w:rsidRPr="00080E4A" w14:paraId="4C56A847" w14:textId="77777777" w:rsidTr="00861FAE">
        <w:trPr>
          <w:trHeight w:val="250"/>
        </w:trPr>
        <w:tc>
          <w:tcPr>
            <w:tcW w:w="772" w:type="pct"/>
            <w:tcBorders>
              <w:top w:val="single" w:sz="4" w:space="0" w:color="auto"/>
            </w:tcBorders>
            <w:vAlign w:val="bottom"/>
          </w:tcPr>
          <w:p w14:paraId="14F67EA6" w14:textId="7F7D5814" w:rsidR="004C1ACB" w:rsidRPr="004C1ACB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1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A4A9" w14:textId="2FDB8E80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C98D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</w:t>
            </w:r>
          </w:p>
        </w:tc>
        <w:tc>
          <w:tcPr>
            <w:tcW w:w="17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FE1D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7AD9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</w:tr>
      <w:tr w:rsidR="004C1ACB" w:rsidRPr="00080E4A" w14:paraId="47868EB8" w14:textId="77777777" w:rsidTr="00861FAE">
        <w:trPr>
          <w:trHeight w:val="250"/>
        </w:trPr>
        <w:tc>
          <w:tcPr>
            <w:tcW w:w="772" w:type="pct"/>
            <w:vAlign w:val="bottom"/>
          </w:tcPr>
          <w:p w14:paraId="7DED226E" w14:textId="06A8EE1B" w:rsidR="004C1ACB" w:rsidRPr="004C1ACB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1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338296A4" w14:textId="4F6557FB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33D9EC2B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</w:t>
            </w:r>
          </w:p>
        </w:tc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4A45F840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963" w:type="pct"/>
            <w:shd w:val="clear" w:color="auto" w:fill="auto"/>
            <w:noWrap/>
            <w:vAlign w:val="bottom"/>
            <w:hideMark/>
          </w:tcPr>
          <w:p w14:paraId="795185CA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</w:tr>
      <w:tr w:rsidR="004C1ACB" w:rsidRPr="00080E4A" w14:paraId="36CFC36F" w14:textId="77777777" w:rsidTr="00861FAE">
        <w:trPr>
          <w:trHeight w:val="250"/>
        </w:trPr>
        <w:tc>
          <w:tcPr>
            <w:tcW w:w="772" w:type="pct"/>
            <w:vAlign w:val="bottom"/>
          </w:tcPr>
          <w:p w14:paraId="21FCB7B8" w14:textId="19C33895" w:rsidR="004C1ACB" w:rsidRPr="004C1ACB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1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101DF7E5" w14:textId="0D4EC588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68BBD7DE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</w:t>
            </w:r>
          </w:p>
        </w:tc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09554B06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963" w:type="pct"/>
            <w:shd w:val="clear" w:color="auto" w:fill="auto"/>
            <w:noWrap/>
            <w:vAlign w:val="bottom"/>
            <w:hideMark/>
          </w:tcPr>
          <w:p w14:paraId="282BE3D2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</w:tr>
      <w:tr w:rsidR="004C1ACB" w:rsidRPr="00080E4A" w14:paraId="4A7F87AA" w14:textId="77777777" w:rsidTr="00861FAE">
        <w:trPr>
          <w:trHeight w:val="250"/>
        </w:trPr>
        <w:tc>
          <w:tcPr>
            <w:tcW w:w="772" w:type="pct"/>
            <w:vAlign w:val="bottom"/>
          </w:tcPr>
          <w:p w14:paraId="3EBF174C" w14:textId="715E7D80" w:rsidR="004C1ACB" w:rsidRPr="004C1ACB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1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5B89527D" w14:textId="7720C1FE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3E2E6518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</w:t>
            </w:r>
          </w:p>
        </w:tc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14E921D6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95</w:t>
            </w:r>
          </w:p>
        </w:tc>
        <w:tc>
          <w:tcPr>
            <w:tcW w:w="963" w:type="pct"/>
            <w:shd w:val="clear" w:color="auto" w:fill="auto"/>
            <w:noWrap/>
            <w:vAlign w:val="bottom"/>
            <w:hideMark/>
          </w:tcPr>
          <w:p w14:paraId="4EC3D998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</w:t>
            </w:r>
          </w:p>
        </w:tc>
      </w:tr>
      <w:tr w:rsidR="004C1ACB" w:rsidRPr="00080E4A" w14:paraId="7320AFE7" w14:textId="77777777" w:rsidTr="00861FAE">
        <w:trPr>
          <w:trHeight w:val="250"/>
        </w:trPr>
        <w:tc>
          <w:tcPr>
            <w:tcW w:w="772" w:type="pct"/>
            <w:vAlign w:val="bottom"/>
          </w:tcPr>
          <w:p w14:paraId="0D20C3E7" w14:textId="51017B61" w:rsidR="004C1ACB" w:rsidRPr="004C1ACB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1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198470BB" w14:textId="43ED9959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08E585F6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6850E18B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0</w:t>
            </w:r>
          </w:p>
        </w:tc>
        <w:tc>
          <w:tcPr>
            <w:tcW w:w="963" w:type="pct"/>
            <w:shd w:val="clear" w:color="auto" w:fill="auto"/>
            <w:noWrap/>
            <w:vAlign w:val="bottom"/>
            <w:hideMark/>
          </w:tcPr>
          <w:p w14:paraId="01E96DA9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</w:tr>
      <w:tr w:rsidR="004C1ACB" w:rsidRPr="00080E4A" w14:paraId="2DD626E3" w14:textId="77777777" w:rsidTr="00861FAE">
        <w:trPr>
          <w:trHeight w:val="250"/>
        </w:trPr>
        <w:tc>
          <w:tcPr>
            <w:tcW w:w="772" w:type="pct"/>
            <w:vAlign w:val="bottom"/>
          </w:tcPr>
          <w:p w14:paraId="7B47D047" w14:textId="40E71706" w:rsidR="004C1ACB" w:rsidRPr="004C1ACB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1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48092403" w14:textId="3D081CDB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21B751A5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</w:t>
            </w:r>
          </w:p>
        </w:tc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10C3F685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40</w:t>
            </w:r>
          </w:p>
        </w:tc>
        <w:tc>
          <w:tcPr>
            <w:tcW w:w="963" w:type="pct"/>
            <w:shd w:val="clear" w:color="auto" w:fill="auto"/>
            <w:noWrap/>
            <w:vAlign w:val="bottom"/>
            <w:hideMark/>
          </w:tcPr>
          <w:p w14:paraId="48D4FC0C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</w:tr>
      <w:tr w:rsidR="004C1ACB" w:rsidRPr="00080E4A" w14:paraId="76DE6B58" w14:textId="77777777" w:rsidTr="00861FAE">
        <w:trPr>
          <w:trHeight w:val="250"/>
        </w:trPr>
        <w:tc>
          <w:tcPr>
            <w:tcW w:w="772" w:type="pct"/>
            <w:vAlign w:val="bottom"/>
          </w:tcPr>
          <w:p w14:paraId="723BAE6B" w14:textId="7C6B1266" w:rsidR="004C1ACB" w:rsidRPr="004C1ACB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1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0B9E93BB" w14:textId="0D0E2204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5D96286D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</w:t>
            </w:r>
          </w:p>
        </w:tc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6499BFFA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45</w:t>
            </w:r>
          </w:p>
        </w:tc>
        <w:tc>
          <w:tcPr>
            <w:tcW w:w="963" w:type="pct"/>
            <w:shd w:val="clear" w:color="auto" w:fill="auto"/>
            <w:noWrap/>
            <w:vAlign w:val="bottom"/>
            <w:hideMark/>
          </w:tcPr>
          <w:p w14:paraId="7966C69D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</w:tr>
      <w:tr w:rsidR="004C1ACB" w:rsidRPr="00080E4A" w14:paraId="290FF267" w14:textId="77777777" w:rsidTr="00861FAE">
        <w:trPr>
          <w:trHeight w:val="250"/>
        </w:trPr>
        <w:tc>
          <w:tcPr>
            <w:tcW w:w="772" w:type="pct"/>
            <w:vAlign w:val="bottom"/>
          </w:tcPr>
          <w:p w14:paraId="55FBB0F5" w14:textId="32ADCF5D" w:rsidR="004C1ACB" w:rsidRPr="004C1ACB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1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4DC907FA" w14:textId="769F3D32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3443E926" w14:textId="284F62F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="007A47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2C541CCA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0</w:t>
            </w:r>
          </w:p>
        </w:tc>
        <w:tc>
          <w:tcPr>
            <w:tcW w:w="963" w:type="pct"/>
            <w:shd w:val="clear" w:color="auto" w:fill="auto"/>
            <w:noWrap/>
            <w:vAlign w:val="bottom"/>
            <w:hideMark/>
          </w:tcPr>
          <w:p w14:paraId="31E13DE3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</w:tr>
      <w:tr w:rsidR="004C1ACB" w:rsidRPr="00080E4A" w14:paraId="04211553" w14:textId="77777777" w:rsidTr="00861FAE">
        <w:trPr>
          <w:trHeight w:val="250"/>
        </w:trPr>
        <w:tc>
          <w:tcPr>
            <w:tcW w:w="772" w:type="pct"/>
            <w:vAlign w:val="bottom"/>
          </w:tcPr>
          <w:p w14:paraId="7B552D8D" w14:textId="50F8E373" w:rsidR="004C1ACB" w:rsidRPr="004C1ACB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1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63D31116" w14:textId="33C08258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3343779F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3</w:t>
            </w:r>
          </w:p>
        </w:tc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3E50E78D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85</w:t>
            </w:r>
          </w:p>
        </w:tc>
        <w:tc>
          <w:tcPr>
            <w:tcW w:w="963" w:type="pct"/>
            <w:shd w:val="clear" w:color="auto" w:fill="auto"/>
            <w:noWrap/>
            <w:vAlign w:val="bottom"/>
            <w:hideMark/>
          </w:tcPr>
          <w:p w14:paraId="40CFEF6E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</w:tr>
      <w:tr w:rsidR="004C1ACB" w:rsidRPr="00080E4A" w14:paraId="4A7F5E94" w14:textId="77777777" w:rsidTr="00861FAE">
        <w:trPr>
          <w:trHeight w:val="250"/>
        </w:trPr>
        <w:tc>
          <w:tcPr>
            <w:tcW w:w="772" w:type="pct"/>
            <w:vAlign w:val="bottom"/>
          </w:tcPr>
          <w:p w14:paraId="5196C3F3" w14:textId="773A833F" w:rsidR="004C1ACB" w:rsidRPr="004C1ACB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1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043BB3C6" w14:textId="0DC17449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016C6343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</w:t>
            </w:r>
          </w:p>
        </w:tc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3628BAE3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4</w:t>
            </w:r>
          </w:p>
        </w:tc>
        <w:tc>
          <w:tcPr>
            <w:tcW w:w="963" w:type="pct"/>
            <w:shd w:val="clear" w:color="auto" w:fill="auto"/>
            <w:noWrap/>
            <w:vAlign w:val="bottom"/>
            <w:hideMark/>
          </w:tcPr>
          <w:p w14:paraId="53965D1F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</w:tr>
      <w:tr w:rsidR="004C1ACB" w:rsidRPr="00080E4A" w14:paraId="41A73502" w14:textId="77777777" w:rsidTr="00861FAE">
        <w:trPr>
          <w:trHeight w:val="250"/>
        </w:trPr>
        <w:tc>
          <w:tcPr>
            <w:tcW w:w="772" w:type="pct"/>
            <w:vAlign w:val="bottom"/>
          </w:tcPr>
          <w:p w14:paraId="264580FF" w14:textId="1ACA0B3D" w:rsidR="004C1ACB" w:rsidRPr="004C1ACB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1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135C3853" w14:textId="1FE81A4B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53E9727C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</w:t>
            </w:r>
          </w:p>
        </w:tc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3DD9F0F0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4</w:t>
            </w:r>
          </w:p>
        </w:tc>
        <w:tc>
          <w:tcPr>
            <w:tcW w:w="963" w:type="pct"/>
            <w:shd w:val="clear" w:color="auto" w:fill="auto"/>
            <w:noWrap/>
            <w:vAlign w:val="bottom"/>
            <w:hideMark/>
          </w:tcPr>
          <w:p w14:paraId="6CFD049F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</w:tr>
      <w:tr w:rsidR="004C1ACB" w:rsidRPr="00080E4A" w14:paraId="1F2967F4" w14:textId="77777777" w:rsidTr="00861FAE">
        <w:trPr>
          <w:trHeight w:val="250"/>
        </w:trPr>
        <w:tc>
          <w:tcPr>
            <w:tcW w:w="772" w:type="pct"/>
            <w:vAlign w:val="bottom"/>
          </w:tcPr>
          <w:p w14:paraId="6857C0F4" w14:textId="541DE6AB" w:rsidR="004C1ACB" w:rsidRPr="004C1ACB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1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46A96146" w14:textId="537270A1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6B058235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</w:t>
            </w:r>
          </w:p>
        </w:tc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4D612BE8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95</w:t>
            </w:r>
          </w:p>
        </w:tc>
        <w:tc>
          <w:tcPr>
            <w:tcW w:w="963" w:type="pct"/>
            <w:shd w:val="clear" w:color="auto" w:fill="auto"/>
            <w:noWrap/>
            <w:vAlign w:val="bottom"/>
            <w:hideMark/>
          </w:tcPr>
          <w:p w14:paraId="23DE387A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</w:tr>
      <w:tr w:rsidR="004C1ACB" w:rsidRPr="00080E4A" w14:paraId="6444A6B2" w14:textId="77777777" w:rsidTr="00861FAE">
        <w:trPr>
          <w:trHeight w:val="250"/>
        </w:trPr>
        <w:tc>
          <w:tcPr>
            <w:tcW w:w="772" w:type="pct"/>
            <w:vAlign w:val="bottom"/>
          </w:tcPr>
          <w:p w14:paraId="4B2637CF" w14:textId="1A272137" w:rsidR="004C1ACB" w:rsidRPr="004C1ACB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1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1285C7FF" w14:textId="09924322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315638A3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</w:t>
            </w:r>
          </w:p>
        </w:tc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53C78521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0</w:t>
            </w:r>
          </w:p>
        </w:tc>
        <w:tc>
          <w:tcPr>
            <w:tcW w:w="963" w:type="pct"/>
            <w:shd w:val="clear" w:color="auto" w:fill="auto"/>
            <w:noWrap/>
            <w:vAlign w:val="bottom"/>
            <w:hideMark/>
          </w:tcPr>
          <w:p w14:paraId="284B1A82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</w:tr>
      <w:tr w:rsidR="004C1ACB" w:rsidRPr="00080E4A" w14:paraId="2535D42A" w14:textId="77777777" w:rsidTr="00861FAE">
        <w:trPr>
          <w:trHeight w:val="250"/>
        </w:trPr>
        <w:tc>
          <w:tcPr>
            <w:tcW w:w="772" w:type="pct"/>
            <w:vAlign w:val="bottom"/>
          </w:tcPr>
          <w:p w14:paraId="3BAC3AB7" w14:textId="6A31EE74" w:rsidR="004C1ACB" w:rsidRPr="004C1ACB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1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38BBE0B8" w14:textId="1437CC7B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4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1AA8B575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55460F56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49</w:t>
            </w:r>
          </w:p>
        </w:tc>
        <w:tc>
          <w:tcPr>
            <w:tcW w:w="963" w:type="pct"/>
            <w:shd w:val="clear" w:color="auto" w:fill="auto"/>
            <w:noWrap/>
            <w:vAlign w:val="bottom"/>
            <w:hideMark/>
          </w:tcPr>
          <w:p w14:paraId="7BC73B2B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</w:tr>
      <w:tr w:rsidR="004C1ACB" w:rsidRPr="00080E4A" w14:paraId="05818FE6" w14:textId="77777777" w:rsidTr="00861FAE">
        <w:trPr>
          <w:trHeight w:val="250"/>
        </w:trPr>
        <w:tc>
          <w:tcPr>
            <w:tcW w:w="772" w:type="pct"/>
            <w:vAlign w:val="bottom"/>
          </w:tcPr>
          <w:p w14:paraId="36E59918" w14:textId="1895D02E" w:rsidR="004C1ACB" w:rsidRPr="004C1ACB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1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1D190655" w14:textId="59554284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6414B1C2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</w:t>
            </w:r>
          </w:p>
        </w:tc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08F4593D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963" w:type="pct"/>
            <w:shd w:val="clear" w:color="auto" w:fill="auto"/>
            <w:noWrap/>
            <w:vAlign w:val="bottom"/>
            <w:hideMark/>
          </w:tcPr>
          <w:p w14:paraId="21103302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</w:tr>
      <w:tr w:rsidR="004C1ACB" w:rsidRPr="00080E4A" w14:paraId="7D3EA14B" w14:textId="77777777" w:rsidTr="00861FAE">
        <w:trPr>
          <w:trHeight w:val="250"/>
        </w:trPr>
        <w:tc>
          <w:tcPr>
            <w:tcW w:w="772" w:type="pct"/>
            <w:vAlign w:val="bottom"/>
          </w:tcPr>
          <w:p w14:paraId="25AEDA33" w14:textId="466027BD" w:rsidR="004C1ACB" w:rsidRPr="004C1ACB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1A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567A188F" w14:textId="212F1113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772" w:type="pct"/>
            <w:shd w:val="clear" w:color="auto" w:fill="auto"/>
            <w:noWrap/>
            <w:vAlign w:val="bottom"/>
            <w:hideMark/>
          </w:tcPr>
          <w:p w14:paraId="250D1405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</w:t>
            </w:r>
          </w:p>
        </w:tc>
        <w:tc>
          <w:tcPr>
            <w:tcW w:w="1721" w:type="pct"/>
            <w:shd w:val="clear" w:color="auto" w:fill="auto"/>
            <w:noWrap/>
            <w:vAlign w:val="bottom"/>
            <w:hideMark/>
          </w:tcPr>
          <w:p w14:paraId="01C5D724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95</w:t>
            </w:r>
          </w:p>
        </w:tc>
        <w:tc>
          <w:tcPr>
            <w:tcW w:w="963" w:type="pct"/>
            <w:shd w:val="clear" w:color="auto" w:fill="auto"/>
            <w:noWrap/>
            <w:vAlign w:val="bottom"/>
            <w:hideMark/>
          </w:tcPr>
          <w:p w14:paraId="1DDB32F5" w14:textId="77777777" w:rsidR="004C1ACB" w:rsidRPr="00080E4A" w:rsidRDefault="004C1ACB" w:rsidP="004C1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</w:t>
            </w:r>
          </w:p>
        </w:tc>
      </w:tr>
    </w:tbl>
    <w:p w14:paraId="66BEA53E" w14:textId="77777777" w:rsidR="00605373" w:rsidRDefault="00605373" w:rsidP="00605373">
      <w:pPr>
        <w:rPr>
          <w:rFonts w:ascii="Times New Roman" w:hAnsi="Times New Roman" w:cs="Times New Roman"/>
          <w:sz w:val="24"/>
          <w:szCs w:val="24"/>
        </w:rPr>
      </w:pPr>
    </w:p>
    <w:p w14:paraId="3AD6240D" w14:textId="2351DD6F" w:rsidR="00605373" w:rsidRDefault="00605373" w:rsidP="006053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2: DoE design conditions of AEX process step along with recovery %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6"/>
        <w:gridCol w:w="1446"/>
        <w:gridCol w:w="1445"/>
        <w:gridCol w:w="3222"/>
        <w:gridCol w:w="1801"/>
      </w:tblGrid>
      <w:tr w:rsidR="00861FAE" w:rsidRPr="00080E4A" w14:paraId="1DBF41C4" w14:textId="77777777" w:rsidTr="00861FAE">
        <w:trPr>
          <w:trHeight w:val="300"/>
        </w:trPr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</w:tcPr>
          <w:p w14:paraId="345C853E" w14:textId="31E6FA93" w:rsidR="00861FAE" w:rsidRPr="00080E4A" w:rsidRDefault="00861FAE" w:rsidP="00601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un order 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C91C" w14:textId="1C81A325" w:rsidR="00861FAE" w:rsidRPr="00080E4A" w:rsidRDefault="00861FAE" w:rsidP="00601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n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0E77" w14:textId="77777777" w:rsidR="00861FAE" w:rsidRPr="00080E4A" w:rsidRDefault="00861FAE" w:rsidP="00601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</w:t>
            </w:r>
          </w:p>
        </w:tc>
        <w:tc>
          <w:tcPr>
            <w:tcW w:w="1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B629" w14:textId="33576E8E" w:rsidR="00861FAE" w:rsidRPr="00080E4A" w:rsidRDefault="00D435E6" w:rsidP="00601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NaCl]mM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0EF2" w14:textId="77777777" w:rsidR="00861FAE" w:rsidRPr="00080E4A" w:rsidRDefault="00861FAE" w:rsidP="00601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Recovery</w:t>
            </w:r>
          </w:p>
        </w:tc>
      </w:tr>
      <w:tr w:rsidR="00E17B0B" w:rsidRPr="00080E4A" w14:paraId="6F8328EC" w14:textId="77777777" w:rsidTr="00217937">
        <w:trPr>
          <w:trHeight w:val="300"/>
        </w:trPr>
        <w:tc>
          <w:tcPr>
            <w:tcW w:w="772" w:type="pct"/>
            <w:tcBorders>
              <w:top w:val="single" w:sz="4" w:space="0" w:color="auto"/>
            </w:tcBorders>
            <w:vAlign w:val="bottom"/>
          </w:tcPr>
          <w:p w14:paraId="5E103806" w14:textId="7B23B776" w:rsidR="00E17B0B" w:rsidRPr="00E17B0B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CCC0" w14:textId="5C705F98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C5B4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7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7011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0</w:t>
            </w:r>
          </w:p>
        </w:tc>
        <w:tc>
          <w:tcPr>
            <w:tcW w:w="9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28AD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</w:tr>
      <w:tr w:rsidR="00E17B0B" w:rsidRPr="00080E4A" w14:paraId="3099F581" w14:textId="77777777" w:rsidTr="00217937">
        <w:trPr>
          <w:trHeight w:val="300"/>
        </w:trPr>
        <w:tc>
          <w:tcPr>
            <w:tcW w:w="772" w:type="pct"/>
            <w:vAlign w:val="bottom"/>
          </w:tcPr>
          <w:p w14:paraId="199CBB95" w14:textId="24421A7D" w:rsidR="00E17B0B" w:rsidRPr="00E17B0B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15C5C8CB" w14:textId="2F42329F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5FB4CC51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360F1E96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0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7D152E30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</w:tr>
      <w:tr w:rsidR="00E17B0B" w:rsidRPr="00080E4A" w14:paraId="49523186" w14:textId="77777777" w:rsidTr="00217937">
        <w:trPr>
          <w:trHeight w:val="300"/>
        </w:trPr>
        <w:tc>
          <w:tcPr>
            <w:tcW w:w="772" w:type="pct"/>
            <w:vAlign w:val="bottom"/>
          </w:tcPr>
          <w:p w14:paraId="002DD3AF" w14:textId="16FEE130" w:rsidR="00E17B0B" w:rsidRPr="00E17B0B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1D6C1854" w14:textId="2CD4F0FD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56EE0669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</w:t>
            </w:r>
          </w:p>
        </w:tc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0478D752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2AE90ADB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E17B0B" w:rsidRPr="00080E4A" w14:paraId="6A65B520" w14:textId="77777777" w:rsidTr="00217937">
        <w:trPr>
          <w:trHeight w:val="300"/>
        </w:trPr>
        <w:tc>
          <w:tcPr>
            <w:tcW w:w="772" w:type="pct"/>
            <w:vAlign w:val="bottom"/>
          </w:tcPr>
          <w:p w14:paraId="2564A56C" w14:textId="4B11B59E" w:rsidR="00E17B0B" w:rsidRPr="00E17B0B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7142C3D5" w14:textId="791E95C5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295FC0A3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596DE33D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0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67B37393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</w:tr>
      <w:tr w:rsidR="00E17B0B" w:rsidRPr="00080E4A" w14:paraId="41DF3250" w14:textId="77777777" w:rsidTr="00217937">
        <w:trPr>
          <w:trHeight w:val="300"/>
        </w:trPr>
        <w:tc>
          <w:tcPr>
            <w:tcW w:w="772" w:type="pct"/>
            <w:vAlign w:val="bottom"/>
          </w:tcPr>
          <w:p w14:paraId="082D4390" w14:textId="01715DAC" w:rsidR="00E17B0B" w:rsidRPr="00E17B0B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5AE28DF3" w14:textId="212AF608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406C90BF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1FF9D7B0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4ED44EC8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E17B0B" w:rsidRPr="00080E4A" w14:paraId="0C5AD346" w14:textId="77777777" w:rsidTr="00217937">
        <w:trPr>
          <w:trHeight w:val="300"/>
        </w:trPr>
        <w:tc>
          <w:tcPr>
            <w:tcW w:w="772" w:type="pct"/>
            <w:vAlign w:val="bottom"/>
          </w:tcPr>
          <w:p w14:paraId="5EF30B05" w14:textId="752338D8" w:rsidR="00E17B0B" w:rsidRPr="00E17B0B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2A99F0DE" w14:textId="4B8596B2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6EBA4B43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</w:t>
            </w:r>
          </w:p>
        </w:tc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7BE648A4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0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4C7DACCB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</w:tr>
      <w:tr w:rsidR="00E17B0B" w:rsidRPr="00080E4A" w14:paraId="5BC502CA" w14:textId="77777777" w:rsidTr="00217937">
        <w:trPr>
          <w:trHeight w:val="300"/>
        </w:trPr>
        <w:tc>
          <w:tcPr>
            <w:tcW w:w="772" w:type="pct"/>
            <w:vAlign w:val="bottom"/>
          </w:tcPr>
          <w:p w14:paraId="28234FA6" w14:textId="63489A7F" w:rsidR="00E17B0B" w:rsidRPr="00E17B0B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1367CAA5" w14:textId="2CFAAF49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0FD5E7D9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1C2C2363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0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64563F3D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</w:tr>
      <w:tr w:rsidR="00E17B0B" w:rsidRPr="00080E4A" w14:paraId="620420CF" w14:textId="77777777" w:rsidTr="00217937">
        <w:trPr>
          <w:trHeight w:val="300"/>
        </w:trPr>
        <w:tc>
          <w:tcPr>
            <w:tcW w:w="772" w:type="pct"/>
            <w:vAlign w:val="bottom"/>
          </w:tcPr>
          <w:p w14:paraId="14D4141F" w14:textId="735BF265" w:rsidR="00E17B0B" w:rsidRPr="00E17B0B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3008F459" w14:textId="6DB35BC2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6292C290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333EEC0D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6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0FF26B1E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</w:tr>
      <w:tr w:rsidR="00E17B0B" w:rsidRPr="00080E4A" w14:paraId="096C619C" w14:textId="77777777" w:rsidTr="00217937">
        <w:trPr>
          <w:trHeight w:val="300"/>
        </w:trPr>
        <w:tc>
          <w:tcPr>
            <w:tcW w:w="772" w:type="pct"/>
            <w:vAlign w:val="bottom"/>
          </w:tcPr>
          <w:p w14:paraId="5C4F5605" w14:textId="296EFAFD" w:rsidR="00E17B0B" w:rsidRPr="00E17B0B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536B86E8" w14:textId="27149971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5F2346B9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675D1C3E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0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7A116C15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</w:tr>
      <w:tr w:rsidR="00E17B0B" w:rsidRPr="00080E4A" w14:paraId="691E2A79" w14:textId="77777777" w:rsidTr="00217937">
        <w:trPr>
          <w:trHeight w:val="300"/>
        </w:trPr>
        <w:tc>
          <w:tcPr>
            <w:tcW w:w="772" w:type="pct"/>
            <w:vAlign w:val="bottom"/>
          </w:tcPr>
          <w:p w14:paraId="2EB12A5F" w14:textId="219F7DC6" w:rsidR="00E17B0B" w:rsidRPr="00E17B0B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1DE95A71" w14:textId="6AA3F314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1C3F6071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46639C27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0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766A5A7B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</w:tr>
      <w:tr w:rsidR="00E17B0B" w:rsidRPr="00080E4A" w14:paraId="0573668E" w14:textId="77777777" w:rsidTr="00217937">
        <w:trPr>
          <w:trHeight w:val="300"/>
        </w:trPr>
        <w:tc>
          <w:tcPr>
            <w:tcW w:w="772" w:type="pct"/>
            <w:vAlign w:val="bottom"/>
          </w:tcPr>
          <w:p w14:paraId="426E5C18" w14:textId="7EA8E1CD" w:rsidR="00E17B0B" w:rsidRPr="00E17B0B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455065A8" w14:textId="5DB34BC3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3858C7FB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40FCBBE1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3AC07C75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</w:tr>
      <w:tr w:rsidR="00E17B0B" w:rsidRPr="00080E4A" w14:paraId="1C868E35" w14:textId="77777777" w:rsidTr="00217937">
        <w:trPr>
          <w:trHeight w:val="300"/>
        </w:trPr>
        <w:tc>
          <w:tcPr>
            <w:tcW w:w="772" w:type="pct"/>
            <w:vAlign w:val="bottom"/>
          </w:tcPr>
          <w:p w14:paraId="27CDA34C" w14:textId="2FEB839D" w:rsidR="00E17B0B" w:rsidRPr="00E17B0B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37320517" w14:textId="1ECFDFE9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14FA2357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2</w:t>
            </w:r>
          </w:p>
        </w:tc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5B2A8E3B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0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0A9F4E2B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</w:tr>
      <w:tr w:rsidR="00E17B0B" w:rsidRPr="00080E4A" w14:paraId="2A1CEC4B" w14:textId="77777777" w:rsidTr="00217937">
        <w:trPr>
          <w:trHeight w:val="300"/>
        </w:trPr>
        <w:tc>
          <w:tcPr>
            <w:tcW w:w="772" w:type="pct"/>
            <w:vAlign w:val="bottom"/>
          </w:tcPr>
          <w:p w14:paraId="3556F00B" w14:textId="7924E789" w:rsidR="00E17B0B" w:rsidRPr="00E17B0B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710A3EC6" w14:textId="16FE5030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311722A0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5F980ECB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677C6433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 w:rsidR="00E17B0B" w:rsidRPr="00080E4A" w14:paraId="38A242A9" w14:textId="77777777" w:rsidTr="00217937">
        <w:trPr>
          <w:trHeight w:val="300"/>
        </w:trPr>
        <w:tc>
          <w:tcPr>
            <w:tcW w:w="772" w:type="pct"/>
            <w:vAlign w:val="bottom"/>
          </w:tcPr>
          <w:p w14:paraId="36A0B7B5" w14:textId="17D37A3E" w:rsidR="00E17B0B" w:rsidRPr="00E17B0B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32A1C513" w14:textId="6343AF16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03123CDA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6DB52D97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0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5AA2F51D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</w:tr>
      <w:tr w:rsidR="00E17B0B" w:rsidRPr="00080E4A" w14:paraId="65FD55CB" w14:textId="77777777" w:rsidTr="00217937">
        <w:trPr>
          <w:trHeight w:val="300"/>
        </w:trPr>
        <w:tc>
          <w:tcPr>
            <w:tcW w:w="772" w:type="pct"/>
            <w:vAlign w:val="bottom"/>
          </w:tcPr>
          <w:p w14:paraId="7C45B8C0" w14:textId="27055F96" w:rsidR="00E17B0B" w:rsidRPr="00E17B0B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43E4212A" w14:textId="4EB476FD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21D924F2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226B25D7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0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03977F5A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</w:tr>
      <w:tr w:rsidR="00E17B0B" w:rsidRPr="00080E4A" w14:paraId="6BDC4A55" w14:textId="77777777" w:rsidTr="00217937">
        <w:trPr>
          <w:trHeight w:val="300"/>
        </w:trPr>
        <w:tc>
          <w:tcPr>
            <w:tcW w:w="772" w:type="pct"/>
            <w:vAlign w:val="bottom"/>
          </w:tcPr>
          <w:p w14:paraId="7D9C4921" w14:textId="1430C6C6" w:rsidR="00E17B0B" w:rsidRPr="00E17B0B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17B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42D12C21" w14:textId="19CD8CB9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6D96D097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</w:t>
            </w:r>
          </w:p>
        </w:tc>
        <w:tc>
          <w:tcPr>
            <w:tcW w:w="1721" w:type="pct"/>
            <w:shd w:val="clear" w:color="auto" w:fill="auto"/>
            <w:noWrap/>
            <w:vAlign w:val="center"/>
            <w:hideMark/>
          </w:tcPr>
          <w:p w14:paraId="4DCD328E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54195B9C" w14:textId="77777777" w:rsidR="00E17B0B" w:rsidRPr="00080E4A" w:rsidRDefault="00E17B0B" w:rsidP="00E17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80E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</w:tbl>
    <w:p w14:paraId="7D1C96D6" w14:textId="77777777" w:rsidR="00605373" w:rsidRDefault="00605373" w:rsidP="00605373">
      <w:pPr>
        <w:rPr>
          <w:rFonts w:ascii="Times New Roman" w:hAnsi="Times New Roman" w:cs="Times New Roman"/>
          <w:sz w:val="24"/>
          <w:szCs w:val="24"/>
        </w:rPr>
      </w:pPr>
    </w:p>
    <w:p w14:paraId="4CD3889A" w14:textId="73D19373" w:rsidR="00605373" w:rsidRDefault="00605373" w:rsidP="00605373">
      <w:pPr>
        <w:rPr>
          <w:rFonts w:ascii="Times New Roman" w:hAnsi="Times New Roman" w:cs="Times New Roman"/>
          <w:sz w:val="24"/>
          <w:szCs w:val="24"/>
        </w:rPr>
      </w:pPr>
    </w:p>
    <w:p w14:paraId="4A12883B" w14:textId="77777777" w:rsidR="00872181" w:rsidRDefault="00872181" w:rsidP="00605373">
      <w:pPr>
        <w:rPr>
          <w:rFonts w:ascii="Times New Roman" w:hAnsi="Times New Roman" w:cs="Times New Roman"/>
          <w:sz w:val="24"/>
          <w:szCs w:val="24"/>
        </w:rPr>
      </w:pPr>
    </w:p>
    <w:p w14:paraId="6DCD1F60" w14:textId="77777777" w:rsidR="00605373" w:rsidRDefault="00605373" w:rsidP="00605373">
      <w:pPr>
        <w:rPr>
          <w:rFonts w:ascii="Times New Roman" w:hAnsi="Times New Roman" w:cs="Times New Roman"/>
          <w:sz w:val="24"/>
          <w:szCs w:val="24"/>
        </w:rPr>
      </w:pPr>
    </w:p>
    <w:p w14:paraId="72E52A94" w14:textId="16A8BD99" w:rsidR="00605373" w:rsidRDefault="00605373" w:rsidP="006053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3: DoE design conditions of RPC process step</w:t>
      </w:r>
      <w:r w:rsidRPr="0054584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ong with recovery %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51"/>
        <w:gridCol w:w="1250"/>
        <w:gridCol w:w="1091"/>
        <w:gridCol w:w="3130"/>
        <w:gridCol w:w="2638"/>
      </w:tblGrid>
      <w:tr w:rsidR="00206623" w:rsidRPr="00343137" w14:paraId="48F584B6" w14:textId="77777777" w:rsidTr="00206623">
        <w:trPr>
          <w:trHeight w:val="300"/>
        </w:trPr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47999488" w14:textId="690C4201" w:rsidR="00206623" w:rsidRPr="00343137" w:rsidRDefault="00206623" w:rsidP="00601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un order 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6AA6" w14:textId="2C36A661" w:rsidR="00206623" w:rsidRPr="00343137" w:rsidRDefault="00206623" w:rsidP="00601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n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37F2" w14:textId="77777777" w:rsidR="00206623" w:rsidRPr="00343137" w:rsidRDefault="00206623" w:rsidP="00601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</w:t>
            </w:r>
          </w:p>
        </w:tc>
        <w:tc>
          <w:tcPr>
            <w:tcW w:w="1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305C" w14:textId="77777777" w:rsidR="00206623" w:rsidRPr="00343137" w:rsidRDefault="00206623" w:rsidP="00601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Acetonitrile</w:t>
            </w:r>
          </w:p>
        </w:tc>
        <w:tc>
          <w:tcPr>
            <w:tcW w:w="1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ED33" w14:textId="77777777" w:rsidR="00206623" w:rsidRPr="00343137" w:rsidRDefault="00206623" w:rsidP="00601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Recovery</w:t>
            </w:r>
          </w:p>
        </w:tc>
      </w:tr>
      <w:tr w:rsidR="00C53D78" w:rsidRPr="00343137" w14:paraId="1851EB33" w14:textId="77777777" w:rsidTr="00425791">
        <w:trPr>
          <w:trHeight w:val="300"/>
        </w:trPr>
        <w:tc>
          <w:tcPr>
            <w:tcW w:w="668" w:type="pct"/>
            <w:tcBorders>
              <w:top w:val="single" w:sz="4" w:space="0" w:color="auto"/>
            </w:tcBorders>
            <w:vAlign w:val="bottom"/>
          </w:tcPr>
          <w:p w14:paraId="685CC13B" w14:textId="2D673AC9" w:rsidR="00C53D78" w:rsidRPr="00C53D78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53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0307" w14:textId="69E3EF35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CCE7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6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9DF3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4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39A2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</w:tr>
      <w:tr w:rsidR="00C53D78" w:rsidRPr="00343137" w14:paraId="614176C1" w14:textId="77777777" w:rsidTr="00425791">
        <w:trPr>
          <w:trHeight w:val="300"/>
        </w:trPr>
        <w:tc>
          <w:tcPr>
            <w:tcW w:w="668" w:type="pct"/>
            <w:vAlign w:val="bottom"/>
          </w:tcPr>
          <w:p w14:paraId="1A2C6471" w14:textId="6C46F4D4" w:rsidR="00C53D78" w:rsidRPr="00C53D78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53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19B8B402" w14:textId="496DF3BD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5DDE7835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3AB66E08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14:paraId="03A80E83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</w:tr>
      <w:tr w:rsidR="00C53D78" w:rsidRPr="00343137" w14:paraId="266B5526" w14:textId="77777777" w:rsidTr="00425791">
        <w:trPr>
          <w:trHeight w:val="300"/>
        </w:trPr>
        <w:tc>
          <w:tcPr>
            <w:tcW w:w="668" w:type="pct"/>
            <w:vAlign w:val="bottom"/>
          </w:tcPr>
          <w:p w14:paraId="4B37985A" w14:textId="792B519D" w:rsidR="00C53D78" w:rsidRPr="00C53D78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53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775A8AD" w14:textId="3416012B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67D4B12A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59D7A90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14:paraId="6573CC23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C53D78" w:rsidRPr="00343137" w14:paraId="757B94EA" w14:textId="77777777" w:rsidTr="00425791">
        <w:trPr>
          <w:trHeight w:val="300"/>
        </w:trPr>
        <w:tc>
          <w:tcPr>
            <w:tcW w:w="668" w:type="pct"/>
            <w:vAlign w:val="bottom"/>
          </w:tcPr>
          <w:p w14:paraId="5CCE0107" w14:textId="0DE6E3C2" w:rsidR="00C53D78" w:rsidRPr="00C53D78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53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EAE64FF" w14:textId="2EDC8458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036594CF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B0A7A93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14:paraId="0C0D4E25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</w:tr>
      <w:tr w:rsidR="00C53D78" w:rsidRPr="00343137" w14:paraId="4B741DF9" w14:textId="77777777" w:rsidTr="00425791">
        <w:trPr>
          <w:trHeight w:val="300"/>
        </w:trPr>
        <w:tc>
          <w:tcPr>
            <w:tcW w:w="668" w:type="pct"/>
            <w:vAlign w:val="bottom"/>
          </w:tcPr>
          <w:p w14:paraId="363770B3" w14:textId="6DBC365B" w:rsidR="00C53D78" w:rsidRPr="00C53D78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53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10CCD0C" w14:textId="660A5A4F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0322F88A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FA57BEE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14:paraId="3A904356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53D78" w:rsidRPr="00343137" w14:paraId="46927819" w14:textId="77777777" w:rsidTr="00425791">
        <w:trPr>
          <w:trHeight w:val="300"/>
        </w:trPr>
        <w:tc>
          <w:tcPr>
            <w:tcW w:w="668" w:type="pct"/>
            <w:vAlign w:val="bottom"/>
          </w:tcPr>
          <w:p w14:paraId="6C02FA8F" w14:textId="687E39B1" w:rsidR="00C53D78" w:rsidRPr="00C53D78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53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0AEAA3B" w14:textId="07EB615E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07C56BEF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3BCA62C7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14:paraId="5E3C338C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C53D78" w:rsidRPr="00343137" w14:paraId="24443B22" w14:textId="77777777" w:rsidTr="00425791">
        <w:trPr>
          <w:trHeight w:val="300"/>
        </w:trPr>
        <w:tc>
          <w:tcPr>
            <w:tcW w:w="668" w:type="pct"/>
            <w:vAlign w:val="bottom"/>
          </w:tcPr>
          <w:p w14:paraId="1730482E" w14:textId="4D782639" w:rsidR="00C53D78" w:rsidRPr="00C53D78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53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7C1622AE" w14:textId="49532E9E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783D77FA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69309AF1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14:paraId="08B509C3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</w:tr>
      <w:tr w:rsidR="00C53D78" w:rsidRPr="00343137" w14:paraId="271A35AF" w14:textId="77777777" w:rsidTr="00425791">
        <w:trPr>
          <w:trHeight w:val="300"/>
        </w:trPr>
        <w:tc>
          <w:tcPr>
            <w:tcW w:w="668" w:type="pct"/>
            <w:vAlign w:val="bottom"/>
          </w:tcPr>
          <w:p w14:paraId="6D960ECD" w14:textId="155F3A44" w:rsidR="00C53D78" w:rsidRPr="00C53D78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53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89D5127" w14:textId="324DCBF4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763F4225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3D984BE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14:paraId="7AC65E3D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</w:tr>
      <w:tr w:rsidR="00C53D78" w:rsidRPr="00343137" w14:paraId="7FE5CE4A" w14:textId="77777777" w:rsidTr="00425791">
        <w:trPr>
          <w:trHeight w:val="300"/>
        </w:trPr>
        <w:tc>
          <w:tcPr>
            <w:tcW w:w="668" w:type="pct"/>
            <w:vAlign w:val="bottom"/>
          </w:tcPr>
          <w:p w14:paraId="3D34AC86" w14:textId="014B0937" w:rsidR="00C53D78" w:rsidRPr="00C53D78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53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38A473A" w14:textId="30C2D366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5ADB4EF1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A704958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14:paraId="30BA8DFC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C53D78" w:rsidRPr="00343137" w14:paraId="6452892A" w14:textId="77777777" w:rsidTr="00425791">
        <w:trPr>
          <w:trHeight w:val="300"/>
        </w:trPr>
        <w:tc>
          <w:tcPr>
            <w:tcW w:w="668" w:type="pct"/>
            <w:vAlign w:val="bottom"/>
          </w:tcPr>
          <w:p w14:paraId="1C5DFD8A" w14:textId="36AD3389" w:rsidR="00C53D78" w:rsidRPr="00C53D78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53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2E27F39B" w14:textId="28CB5A90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4DB94B90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5894AD60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14:paraId="5ACC2273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C53D78" w:rsidRPr="00343137" w14:paraId="33407160" w14:textId="77777777" w:rsidTr="00425791">
        <w:trPr>
          <w:trHeight w:val="300"/>
        </w:trPr>
        <w:tc>
          <w:tcPr>
            <w:tcW w:w="668" w:type="pct"/>
            <w:vAlign w:val="bottom"/>
          </w:tcPr>
          <w:p w14:paraId="567E7D02" w14:textId="2D9EDD39" w:rsidR="00C53D78" w:rsidRPr="00C53D78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53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D6505F8" w14:textId="5CD44596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37A2E2A5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EDDAED3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14:paraId="1988E185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C53D78" w:rsidRPr="00343137" w14:paraId="319B9BD0" w14:textId="77777777" w:rsidTr="00425791">
        <w:trPr>
          <w:trHeight w:val="300"/>
        </w:trPr>
        <w:tc>
          <w:tcPr>
            <w:tcW w:w="668" w:type="pct"/>
            <w:vAlign w:val="bottom"/>
          </w:tcPr>
          <w:p w14:paraId="7237930F" w14:textId="42999977" w:rsidR="00C53D78" w:rsidRPr="00C53D78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53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4A4A4358" w14:textId="4D8E96AF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1E066E26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77BC5FD9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14:paraId="10B602F1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C53D78" w:rsidRPr="00343137" w14:paraId="23B15988" w14:textId="77777777" w:rsidTr="00425791">
        <w:trPr>
          <w:trHeight w:val="300"/>
        </w:trPr>
        <w:tc>
          <w:tcPr>
            <w:tcW w:w="668" w:type="pct"/>
            <w:vAlign w:val="bottom"/>
          </w:tcPr>
          <w:p w14:paraId="13F414B3" w14:textId="19A14831" w:rsidR="00C53D78" w:rsidRPr="00C53D78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53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9B5403F" w14:textId="59119E55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796E87E0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205F9829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14:paraId="0E5D1312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C53D78" w:rsidRPr="00343137" w14:paraId="347CD716" w14:textId="77777777" w:rsidTr="00425791">
        <w:trPr>
          <w:trHeight w:val="300"/>
        </w:trPr>
        <w:tc>
          <w:tcPr>
            <w:tcW w:w="668" w:type="pct"/>
            <w:vAlign w:val="bottom"/>
          </w:tcPr>
          <w:p w14:paraId="1F462E5B" w14:textId="5B5B5119" w:rsidR="00C53D78" w:rsidRPr="00C53D78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53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65C46E87" w14:textId="15CAC722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3BD10CC1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5DE32E8A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14:paraId="6F7D4995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C53D78" w:rsidRPr="00343137" w14:paraId="7BF694DE" w14:textId="77777777" w:rsidTr="00425791">
        <w:trPr>
          <w:trHeight w:val="300"/>
        </w:trPr>
        <w:tc>
          <w:tcPr>
            <w:tcW w:w="668" w:type="pct"/>
            <w:vAlign w:val="bottom"/>
          </w:tcPr>
          <w:p w14:paraId="1140DF00" w14:textId="594308FE" w:rsidR="00C53D78" w:rsidRPr="00C53D78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53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4542782" w14:textId="626D2C14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1B7C68C4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0ECBE612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14:paraId="3F46033A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C53D78" w:rsidRPr="00343137" w14:paraId="3F737BFE" w14:textId="77777777" w:rsidTr="00425791">
        <w:trPr>
          <w:trHeight w:val="300"/>
        </w:trPr>
        <w:tc>
          <w:tcPr>
            <w:tcW w:w="668" w:type="pct"/>
            <w:vAlign w:val="bottom"/>
          </w:tcPr>
          <w:p w14:paraId="218467A5" w14:textId="7BBCDB1A" w:rsidR="00C53D78" w:rsidRPr="00C53D78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53D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</w:tcPr>
          <w:p w14:paraId="3DBA0FD2" w14:textId="00B7AD6A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25FDB8D7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1672" w:type="pct"/>
            <w:shd w:val="clear" w:color="auto" w:fill="auto"/>
            <w:noWrap/>
            <w:vAlign w:val="bottom"/>
            <w:hideMark/>
          </w:tcPr>
          <w:p w14:paraId="11A8E9DF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409" w:type="pct"/>
            <w:shd w:val="clear" w:color="auto" w:fill="auto"/>
            <w:noWrap/>
            <w:vAlign w:val="bottom"/>
            <w:hideMark/>
          </w:tcPr>
          <w:p w14:paraId="1820DAB8" w14:textId="77777777" w:rsidR="00C53D78" w:rsidRPr="00343137" w:rsidRDefault="00C53D78" w:rsidP="00C5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</w:tbl>
    <w:p w14:paraId="4C688D20" w14:textId="77777777" w:rsidR="00605373" w:rsidRDefault="00605373" w:rsidP="00605373">
      <w:pPr>
        <w:rPr>
          <w:rFonts w:ascii="Times New Roman" w:hAnsi="Times New Roman" w:cs="Times New Roman"/>
          <w:sz w:val="24"/>
          <w:szCs w:val="24"/>
        </w:rPr>
      </w:pPr>
    </w:p>
    <w:p w14:paraId="61FAD3E6" w14:textId="627E5AFD" w:rsidR="00605373" w:rsidRDefault="00605373" w:rsidP="006053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4: DoE design conditions of CEX process step</w:t>
      </w:r>
      <w:r w:rsidRPr="0054584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ong with recovery %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9"/>
        <w:gridCol w:w="1498"/>
        <w:gridCol w:w="1498"/>
        <w:gridCol w:w="2997"/>
        <w:gridCol w:w="1868"/>
      </w:tblGrid>
      <w:tr w:rsidR="00A81B5A" w:rsidRPr="00343137" w14:paraId="598A735D" w14:textId="77777777" w:rsidTr="00A81B5A">
        <w:trPr>
          <w:trHeight w:val="300"/>
        </w:trPr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14ED28CA" w14:textId="35535ABD" w:rsidR="00A81B5A" w:rsidRPr="00343137" w:rsidRDefault="00A81B5A" w:rsidP="00601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n order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FF22" w14:textId="4A756694" w:rsidR="00A81B5A" w:rsidRPr="00343137" w:rsidRDefault="00A81B5A" w:rsidP="00601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un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C0BA" w14:textId="77777777" w:rsidR="00A81B5A" w:rsidRPr="00343137" w:rsidRDefault="00A81B5A" w:rsidP="00601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</w:t>
            </w:r>
          </w:p>
        </w:tc>
        <w:tc>
          <w:tcPr>
            <w:tcW w:w="1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5F55" w14:textId="77777777" w:rsidR="00A81B5A" w:rsidRPr="00343137" w:rsidRDefault="00A81B5A" w:rsidP="00601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ffer volume (CV)</w:t>
            </w:r>
          </w:p>
        </w:tc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2FD3" w14:textId="77777777" w:rsidR="00A81B5A" w:rsidRPr="00343137" w:rsidRDefault="00A81B5A" w:rsidP="006013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%Recovery</w:t>
            </w:r>
          </w:p>
        </w:tc>
      </w:tr>
      <w:tr w:rsidR="000477FE" w:rsidRPr="00343137" w14:paraId="3E1378C8" w14:textId="77777777" w:rsidTr="005F7722">
        <w:trPr>
          <w:trHeight w:val="300"/>
        </w:trPr>
        <w:tc>
          <w:tcPr>
            <w:tcW w:w="801" w:type="pct"/>
            <w:tcBorders>
              <w:top w:val="single" w:sz="4" w:space="0" w:color="auto"/>
            </w:tcBorders>
            <w:vAlign w:val="bottom"/>
          </w:tcPr>
          <w:p w14:paraId="38FCD695" w14:textId="335C247A" w:rsidR="000477FE" w:rsidRPr="000477FE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89C17" w14:textId="69428BDF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E803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83C6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FDC0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0477FE" w:rsidRPr="00343137" w14:paraId="2F1C0769" w14:textId="77777777" w:rsidTr="005F7722">
        <w:trPr>
          <w:trHeight w:val="300"/>
        </w:trPr>
        <w:tc>
          <w:tcPr>
            <w:tcW w:w="801" w:type="pct"/>
            <w:vAlign w:val="bottom"/>
          </w:tcPr>
          <w:p w14:paraId="434BADB4" w14:textId="70F01F3B" w:rsidR="000477FE" w:rsidRPr="000477FE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0C0D55D2" w14:textId="56C0F389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76A1FF80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</w:t>
            </w:r>
          </w:p>
        </w:tc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3FD3C3C4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3A0A1031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</w:tr>
      <w:tr w:rsidR="000477FE" w:rsidRPr="00343137" w14:paraId="13B809A2" w14:textId="77777777" w:rsidTr="005F7722">
        <w:trPr>
          <w:trHeight w:val="300"/>
        </w:trPr>
        <w:tc>
          <w:tcPr>
            <w:tcW w:w="801" w:type="pct"/>
            <w:vAlign w:val="bottom"/>
          </w:tcPr>
          <w:p w14:paraId="2ACF3BED" w14:textId="46EAFC24" w:rsidR="000477FE" w:rsidRPr="000477FE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6155184A" w14:textId="4953B18D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1891C439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</w:t>
            </w:r>
          </w:p>
        </w:tc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2B21836B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3FBB6900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</w:tr>
      <w:tr w:rsidR="000477FE" w:rsidRPr="00343137" w14:paraId="448068A6" w14:textId="77777777" w:rsidTr="005F7722">
        <w:trPr>
          <w:trHeight w:val="300"/>
        </w:trPr>
        <w:tc>
          <w:tcPr>
            <w:tcW w:w="801" w:type="pct"/>
            <w:vAlign w:val="bottom"/>
          </w:tcPr>
          <w:p w14:paraId="4628EF26" w14:textId="3FD7C586" w:rsidR="000477FE" w:rsidRPr="000477FE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16563D28" w14:textId="6B3AB46F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0574EEF1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71FF4AFF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69ED025C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0477FE" w:rsidRPr="00343137" w14:paraId="6FF139E2" w14:textId="77777777" w:rsidTr="005F7722">
        <w:trPr>
          <w:trHeight w:val="300"/>
        </w:trPr>
        <w:tc>
          <w:tcPr>
            <w:tcW w:w="801" w:type="pct"/>
            <w:vAlign w:val="bottom"/>
          </w:tcPr>
          <w:p w14:paraId="51C729DA" w14:textId="53C1745A" w:rsidR="000477FE" w:rsidRPr="000477FE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0D3B915C" w14:textId="2B6B6324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41441CDC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6D1404BA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3406477C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</w:tr>
      <w:tr w:rsidR="000477FE" w:rsidRPr="00343137" w14:paraId="2819A04E" w14:textId="77777777" w:rsidTr="005F7722">
        <w:trPr>
          <w:trHeight w:val="300"/>
        </w:trPr>
        <w:tc>
          <w:tcPr>
            <w:tcW w:w="801" w:type="pct"/>
            <w:vAlign w:val="bottom"/>
          </w:tcPr>
          <w:p w14:paraId="1518C8FE" w14:textId="3F999642" w:rsidR="000477FE" w:rsidRPr="000477FE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14468B24" w14:textId="609D7EDD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71549740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</w:t>
            </w:r>
          </w:p>
        </w:tc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553B74C6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64FBB9F4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0477FE" w:rsidRPr="00343137" w14:paraId="0B31CE00" w14:textId="77777777" w:rsidTr="005F7722">
        <w:trPr>
          <w:trHeight w:val="300"/>
        </w:trPr>
        <w:tc>
          <w:tcPr>
            <w:tcW w:w="801" w:type="pct"/>
            <w:vAlign w:val="bottom"/>
          </w:tcPr>
          <w:p w14:paraId="1A616E26" w14:textId="02263B98" w:rsidR="000477FE" w:rsidRPr="000477FE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7A27A1EE" w14:textId="72E3708B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5D7C203E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7DEDE33B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2A33402D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</w:tr>
      <w:tr w:rsidR="000477FE" w:rsidRPr="00343137" w14:paraId="7F90CE2A" w14:textId="77777777" w:rsidTr="005F7722">
        <w:trPr>
          <w:trHeight w:val="300"/>
        </w:trPr>
        <w:tc>
          <w:tcPr>
            <w:tcW w:w="801" w:type="pct"/>
            <w:vAlign w:val="bottom"/>
          </w:tcPr>
          <w:p w14:paraId="63262311" w14:textId="0FC8F2FD" w:rsidR="000477FE" w:rsidRPr="000477FE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10B88CB3" w14:textId="26CB5FC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12FA796F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</w:t>
            </w:r>
          </w:p>
        </w:tc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2E1158F6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6A8EB3B3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  <w:tr w:rsidR="000477FE" w:rsidRPr="00343137" w14:paraId="0F15F7C9" w14:textId="77777777" w:rsidTr="005F7722">
        <w:trPr>
          <w:trHeight w:val="300"/>
        </w:trPr>
        <w:tc>
          <w:tcPr>
            <w:tcW w:w="801" w:type="pct"/>
            <w:vAlign w:val="bottom"/>
          </w:tcPr>
          <w:p w14:paraId="59B1102C" w14:textId="2B1E934E" w:rsidR="000477FE" w:rsidRPr="000477FE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71420FED" w14:textId="491C31D8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0E69DBE1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0E25060E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3D660D38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0477FE" w:rsidRPr="00343137" w14:paraId="2A5C66C5" w14:textId="77777777" w:rsidTr="005F7722">
        <w:trPr>
          <w:trHeight w:val="300"/>
        </w:trPr>
        <w:tc>
          <w:tcPr>
            <w:tcW w:w="801" w:type="pct"/>
            <w:vAlign w:val="bottom"/>
          </w:tcPr>
          <w:p w14:paraId="6990050C" w14:textId="4F05D514" w:rsidR="000477FE" w:rsidRPr="000477FE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58CF96B6" w14:textId="78C6469E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2ED5A2E7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54D74924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621DC005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</w:tr>
      <w:tr w:rsidR="000477FE" w:rsidRPr="00343137" w14:paraId="7CCA1229" w14:textId="77777777" w:rsidTr="005F7722">
        <w:trPr>
          <w:trHeight w:val="300"/>
        </w:trPr>
        <w:tc>
          <w:tcPr>
            <w:tcW w:w="801" w:type="pct"/>
            <w:vAlign w:val="bottom"/>
          </w:tcPr>
          <w:p w14:paraId="0D7C2971" w14:textId="2DCC2D85" w:rsidR="000477FE" w:rsidRPr="000477FE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35DF5D12" w14:textId="551E7BB1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55025CA5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</w:t>
            </w:r>
          </w:p>
        </w:tc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56A90F5D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2EBF526E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</w:tr>
      <w:tr w:rsidR="000477FE" w:rsidRPr="00343137" w14:paraId="73BECAB5" w14:textId="77777777" w:rsidTr="005F7722">
        <w:trPr>
          <w:trHeight w:val="300"/>
        </w:trPr>
        <w:tc>
          <w:tcPr>
            <w:tcW w:w="801" w:type="pct"/>
            <w:vAlign w:val="bottom"/>
          </w:tcPr>
          <w:p w14:paraId="35D133C3" w14:textId="0CFB0536" w:rsidR="000477FE" w:rsidRPr="000477FE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6F27A4AE" w14:textId="6F4E9C5B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5EE595BB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28ADFDC7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35ED82C7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0477FE" w:rsidRPr="00343137" w14:paraId="2F46BC9E" w14:textId="77777777" w:rsidTr="005F7722">
        <w:trPr>
          <w:trHeight w:val="300"/>
        </w:trPr>
        <w:tc>
          <w:tcPr>
            <w:tcW w:w="801" w:type="pct"/>
            <w:vAlign w:val="bottom"/>
          </w:tcPr>
          <w:p w14:paraId="79BB719A" w14:textId="15039D72" w:rsidR="000477FE" w:rsidRPr="000477FE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7973675A" w14:textId="35BB9E7A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5B50F396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</w:t>
            </w:r>
          </w:p>
        </w:tc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4B9DA020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7914D545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0477FE" w:rsidRPr="00343137" w14:paraId="42DC18B2" w14:textId="77777777" w:rsidTr="005F7722">
        <w:trPr>
          <w:trHeight w:val="300"/>
        </w:trPr>
        <w:tc>
          <w:tcPr>
            <w:tcW w:w="801" w:type="pct"/>
            <w:vAlign w:val="bottom"/>
          </w:tcPr>
          <w:p w14:paraId="1865390E" w14:textId="46BBD410" w:rsidR="000477FE" w:rsidRPr="000477FE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47BEB950" w14:textId="2702257F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7AD80993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4CF45299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54119DB5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</w:t>
            </w:r>
          </w:p>
        </w:tc>
      </w:tr>
      <w:tr w:rsidR="000477FE" w:rsidRPr="00343137" w14:paraId="1E191520" w14:textId="77777777" w:rsidTr="005F7722">
        <w:trPr>
          <w:trHeight w:val="300"/>
        </w:trPr>
        <w:tc>
          <w:tcPr>
            <w:tcW w:w="801" w:type="pct"/>
            <w:vAlign w:val="bottom"/>
          </w:tcPr>
          <w:p w14:paraId="0B0026FF" w14:textId="2EC345C0" w:rsidR="000477FE" w:rsidRPr="000477FE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10AC4CBE" w14:textId="7E4A7F3C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3D08D3F7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16B87463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3D55C2A5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0477FE" w:rsidRPr="00343137" w14:paraId="7DC23410" w14:textId="77777777" w:rsidTr="005F7722">
        <w:trPr>
          <w:trHeight w:val="300"/>
        </w:trPr>
        <w:tc>
          <w:tcPr>
            <w:tcW w:w="801" w:type="pct"/>
            <w:vAlign w:val="bottom"/>
          </w:tcPr>
          <w:p w14:paraId="264F6D00" w14:textId="1457ABB9" w:rsidR="000477FE" w:rsidRPr="000477FE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47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434C36A7" w14:textId="1FE4C46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14:paraId="5DD99030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</w:t>
            </w:r>
          </w:p>
        </w:tc>
        <w:tc>
          <w:tcPr>
            <w:tcW w:w="1601" w:type="pct"/>
            <w:shd w:val="clear" w:color="auto" w:fill="auto"/>
            <w:noWrap/>
            <w:vAlign w:val="center"/>
            <w:hideMark/>
          </w:tcPr>
          <w:p w14:paraId="7E7D7460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14:paraId="2DE67924" w14:textId="77777777" w:rsidR="000477FE" w:rsidRPr="00343137" w:rsidRDefault="000477FE" w:rsidP="000477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431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</w:tr>
    </w:tbl>
    <w:p w14:paraId="1E544FC9" w14:textId="77777777" w:rsidR="00605373" w:rsidRDefault="00605373" w:rsidP="00605373">
      <w:pPr>
        <w:rPr>
          <w:rFonts w:ascii="Times New Roman" w:hAnsi="Times New Roman" w:cs="Times New Roman"/>
          <w:sz w:val="24"/>
          <w:szCs w:val="24"/>
        </w:rPr>
      </w:pPr>
    </w:p>
    <w:p w14:paraId="10C50B01" w14:textId="3BB09E11" w:rsidR="00605373" w:rsidRDefault="0060537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4C5B565" w14:textId="247595E5" w:rsidR="00CD1EE9" w:rsidRDefault="00D331F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able </w:t>
      </w:r>
      <w:r w:rsidR="009B4282">
        <w:rPr>
          <w:rFonts w:ascii="Times New Roman" w:hAnsi="Times New Roman" w:cs="Times New Roman"/>
          <w:sz w:val="24"/>
        </w:rPr>
        <w:t>5</w:t>
      </w:r>
      <w:r w:rsidR="00CD1EE9">
        <w:rPr>
          <w:rFonts w:ascii="Times New Roman" w:hAnsi="Times New Roman" w:cs="Times New Roman"/>
          <w:sz w:val="24"/>
        </w:rPr>
        <w:t>:</w:t>
      </w:r>
      <w:r w:rsidR="00F64612">
        <w:rPr>
          <w:rFonts w:ascii="Times New Roman" w:hAnsi="Times New Roman" w:cs="Times New Roman"/>
          <w:sz w:val="24"/>
        </w:rPr>
        <w:t xml:space="preserve"> Starting materials </w:t>
      </w:r>
      <w:r w:rsidR="00CD1EE9">
        <w:rPr>
          <w:rFonts w:ascii="Times New Roman" w:hAnsi="Times New Roman" w:cs="Times New Roman"/>
          <w:sz w:val="24"/>
        </w:rPr>
        <w:t>quantity</w:t>
      </w:r>
      <w:r w:rsidR="00F64612">
        <w:rPr>
          <w:rFonts w:ascii="Times New Roman" w:hAnsi="Times New Roman" w:cs="Times New Roman"/>
          <w:sz w:val="24"/>
        </w:rPr>
        <w:t>, volume and concentration for</w:t>
      </w:r>
      <w:r w:rsidR="00726762">
        <w:rPr>
          <w:rFonts w:ascii="Times New Roman" w:hAnsi="Times New Roman" w:cs="Times New Roman"/>
          <w:sz w:val="24"/>
        </w:rPr>
        <w:t xml:space="preserve"> 50 ml </w:t>
      </w:r>
      <w:r w:rsidR="00CD1EE9">
        <w:rPr>
          <w:rFonts w:ascii="Times New Roman" w:hAnsi="Times New Roman" w:cs="Times New Roman"/>
          <w:sz w:val="24"/>
        </w:rPr>
        <w:t>(1×</w:t>
      </w:r>
      <w:r w:rsidR="00726762">
        <w:rPr>
          <w:rFonts w:ascii="Times New Roman" w:hAnsi="Times New Roman" w:cs="Times New Roman"/>
          <w:sz w:val="24"/>
        </w:rPr>
        <w:t xml:space="preserve">) </w:t>
      </w:r>
      <w:r w:rsidR="00CD1EE9">
        <w:rPr>
          <w:rFonts w:ascii="Times New Roman" w:hAnsi="Times New Roman" w:cs="Times New Roman"/>
          <w:sz w:val="24"/>
        </w:rPr>
        <w:t>batch size</w:t>
      </w:r>
      <w:r w:rsidR="00726762">
        <w:rPr>
          <w:rFonts w:ascii="Times New Roman" w:hAnsi="Times New Roman" w:cs="Times New Roman"/>
          <w:sz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81"/>
        <w:gridCol w:w="2546"/>
        <w:gridCol w:w="2690"/>
        <w:gridCol w:w="2643"/>
      </w:tblGrid>
      <w:tr w:rsidR="00F64612" w:rsidRPr="00CD1EE9" w14:paraId="21DEBEE1" w14:textId="77777777" w:rsidTr="00F64612">
        <w:trPr>
          <w:trHeight w:val="255"/>
          <w:jc w:val="center"/>
        </w:trPr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CCCBC4" w14:textId="77777777" w:rsidR="00F64612" w:rsidRPr="00CD1EE9" w:rsidRDefault="00F64612" w:rsidP="007A5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tch No.</w:t>
            </w: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B20382" w14:textId="77777777" w:rsidR="00F64612" w:rsidRDefault="00F64612" w:rsidP="007A5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itial </w:t>
            </w:r>
            <w:r w:rsidRPr="00CD1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y</w:t>
            </w:r>
          </w:p>
          <w:p w14:paraId="2E3D5BE2" w14:textId="77777777" w:rsidR="00F64612" w:rsidRPr="00CD1EE9" w:rsidRDefault="00F64612" w:rsidP="007A5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g)</w:t>
            </w:r>
          </w:p>
        </w:tc>
        <w:tc>
          <w:tcPr>
            <w:tcW w:w="1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FAB5C9" w14:textId="3A710B8E" w:rsidR="00F64612" w:rsidRPr="00CD1EE9" w:rsidRDefault="00F64612" w:rsidP="00F646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volume (ml)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1C9AD6" w14:textId="279E602A" w:rsidR="00F64612" w:rsidRPr="00CD1EE9" w:rsidRDefault="00F64612" w:rsidP="007A54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l concentration (mg/ml)</w:t>
            </w:r>
          </w:p>
        </w:tc>
      </w:tr>
      <w:tr w:rsidR="00F64612" w:rsidRPr="00CD1EE9" w14:paraId="7915D6A4" w14:textId="77777777" w:rsidTr="00F64612">
        <w:trPr>
          <w:trHeight w:val="62"/>
          <w:jc w:val="center"/>
        </w:trPr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813F" w14:textId="77777777" w:rsidR="00F64612" w:rsidRPr="00CD1EE9" w:rsidRDefault="00F64612" w:rsidP="00F6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40FA" w14:textId="6BAF39C4" w:rsidR="00F64612" w:rsidRPr="00CD1EE9" w:rsidRDefault="00F64612" w:rsidP="00F6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90A8" w14:textId="5FE004CB" w:rsidR="00F64612" w:rsidRPr="00CD1EE9" w:rsidRDefault="00F64612" w:rsidP="00F6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~ </w:t>
            </w:r>
            <w:r w:rsidRPr="00CD1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37511" w14:textId="5FA7BB10" w:rsidR="00F64612" w:rsidRPr="00CD1EE9" w:rsidRDefault="00F64612" w:rsidP="00F6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6</w:t>
            </w:r>
          </w:p>
        </w:tc>
      </w:tr>
      <w:tr w:rsidR="00F64612" w:rsidRPr="00CD1EE9" w14:paraId="50386048" w14:textId="77777777" w:rsidTr="00F64612">
        <w:trPr>
          <w:trHeight w:val="46"/>
          <w:jc w:val="center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3B73" w14:textId="77777777" w:rsidR="00F64612" w:rsidRPr="00CD1EE9" w:rsidRDefault="00F64612" w:rsidP="00F6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9DF1" w14:textId="33243876" w:rsidR="00F64612" w:rsidRPr="00CD1EE9" w:rsidRDefault="00F64612" w:rsidP="00F6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075B" w14:textId="35D52354" w:rsidR="00F64612" w:rsidRPr="00CD1EE9" w:rsidRDefault="00F64612" w:rsidP="00F6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~ </w:t>
            </w:r>
            <w:r w:rsidRPr="00CD1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421F9" w14:textId="216237AC" w:rsidR="00F64612" w:rsidRPr="00CD1EE9" w:rsidRDefault="00F64612" w:rsidP="00F6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 </w:t>
            </w:r>
          </w:p>
        </w:tc>
      </w:tr>
      <w:tr w:rsidR="00F64612" w:rsidRPr="00CD1EE9" w14:paraId="561BDAA4" w14:textId="77777777" w:rsidTr="00F64612">
        <w:trPr>
          <w:trHeight w:val="46"/>
          <w:jc w:val="center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838C" w14:textId="77777777" w:rsidR="00F64612" w:rsidRPr="00CD1EE9" w:rsidRDefault="00F64612" w:rsidP="00F6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6016" w14:textId="0F96DD56" w:rsidR="00F64612" w:rsidRPr="00CD1EE9" w:rsidRDefault="00F64612" w:rsidP="00F6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F7C0" w14:textId="4CB9300C" w:rsidR="00F64612" w:rsidRPr="00CD1EE9" w:rsidRDefault="00F64612" w:rsidP="00F6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~ </w:t>
            </w:r>
            <w:r w:rsidRPr="00CD1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265E" w14:textId="1E7F3780" w:rsidR="00F64612" w:rsidRPr="00CD1EE9" w:rsidRDefault="00F64612" w:rsidP="00F6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F64612" w:rsidRPr="00CD1EE9" w14:paraId="7A9087C3" w14:textId="77777777" w:rsidTr="00F64612">
        <w:trPr>
          <w:trHeight w:val="46"/>
          <w:jc w:val="center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9B3A" w14:textId="77777777" w:rsidR="00F64612" w:rsidRPr="00CD1EE9" w:rsidRDefault="00F64612" w:rsidP="00F6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A4C9" w14:textId="29B5F73F" w:rsidR="00F64612" w:rsidRPr="00CD1EE9" w:rsidRDefault="00F64612" w:rsidP="00F6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8D03" w14:textId="777510BA" w:rsidR="00F64612" w:rsidRPr="00CD1EE9" w:rsidRDefault="00F64612" w:rsidP="00F6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~ </w:t>
            </w:r>
            <w:r w:rsidRPr="00CD1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6555" w14:textId="580F822A" w:rsidR="00F64612" w:rsidRPr="00CD1EE9" w:rsidRDefault="00F64612" w:rsidP="00F6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 </w:t>
            </w:r>
          </w:p>
        </w:tc>
      </w:tr>
      <w:tr w:rsidR="00F64612" w:rsidRPr="00CD1EE9" w14:paraId="7501DB6A" w14:textId="77777777" w:rsidTr="00F64612">
        <w:trPr>
          <w:trHeight w:val="46"/>
          <w:jc w:val="center"/>
        </w:trPr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54D43" w14:textId="77777777" w:rsidR="00F64612" w:rsidRPr="00CD1EE9" w:rsidRDefault="00F64612" w:rsidP="00F6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1BBE9" w14:textId="2071EE03" w:rsidR="00F64612" w:rsidRPr="00CD1EE9" w:rsidRDefault="00F64612" w:rsidP="00F6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1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2B8CE" w14:textId="610F9DA3" w:rsidR="00F64612" w:rsidRPr="00CD1EE9" w:rsidRDefault="00F64612" w:rsidP="00F6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~ </w:t>
            </w:r>
            <w:r w:rsidRPr="00CD1E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88489" w14:textId="1B0A85FA" w:rsidR="00F64612" w:rsidRPr="00CD1EE9" w:rsidRDefault="00F64612" w:rsidP="00F646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1.08 </w:t>
            </w:r>
          </w:p>
        </w:tc>
      </w:tr>
    </w:tbl>
    <w:p w14:paraId="634B7621" w14:textId="77777777" w:rsidR="00CD1EE9" w:rsidRDefault="00CD1EE9">
      <w:pPr>
        <w:rPr>
          <w:rFonts w:ascii="Times New Roman" w:hAnsi="Times New Roman" w:cs="Times New Roman"/>
          <w:sz w:val="24"/>
        </w:rPr>
      </w:pPr>
    </w:p>
    <w:p w14:paraId="60FFBD4F" w14:textId="4E0440F1" w:rsidR="003D1E96" w:rsidRPr="003E2DE5" w:rsidRDefault="00CD1EE9" w:rsidP="0072676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52682A">
        <w:rPr>
          <w:rFonts w:ascii="Times New Roman" w:hAnsi="Times New Roman" w:cs="Times New Roman"/>
          <w:sz w:val="24"/>
        </w:rPr>
        <w:t>6</w:t>
      </w:r>
      <w:r w:rsidR="00DD4AA5">
        <w:rPr>
          <w:rFonts w:ascii="Times New Roman" w:hAnsi="Times New Roman" w:cs="Times New Roman"/>
          <w:sz w:val="24"/>
        </w:rPr>
        <w:t xml:space="preserve">: </w:t>
      </w:r>
      <w:r w:rsidR="002D189F">
        <w:rPr>
          <w:rFonts w:ascii="Times New Roman" w:hAnsi="Times New Roman" w:cs="Times New Roman"/>
          <w:sz w:val="24"/>
        </w:rPr>
        <w:t xml:space="preserve">AFC </w:t>
      </w:r>
      <w:r w:rsidR="009E4618">
        <w:rPr>
          <w:rFonts w:ascii="Times New Roman" w:hAnsi="Times New Roman" w:cs="Times New Roman"/>
          <w:sz w:val="24"/>
        </w:rPr>
        <w:t xml:space="preserve">process adaptation data in dynamic mode for </w:t>
      </w:r>
      <w:r w:rsidR="00726762">
        <w:rPr>
          <w:rFonts w:ascii="Times New Roman" w:hAnsi="Times New Roman" w:cs="Times New Roman"/>
          <w:sz w:val="24"/>
        </w:rPr>
        <w:t>50 ml (1×) batch siz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133"/>
        <w:gridCol w:w="1455"/>
        <w:gridCol w:w="893"/>
        <w:gridCol w:w="1359"/>
        <w:gridCol w:w="1352"/>
        <w:gridCol w:w="1078"/>
        <w:gridCol w:w="811"/>
      </w:tblGrid>
      <w:tr w:rsidR="009A737C" w:rsidRPr="009A737C" w14:paraId="33376C94" w14:textId="77777777" w:rsidTr="009A737C">
        <w:trPr>
          <w:trHeight w:val="656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4E0E5A10" w14:textId="77777777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Batch No.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</w:tcPr>
          <w:p w14:paraId="05C0E2C7" w14:textId="7ABE77D7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Elution buffer pH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14:paraId="0833D8C8" w14:textId="58C12BF9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Elution buffer conductance</w:t>
            </w:r>
          </w:p>
          <w:p w14:paraId="15C41694" w14:textId="2408C5DB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(mS/c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1EA2DD85" w14:textId="3F9D7D75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Eluted sample pH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17E2B684" w14:textId="77777777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Eluted sample conductance</w:t>
            </w:r>
          </w:p>
          <w:p w14:paraId="6919022B" w14:textId="6F80A497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(mS/cm)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14:paraId="7F751711" w14:textId="35372F5D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Eluted sample quantity (mg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696B28E7" w14:textId="64B0975F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Initial quantity (mg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12CADA09" w14:textId="1CA27252" w:rsidR="009A737C" w:rsidRPr="009A737C" w:rsidRDefault="009A737C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% Yield</w:t>
            </w:r>
          </w:p>
        </w:tc>
      </w:tr>
      <w:tr w:rsidR="009A737C" w:rsidRPr="009A737C" w14:paraId="574DE10F" w14:textId="77777777" w:rsidTr="009A737C">
        <w:trPr>
          <w:trHeight w:val="143"/>
        </w:trPr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704D4361" w14:textId="77777777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05" w:type="pct"/>
            <w:tcBorders>
              <w:top w:val="single" w:sz="4" w:space="0" w:color="auto"/>
            </w:tcBorders>
          </w:tcPr>
          <w:p w14:paraId="5008585F" w14:textId="769896E4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7.45</w:t>
            </w:r>
          </w:p>
        </w:tc>
        <w:tc>
          <w:tcPr>
            <w:tcW w:w="777" w:type="pct"/>
            <w:tcBorders>
              <w:top w:val="single" w:sz="4" w:space="0" w:color="auto"/>
            </w:tcBorders>
            <w:vAlign w:val="center"/>
          </w:tcPr>
          <w:p w14:paraId="41BC5BA3" w14:textId="53C88E4F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123.14</w:t>
            </w:r>
          </w:p>
        </w:tc>
        <w:tc>
          <w:tcPr>
            <w:tcW w:w="477" w:type="pct"/>
            <w:tcBorders>
              <w:top w:val="single" w:sz="4" w:space="0" w:color="auto"/>
            </w:tcBorders>
            <w:vAlign w:val="center"/>
          </w:tcPr>
          <w:p w14:paraId="72146676" w14:textId="13E61260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726" w:type="pct"/>
            <w:tcBorders>
              <w:top w:val="single" w:sz="4" w:space="0" w:color="auto"/>
            </w:tcBorders>
            <w:vAlign w:val="center"/>
          </w:tcPr>
          <w:p w14:paraId="13ABAC70" w14:textId="7C5B9DE0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122.60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3C0309FF" w14:textId="61C492A2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42.96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242CD9D5" w14:textId="4E983689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53.00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31BE45FB" w14:textId="6E12A888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81.06</w:t>
            </w:r>
          </w:p>
        </w:tc>
      </w:tr>
      <w:tr w:rsidR="009A737C" w:rsidRPr="009A737C" w14:paraId="2DA235E4" w14:textId="77777777" w:rsidTr="009A737C">
        <w:trPr>
          <w:trHeight w:val="43"/>
        </w:trPr>
        <w:tc>
          <w:tcPr>
            <w:tcW w:w="683" w:type="pct"/>
            <w:vAlign w:val="center"/>
          </w:tcPr>
          <w:p w14:paraId="61BFEC2A" w14:textId="77777777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605" w:type="pct"/>
          </w:tcPr>
          <w:p w14:paraId="20D44335" w14:textId="271C0C50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</w:p>
        </w:tc>
        <w:tc>
          <w:tcPr>
            <w:tcW w:w="777" w:type="pct"/>
            <w:vAlign w:val="center"/>
          </w:tcPr>
          <w:p w14:paraId="046208D0" w14:textId="6B330F06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122.21</w:t>
            </w:r>
          </w:p>
        </w:tc>
        <w:tc>
          <w:tcPr>
            <w:tcW w:w="477" w:type="pct"/>
            <w:vAlign w:val="center"/>
          </w:tcPr>
          <w:p w14:paraId="3FF8BF9F" w14:textId="4D3B309D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7.21</w:t>
            </w:r>
          </w:p>
        </w:tc>
        <w:tc>
          <w:tcPr>
            <w:tcW w:w="726" w:type="pct"/>
            <w:vAlign w:val="center"/>
          </w:tcPr>
          <w:p w14:paraId="44DC091C" w14:textId="72C4E34E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125.25</w:t>
            </w:r>
          </w:p>
        </w:tc>
        <w:tc>
          <w:tcPr>
            <w:tcW w:w="722" w:type="pct"/>
            <w:vAlign w:val="center"/>
          </w:tcPr>
          <w:p w14:paraId="4856428D" w14:textId="0651133D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38.56</w:t>
            </w:r>
          </w:p>
        </w:tc>
        <w:tc>
          <w:tcPr>
            <w:tcW w:w="576" w:type="pct"/>
            <w:vAlign w:val="center"/>
          </w:tcPr>
          <w:p w14:paraId="38908A55" w14:textId="2B2961DB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45.00</w:t>
            </w:r>
          </w:p>
        </w:tc>
        <w:tc>
          <w:tcPr>
            <w:tcW w:w="433" w:type="pct"/>
            <w:vAlign w:val="center"/>
          </w:tcPr>
          <w:p w14:paraId="7A41685B" w14:textId="5CD8644A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85.69</w:t>
            </w:r>
          </w:p>
        </w:tc>
      </w:tr>
      <w:tr w:rsidR="009A737C" w:rsidRPr="009A737C" w14:paraId="768AF9AE" w14:textId="77777777" w:rsidTr="009A737C">
        <w:trPr>
          <w:trHeight w:val="43"/>
        </w:trPr>
        <w:tc>
          <w:tcPr>
            <w:tcW w:w="683" w:type="pct"/>
            <w:vAlign w:val="center"/>
          </w:tcPr>
          <w:p w14:paraId="42FA2AD8" w14:textId="77777777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605" w:type="pct"/>
          </w:tcPr>
          <w:p w14:paraId="7B42850D" w14:textId="009E3C4F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7.40</w:t>
            </w:r>
          </w:p>
        </w:tc>
        <w:tc>
          <w:tcPr>
            <w:tcW w:w="777" w:type="pct"/>
            <w:vAlign w:val="center"/>
          </w:tcPr>
          <w:p w14:paraId="540248EE" w14:textId="0A22FCA2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125.32</w:t>
            </w:r>
          </w:p>
        </w:tc>
        <w:tc>
          <w:tcPr>
            <w:tcW w:w="477" w:type="pct"/>
            <w:vAlign w:val="center"/>
          </w:tcPr>
          <w:p w14:paraId="76B4B7D6" w14:textId="117FDF1C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7.39</w:t>
            </w:r>
          </w:p>
        </w:tc>
        <w:tc>
          <w:tcPr>
            <w:tcW w:w="726" w:type="pct"/>
            <w:vAlign w:val="center"/>
          </w:tcPr>
          <w:p w14:paraId="0DFD83BB" w14:textId="719EE80C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124.80</w:t>
            </w:r>
          </w:p>
        </w:tc>
        <w:tc>
          <w:tcPr>
            <w:tcW w:w="722" w:type="pct"/>
            <w:vAlign w:val="center"/>
          </w:tcPr>
          <w:p w14:paraId="51B3617E" w14:textId="7838FB02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44.13</w:t>
            </w:r>
          </w:p>
        </w:tc>
        <w:tc>
          <w:tcPr>
            <w:tcW w:w="576" w:type="pct"/>
            <w:vAlign w:val="center"/>
          </w:tcPr>
          <w:p w14:paraId="20098364" w14:textId="227EB50A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55.00</w:t>
            </w:r>
          </w:p>
        </w:tc>
        <w:tc>
          <w:tcPr>
            <w:tcW w:w="433" w:type="pct"/>
            <w:vAlign w:val="center"/>
          </w:tcPr>
          <w:p w14:paraId="4638852D" w14:textId="748C4086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80.24</w:t>
            </w:r>
          </w:p>
        </w:tc>
      </w:tr>
      <w:tr w:rsidR="009A737C" w:rsidRPr="009A737C" w14:paraId="3AF9CED5" w14:textId="77777777" w:rsidTr="009A737C">
        <w:trPr>
          <w:trHeight w:val="43"/>
        </w:trPr>
        <w:tc>
          <w:tcPr>
            <w:tcW w:w="683" w:type="pct"/>
            <w:vAlign w:val="center"/>
          </w:tcPr>
          <w:p w14:paraId="4C996EA3" w14:textId="77777777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605" w:type="pct"/>
          </w:tcPr>
          <w:p w14:paraId="443B00C3" w14:textId="2B6CFDBA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  <w:tc>
          <w:tcPr>
            <w:tcW w:w="777" w:type="pct"/>
            <w:vAlign w:val="center"/>
          </w:tcPr>
          <w:p w14:paraId="79F3038C" w14:textId="41F73863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121.61</w:t>
            </w:r>
          </w:p>
        </w:tc>
        <w:tc>
          <w:tcPr>
            <w:tcW w:w="477" w:type="pct"/>
            <w:vAlign w:val="center"/>
          </w:tcPr>
          <w:p w14:paraId="7ADC18E0" w14:textId="38D431BB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7.52</w:t>
            </w:r>
          </w:p>
        </w:tc>
        <w:tc>
          <w:tcPr>
            <w:tcW w:w="726" w:type="pct"/>
            <w:vAlign w:val="center"/>
          </w:tcPr>
          <w:p w14:paraId="68B355DD" w14:textId="3F849E3D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122.64</w:t>
            </w:r>
          </w:p>
        </w:tc>
        <w:tc>
          <w:tcPr>
            <w:tcW w:w="722" w:type="pct"/>
            <w:vAlign w:val="center"/>
          </w:tcPr>
          <w:p w14:paraId="42F1EF4E" w14:textId="5DB752B0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39.68</w:t>
            </w:r>
          </w:p>
        </w:tc>
        <w:tc>
          <w:tcPr>
            <w:tcW w:w="576" w:type="pct"/>
            <w:vAlign w:val="center"/>
          </w:tcPr>
          <w:p w14:paraId="134F16A3" w14:textId="6A1C8421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433" w:type="pct"/>
            <w:vAlign w:val="center"/>
          </w:tcPr>
          <w:p w14:paraId="6EBBA5FB" w14:textId="4394461F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79.36</w:t>
            </w:r>
          </w:p>
        </w:tc>
      </w:tr>
      <w:tr w:rsidR="009A737C" w:rsidRPr="009A737C" w14:paraId="02875661" w14:textId="77777777" w:rsidTr="009A737C">
        <w:trPr>
          <w:trHeight w:val="43"/>
        </w:trPr>
        <w:tc>
          <w:tcPr>
            <w:tcW w:w="683" w:type="pct"/>
            <w:vAlign w:val="center"/>
          </w:tcPr>
          <w:p w14:paraId="1C808976" w14:textId="77777777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605" w:type="pct"/>
          </w:tcPr>
          <w:p w14:paraId="57C7E1E4" w14:textId="554C583D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7.52</w:t>
            </w:r>
          </w:p>
        </w:tc>
        <w:tc>
          <w:tcPr>
            <w:tcW w:w="777" w:type="pct"/>
            <w:vAlign w:val="center"/>
          </w:tcPr>
          <w:p w14:paraId="741B770B" w14:textId="269907AB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124.82</w:t>
            </w:r>
          </w:p>
        </w:tc>
        <w:tc>
          <w:tcPr>
            <w:tcW w:w="477" w:type="pct"/>
            <w:vAlign w:val="center"/>
          </w:tcPr>
          <w:p w14:paraId="5CB2D3EF" w14:textId="71269C75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</w:p>
        </w:tc>
        <w:tc>
          <w:tcPr>
            <w:tcW w:w="726" w:type="pct"/>
            <w:vAlign w:val="center"/>
          </w:tcPr>
          <w:p w14:paraId="53796A3D" w14:textId="714D299D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123.61</w:t>
            </w:r>
          </w:p>
        </w:tc>
        <w:tc>
          <w:tcPr>
            <w:tcW w:w="722" w:type="pct"/>
            <w:vAlign w:val="center"/>
          </w:tcPr>
          <w:p w14:paraId="73ED8E02" w14:textId="384268A4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42.78</w:t>
            </w:r>
          </w:p>
        </w:tc>
        <w:tc>
          <w:tcPr>
            <w:tcW w:w="576" w:type="pct"/>
            <w:vAlign w:val="center"/>
          </w:tcPr>
          <w:p w14:paraId="403D6681" w14:textId="513696E3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54.00</w:t>
            </w:r>
          </w:p>
        </w:tc>
        <w:tc>
          <w:tcPr>
            <w:tcW w:w="433" w:type="pct"/>
            <w:vAlign w:val="center"/>
          </w:tcPr>
          <w:p w14:paraId="13CFF63E" w14:textId="2A52ED67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79.22</w:t>
            </w:r>
          </w:p>
        </w:tc>
      </w:tr>
      <w:tr w:rsidR="009A737C" w:rsidRPr="009A737C" w14:paraId="4BA842B1" w14:textId="77777777" w:rsidTr="00667F77">
        <w:trPr>
          <w:trHeight w:val="53"/>
        </w:trPr>
        <w:tc>
          <w:tcPr>
            <w:tcW w:w="683" w:type="pct"/>
            <w:vAlign w:val="center"/>
          </w:tcPr>
          <w:p w14:paraId="1D097911" w14:textId="77777777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605" w:type="pct"/>
          </w:tcPr>
          <w:p w14:paraId="565A7B31" w14:textId="3747A5E7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</w:p>
        </w:tc>
        <w:tc>
          <w:tcPr>
            <w:tcW w:w="777" w:type="pct"/>
            <w:vAlign w:val="center"/>
          </w:tcPr>
          <w:p w14:paraId="19806A77" w14:textId="2A31DF91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123.42</w:t>
            </w:r>
          </w:p>
        </w:tc>
        <w:tc>
          <w:tcPr>
            <w:tcW w:w="477" w:type="pct"/>
            <w:vAlign w:val="center"/>
          </w:tcPr>
          <w:p w14:paraId="6E810E9A" w14:textId="6B5F25FD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726" w:type="pct"/>
            <w:vAlign w:val="center"/>
          </w:tcPr>
          <w:p w14:paraId="681A0CB3" w14:textId="3C414156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123.78</w:t>
            </w:r>
          </w:p>
        </w:tc>
        <w:tc>
          <w:tcPr>
            <w:tcW w:w="722" w:type="pct"/>
            <w:vAlign w:val="center"/>
          </w:tcPr>
          <w:p w14:paraId="4A661873" w14:textId="2E7465C5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41.62</w:t>
            </w:r>
          </w:p>
        </w:tc>
        <w:tc>
          <w:tcPr>
            <w:tcW w:w="576" w:type="pct"/>
            <w:vAlign w:val="center"/>
          </w:tcPr>
          <w:p w14:paraId="21557270" w14:textId="07444F4F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51.40</w:t>
            </w:r>
          </w:p>
        </w:tc>
        <w:tc>
          <w:tcPr>
            <w:tcW w:w="433" w:type="pct"/>
            <w:vAlign w:val="center"/>
          </w:tcPr>
          <w:p w14:paraId="558D6A37" w14:textId="4A6A4F99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81.11</w:t>
            </w:r>
          </w:p>
        </w:tc>
      </w:tr>
      <w:tr w:rsidR="009A737C" w:rsidRPr="009A737C" w14:paraId="7138E197" w14:textId="77777777" w:rsidTr="00667F77">
        <w:trPr>
          <w:trHeight w:val="43"/>
        </w:trPr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11136DED" w14:textId="77777777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STDEV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50559CD8" w14:textId="1310CB67" w:rsidR="009A737C" w:rsidRPr="009A737C" w:rsidRDefault="003E4743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A737C" w:rsidRPr="009A737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vAlign w:val="center"/>
          </w:tcPr>
          <w:p w14:paraId="28A1DAB1" w14:textId="6834E582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±1.61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14:paraId="644F8F11" w14:textId="2CB38A68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±0.14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vAlign w:val="center"/>
          </w:tcPr>
          <w:p w14:paraId="5B30660D" w14:textId="7ED18BD9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±1.22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14:paraId="6AC7E99F" w14:textId="47EEFC64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±2.38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14:paraId="2FD49C09" w14:textId="06250BF8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±4.04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3EE2A3EF" w14:textId="6B7C8FD9" w:rsidR="009A737C" w:rsidRPr="009A737C" w:rsidRDefault="009A737C" w:rsidP="009A73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737C">
              <w:rPr>
                <w:rFonts w:ascii="Times New Roman" w:hAnsi="Times New Roman" w:cs="Times New Roman"/>
                <w:sz w:val="20"/>
                <w:szCs w:val="20"/>
              </w:rPr>
              <w:t>±2.66</w:t>
            </w:r>
          </w:p>
        </w:tc>
      </w:tr>
    </w:tbl>
    <w:p w14:paraId="2009D1E7" w14:textId="77777777" w:rsidR="00873C62" w:rsidRDefault="00873C62" w:rsidP="00784B01">
      <w:pPr>
        <w:rPr>
          <w:rFonts w:ascii="Times New Roman" w:hAnsi="Times New Roman" w:cs="Times New Roman"/>
          <w:sz w:val="24"/>
        </w:rPr>
      </w:pPr>
    </w:p>
    <w:p w14:paraId="3304CDAE" w14:textId="143C33B9" w:rsidR="00784B01" w:rsidRDefault="00CD1EE9" w:rsidP="00784B0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52682A">
        <w:rPr>
          <w:rFonts w:ascii="Times New Roman" w:hAnsi="Times New Roman" w:cs="Times New Roman"/>
          <w:sz w:val="24"/>
        </w:rPr>
        <w:t>7</w:t>
      </w:r>
      <w:r w:rsidR="00784B01">
        <w:rPr>
          <w:rFonts w:ascii="Times New Roman" w:hAnsi="Times New Roman" w:cs="Times New Roman"/>
          <w:sz w:val="24"/>
        </w:rPr>
        <w:t xml:space="preserve">: </w:t>
      </w:r>
      <w:r w:rsidR="009E4618">
        <w:rPr>
          <w:rFonts w:ascii="Times New Roman" w:hAnsi="Times New Roman" w:cs="Times New Roman"/>
          <w:sz w:val="24"/>
        </w:rPr>
        <w:t>Buffer exchange process adaptation data in dynamic mode for 50 ml (1×) batch siz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9"/>
        <w:gridCol w:w="1080"/>
        <w:gridCol w:w="2610"/>
        <w:gridCol w:w="1891"/>
        <w:gridCol w:w="1440"/>
        <w:gridCol w:w="1170"/>
      </w:tblGrid>
      <w:tr w:rsidR="00EB5C0C" w:rsidRPr="00D76BFD" w14:paraId="6AE7F9E6" w14:textId="77777777" w:rsidTr="000645C9">
        <w:trPr>
          <w:trHeight w:val="297"/>
        </w:trPr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534DD9" w14:textId="77777777" w:rsidR="00EB5C0C" w:rsidRPr="00D76BF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BFD">
              <w:rPr>
                <w:rFonts w:ascii="Times New Roman" w:hAnsi="Times New Roman" w:cs="Times New Roman"/>
                <w:sz w:val="20"/>
                <w:szCs w:val="20"/>
              </w:rPr>
              <w:t>Batch No.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DE5C2B" w14:textId="77777777" w:rsidR="00EB5C0C" w:rsidRPr="00D76BF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BFD">
              <w:rPr>
                <w:rFonts w:ascii="Times New Roman" w:hAnsi="Times New Roman" w:cs="Times New Roman"/>
                <w:sz w:val="20"/>
                <w:szCs w:val="20"/>
              </w:rPr>
              <w:t>Retentate sample pH</w:t>
            </w:r>
          </w:p>
        </w:tc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F6305C" w14:textId="5765AB44" w:rsidR="00EB5C0C" w:rsidRPr="00D76BF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BFD">
              <w:rPr>
                <w:rFonts w:ascii="Times New Roman" w:hAnsi="Times New Roman" w:cs="Times New Roman"/>
                <w:sz w:val="20"/>
                <w:szCs w:val="20"/>
              </w:rPr>
              <w:t>Retentate sample conductance (mS/cm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AA1E21" w14:textId="77777777" w:rsidR="00EB5C0C" w:rsidRPr="00D76BF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BFD">
              <w:rPr>
                <w:rFonts w:ascii="Times New Roman" w:hAnsi="Times New Roman" w:cs="Times New Roman"/>
                <w:sz w:val="20"/>
                <w:szCs w:val="20"/>
              </w:rPr>
              <w:t>Retentate sample quantity (mg)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14:paraId="5155BEAB" w14:textId="7A19C278" w:rsidR="00EB5C0C" w:rsidRPr="00D76BF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BFD">
              <w:rPr>
                <w:rFonts w:ascii="Times New Roman" w:hAnsi="Times New Roman" w:cs="Times New Roman"/>
                <w:sz w:val="20"/>
                <w:szCs w:val="20"/>
              </w:rPr>
              <w:t>Initial quantity (mg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529043" w14:textId="2778EE6D" w:rsidR="00EB5C0C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6BFD">
              <w:rPr>
                <w:rFonts w:ascii="Times New Roman" w:hAnsi="Times New Roman" w:cs="Times New Roman"/>
                <w:sz w:val="20"/>
                <w:szCs w:val="20"/>
              </w:rPr>
              <w:t>% Yield</w:t>
            </w:r>
          </w:p>
          <w:p w14:paraId="56751DA0" w14:textId="3A20433E" w:rsidR="00EB5C0C" w:rsidRPr="00D76BF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5C0C" w:rsidRPr="00D76BFD" w14:paraId="2EA4013E" w14:textId="77777777" w:rsidTr="000645C9">
        <w:trPr>
          <w:trHeight w:val="107"/>
        </w:trPr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6AE377" w14:textId="7777777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5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FA53042" w14:textId="7777777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139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F39409E" w14:textId="7777777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70FC49" w14:textId="7777777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42.51</w:t>
            </w:r>
          </w:p>
        </w:tc>
        <w:tc>
          <w:tcPr>
            <w:tcW w:w="769" w:type="pct"/>
            <w:tcBorders>
              <w:top w:val="single" w:sz="4" w:space="0" w:color="auto"/>
            </w:tcBorders>
            <w:vAlign w:val="center"/>
          </w:tcPr>
          <w:p w14:paraId="1977B504" w14:textId="49467EA3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42.96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8B6558" w14:textId="20ED504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98.95</w:t>
            </w:r>
          </w:p>
        </w:tc>
      </w:tr>
      <w:tr w:rsidR="00EB5C0C" w:rsidRPr="00D76BFD" w14:paraId="2F19DEAE" w14:textId="77777777" w:rsidTr="000645C9">
        <w:trPr>
          <w:trHeight w:val="70"/>
        </w:trPr>
        <w:tc>
          <w:tcPr>
            <w:tcW w:w="625" w:type="pct"/>
            <w:noWrap/>
            <w:vAlign w:val="center"/>
            <w:hideMark/>
          </w:tcPr>
          <w:p w14:paraId="64D073F3" w14:textId="7777777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577" w:type="pct"/>
            <w:noWrap/>
            <w:vAlign w:val="center"/>
            <w:hideMark/>
          </w:tcPr>
          <w:p w14:paraId="2BFD159C" w14:textId="7777777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</w:p>
        </w:tc>
        <w:tc>
          <w:tcPr>
            <w:tcW w:w="1394" w:type="pct"/>
            <w:noWrap/>
            <w:vAlign w:val="center"/>
            <w:hideMark/>
          </w:tcPr>
          <w:p w14:paraId="2732BD77" w14:textId="7777777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010" w:type="pct"/>
            <w:noWrap/>
            <w:vAlign w:val="center"/>
            <w:hideMark/>
          </w:tcPr>
          <w:p w14:paraId="609B561F" w14:textId="7777777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38.23</w:t>
            </w:r>
          </w:p>
        </w:tc>
        <w:tc>
          <w:tcPr>
            <w:tcW w:w="769" w:type="pct"/>
            <w:vAlign w:val="center"/>
          </w:tcPr>
          <w:p w14:paraId="558EB6BD" w14:textId="30751599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38.56</w:t>
            </w:r>
          </w:p>
        </w:tc>
        <w:tc>
          <w:tcPr>
            <w:tcW w:w="625" w:type="pct"/>
            <w:noWrap/>
            <w:vAlign w:val="center"/>
            <w:hideMark/>
          </w:tcPr>
          <w:p w14:paraId="4243BF93" w14:textId="28470F16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99.14</w:t>
            </w:r>
          </w:p>
        </w:tc>
      </w:tr>
      <w:tr w:rsidR="00EB5C0C" w:rsidRPr="00D76BFD" w14:paraId="0FFF4729" w14:textId="77777777" w:rsidTr="000645C9">
        <w:trPr>
          <w:trHeight w:val="46"/>
        </w:trPr>
        <w:tc>
          <w:tcPr>
            <w:tcW w:w="625" w:type="pct"/>
            <w:noWrap/>
            <w:vAlign w:val="center"/>
            <w:hideMark/>
          </w:tcPr>
          <w:p w14:paraId="0E8093CD" w14:textId="7777777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577" w:type="pct"/>
            <w:noWrap/>
            <w:vAlign w:val="center"/>
            <w:hideMark/>
          </w:tcPr>
          <w:p w14:paraId="75B2EA19" w14:textId="3DBA3398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4" w:type="pct"/>
            <w:noWrap/>
            <w:vAlign w:val="center"/>
            <w:hideMark/>
          </w:tcPr>
          <w:p w14:paraId="6BCBBDFC" w14:textId="7777777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010" w:type="pct"/>
            <w:noWrap/>
            <w:vAlign w:val="center"/>
            <w:hideMark/>
          </w:tcPr>
          <w:p w14:paraId="024464F6" w14:textId="7777777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43.41</w:t>
            </w:r>
          </w:p>
        </w:tc>
        <w:tc>
          <w:tcPr>
            <w:tcW w:w="769" w:type="pct"/>
            <w:vAlign w:val="center"/>
          </w:tcPr>
          <w:p w14:paraId="6D4F10E5" w14:textId="16CA5504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44.13</w:t>
            </w:r>
          </w:p>
        </w:tc>
        <w:tc>
          <w:tcPr>
            <w:tcW w:w="625" w:type="pct"/>
            <w:noWrap/>
            <w:vAlign w:val="center"/>
            <w:hideMark/>
          </w:tcPr>
          <w:p w14:paraId="14E1E0F3" w14:textId="17586F40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98.37</w:t>
            </w:r>
          </w:p>
        </w:tc>
      </w:tr>
      <w:tr w:rsidR="00EB5C0C" w:rsidRPr="00D76BFD" w14:paraId="4ABA28D1" w14:textId="77777777" w:rsidTr="000645C9">
        <w:trPr>
          <w:trHeight w:val="42"/>
        </w:trPr>
        <w:tc>
          <w:tcPr>
            <w:tcW w:w="625" w:type="pct"/>
            <w:noWrap/>
            <w:vAlign w:val="center"/>
            <w:hideMark/>
          </w:tcPr>
          <w:p w14:paraId="4F59A192" w14:textId="7777777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577" w:type="pct"/>
            <w:noWrap/>
            <w:vAlign w:val="center"/>
            <w:hideMark/>
          </w:tcPr>
          <w:p w14:paraId="3C98484A" w14:textId="7777777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7.54</w:t>
            </w:r>
          </w:p>
        </w:tc>
        <w:tc>
          <w:tcPr>
            <w:tcW w:w="1394" w:type="pct"/>
            <w:noWrap/>
            <w:vAlign w:val="center"/>
            <w:hideMark/>
          </w:tcPr>
          <w:p w14:paraId="391A0817" w14:textId="7777777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010" w:type="pct"/>
            <w:noWrap/>
            <w:vAlign w:val="center"/>
            <w:hideMark/>
          </w:tcPr>
          <w:p w14:paraId="36B51F97" w14:textId="7777777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39.12</w:t>
            </w:r>
          </w:p>
        </w:tc>
        <w:tc>
          <w:tcPr>
            <w:tcW w:w="769" w:type="pct"/>
            <w:vAlign w:val="center"/>
          </w:tcPr>
          <w:p w14:paraId="238F0D82" w14:textId="6B2C4A66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39.68</w:t>
            </w:r>
          </w:p>
        </w:tc>
        <w:tc>
          <w:tcPr>
            <w:tcW w:w="625" w:type="pct"/>
            <w:noWrap/>
            <w:vAlign w:val="center"/>
            <w:hideMark/>
          </w:tcPr>
          <w:p w14:paraId="5D89B766" w14:textId="3282A484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98.59</w:t>
            </w:r>
          </w:p>
        </w:tc>
      </w:tr>
      <w:tr w:rsidR="00EB5C0C" w:rsidRPr="00D76BFD" w14:paraId="61E796F3" w14:textId="77777777" w:rsidTr="000645C9">
        <w:trPr>
          <w:trHeight w:val="46"/>
        </w:trPr>
        <w:tc>
          <w:tcPr>
            <w:tcW w:w="625" w:type="pct"/>
            <w:noWrap/>
            <w:vAlign w:val="center"/>
            <w:hideMark/>
          </w:tcPr>
          <w:p w14:paraId="62BCAF0B" w14:textId="7777777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577" w:type="pct"/>
            <w:noWrap/>
            <w:vAlign w:val="center"/>
            <w:hideMark/>
          </w:tcPr>
          <w:p w14:paraId="7B942005" w14:textId="7777777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7.19</w:t>
            </w:r>
          </w:p>
        </w:tc>
        <w:tc>
          <w:tcPr>
            <w:tcW w:w="1394" w:type="pct"/>
            <w:noWrap/>
            <w:vAlign w:val="center"/>
            <w:hideMark/>
          </w:tcPr>
          <w:p w14:paraId="7C9D56A6" w14:textId="7777777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010" w:type="pct"/>
            <w:noWrap/>
            <w:vAlign w:val="center"/>
            <w:hideMark/>
          </w:tcPr>
          <w:p w14:paraId="3B1221CE" w14:textId="7777777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42.18</w:t>
            </w:r>
          </w:p>
        </w:tc>
        <w:tc>
          <w:tcPr>
            <w:tcW w:w="769" w:type="pct"/>
            <w:vAlign w:val="center"/>
          </w:tcPr>
          <w:p w14:paraId="77B654A3" w14:textId="1D2F23FE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42.78</w:t>
            </w:r>
          </w:p>
        </w:tc>
        <w:tc>
          <w:tcPr>
            <w:tcW w:w="625" w:type="pct"/>
            <w:noWrap/>
            <w:vAlign w:val="center"/>
            <w:hideMark/>
          </w:tcPr>
          <w:p w14:paraId="41A7AD49" w14:textId="453C424C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98.60</w:t>
            </w:r>
          </w:p>
        </w:tc>
      </w:tr>
      <w:tr w:rsidR="00EB5C0C" w:rsidRPr="00D76BFD" w14:paraId="35E64CE7" w14:textId="77777777" w:rsidTr="000645C9">
        <w:trPr>
          <w:trHeight w:val="42"/>
        </w:trPr>
        <w:tc>
          <w:tcPr>
            <w:tcW w:w="625" w:type="pct"/>
            <w:noWrap/>
            <w:vAlign w:val="center"/>
            <w:hideMark/>
          </w:tcPr>
          <w:p w14:paraId="0C96D946" w14:textId="7777777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577" w:type="pct"/>
            <w:noWrap/>
            <w:vAlign w:val="center"/>
            <w:hideMark/>
          </w:tcPr>
          <w:p w14:paraId="121A029D" w14:textId="7777777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1394" w:type="pct"/>
            <w:noWrap/>
            <w:vAlign w:val="center"/>
            <w:hideMark/>
          </w:tcPr>
          <w:p w14:paraId="0AE2ECA6" w14:textId="7777777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010" w:type="pct"/>
            <w:noWrap/>
            <w:vAlign w:val="center"/>
            <w:hideMark/>
          </w:tcPr>
          <w:p w14:paraId="3E9D44D7" w14:textId="7777777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41.09</w:t>
            </w:r>
          </w:p>
        </w:tc>
        <w:tc>
          <w:tcPr>
            <w:tcW w:w="769" w:type="pct"/>
            <w:vAlign w:val="center"/>
          </w:tcPr>
          <w:p w14:paraId="4AF2D459" w14:textId="34848158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41.62</w:t>
            </w:r>
          </w:p>
        </w:tc>
        <w:tc>
          <w:tcPr>
            <w:tcW w:w="625" w:type="pct"/>
            <w:noWrap/>
            <w:vAlign w:val="center"/>
            <w:hideMark/>
          </w:tcPr>
          <w:p w14:paraId="3266D036" w14:textId="243A7A7C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98.73</w:t>
            </w:r>
          </w:p>
        </w:tc>
      </w:tr>
      <w:tr w:rsidR="00EB5C0C" w:rsidRPr="00D76BFD" w14:paraId="595B18F8" w14:textId="77777777" w:rsidTr="000645C9">
        <w:trPr>
          <w:trHeight w:val="46"/>
        </w:trPr>
        <w:tc>
          <w:tcPr>
            <w:tcW w:w="625" w:type="pct"/>
            <w:noWrap/>
            <w:vAlign w:val="center"/>
            <w:hideMark/>
          </w:tcPr>
          <w:p w14:paraId="5F21151B" w14:textId="7777777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STDEV</w:t>
            </w:r>
          </w:p>
        </w:tc>
        <w:tc>
          <w:tcPr>
            <w:tcW w:w="577" w:type="pct"/>
            <w:noWrap/>
            <w:vAlign w:val="center"/>
            <w:hideMark/>
          </w:tcPr>
          <w:p w14:paraId="133388D3" w14:textId="7777777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394" w:type="pct"/>
            <w:noWrap/>
            <w:vAlign w:val="center"/>
            <w:hideMark/>
          </w:tcPr>
          <w:p w14:paraId="3B14BC3A" w14:textId="7777777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10" w:type="pct"/>
            <w:noWrap/>
            <w:vAlign w:val="center"/>
            <w:hideMark/>
          </w:tcPr>
          <w:p w14:paraId="2585D20A" w14:textId="77777777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769" w:type="pct"/>
            <w:vAlign w:val="center"/>
          </w:tcPr>
          <w:p w14:paraId="1FB8869E" w14:textId="5A62DE0A" w:rsidR="00EB5C0C" w:rsidRPr="00A6505B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625" w:type="pct"/>
            <w:noWrap/>
            <w:vAlign w:val="center"/>
            <w:hideMark/>
          </w:tcPr>
          <w:p w14:paraId="19D7A2BA" w14:textId="4062FEBF" w:rsidR="00EB5C0C" w:rsidRPr="001E775D" w:rsidRDefault="00EB5C0C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0645C9" w:rsidRPr="00D76BFD" w14:paraId="3608B227" w14:textId="77777777" w:rsidTr="000645C9">
        <w:trPr>
          <w:trHeight w:val="46"/>
        </w:trPr>
        <w:tc>
          <w:tcPr>
            <w:tcW w:w="625" w:type="pct"/>
            <w:tcBorders>
              <w:bottom w:val="single" w:sz="4" w:space="0" w:color="auto"/>
            </w:tcBorders>
            <w:noWrap/>
            <w:vAlign w:val="center"/>
          </w:tcPr>
          <w:p w14:paraId="72351E82" w14:textId="320DE2B2" w:rsidR="000645C9" w:rsidRPr="001E775D" w:rsidRDefault="000645C9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ptance limit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noWrap/>
            <w:vAlign w:val="center"/>
          </w:tcPr>
          <w:p w14:paraId="7AE04EEB" w14:textId="3E4EDF0B" w:rsidR="000645C9" w:rsidRPr="00A6505B" w:rsidRDefault="000645C9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394" w:type="pct"/>
            <w:tcBorders>
              <w:bottom w:val="single" w:sz="4" w:space="0" w:color="auto"/>
            </w:tcBorders>
            <w:noWrap/>
            <w:vAlign w:val="center"/>
          </w:tcPr>
          <w:p w14:paraId="0A408A94" w14:textId="767FF488" w:rsidR="000645C9" w:rsidRPr="00A6505B" w:rsidRDefault="000645C9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noWrap/>
            <w:vAlign w:val="center"/>
          </w:tcPr>
          <w:p w14:paraId="69111752" w14:textId="25D4EAC9" w:rsidR="000645C9" w:rsidRPr="00A6505B" w:rsidRDefault="000645C9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vAlign w:val="center"/>
          </w:tcPr>
          <w:p w14:paraId="4FB89089" w14:textId="47877459" w:rsidR="000645C9" w:rsidRPr="00A6505B" w:rsidRDefault="000645C9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vAlign w:val="center"/>
          </w:tcPr>
          <w:p w14:paraId="768DB940" w14:textId="5D599C66" w:rsidR="000645C9" w:rsidRPr="00A6505B" w:rsidRDefault="000645C9" w:rsidP="00EB5C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98.73</w:t>
            </w: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</w:tbl>
    <w:p w14:paraId="5BA168D4" w14:textId="77777777" w:rsidR="00873C62" w:rsidRDefault="00873C62" w:rsidP="0058354C">
      <w:pPr>
        <w:rPr>
          <w:rFonts w:ascii="Times New Roman" w:hAnsi="Times New Roman" w:cs="Times New Roman"/>
          <w:sz w:val="24"/>
        </w:rPr>
      </w:pPr>
    </w:p>
    <w:p w14:paraId="153F7E17" w14:textId="6498EF56" w:rsidR="0058354C" w:rsidRDefault="00CD1EE9" w:rsidP="0058354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52682A">
        <w:rPr>
          <w:rFonts w:ascii="Times New Roman" w:hAnsi="Times New Roman" w:cs="Times New Roman"/>
          <w:sz w:val="24"/>
        </w:rPr>
        <w:t>8</w:t>
      </w:r>
      <w:r w:rsidR="0058354C">
        <w:rPr>
          <w:rFonts w:ascii="Times New Roman" w:hAnsi="Times New Roman" w:cs="Times New Roman"/>
          <w:sz w:val="24"/>
        </w:rPr>
        <w:t>:</w:t>
      </w:r>
      <w:r w:rsidR="00314DF8">
        <w:rPr>
          <w:rFonts w:ascii="Times New Roman" w:hAnsi="Times New Roman" w:cs="Times New Roman"/>
          <w:sz w:val="24"/>
        </w:rPr>
        <w:t xml:space="preserve"> </w:t>
      </w:r>
      <w:r w:rsidR="00632AD7">
        <w:rPr>
          <w:rFonts w:ascii="Times New Roman" w:hAnsi="Times New Roman" w:cs="Times New Roman"/>
          <w:sz w:val="24"/>
        </w:rPr>
        <w:t>AEX process adaptation data in dynamic mode for 50 ml (1×) batch size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069"/>
        <w:gridCol w:w="1617"/>
        <w:gridCol w:w="812"/>
        <w:gridCol w:w="1421"/>
        <w:gridCol w:w="1370"/>
        <w:gridCol w:w="988"/>
        <w:gridCol w:w="811"/>
      </w:tblGrid>
      <w:tr w:rsidR="00EB5C0C" w14:paraId="5BB2553A" w14:textId="77777777" w:rsidTr="00013E8B">
        <w:trPr>
          <w:trHeight w:val="647"/>
          <w:jc w:val="center"/>
        </w:trPr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3FD4F640" w14:textId="77777777" w:rsidR="00EB5C0C" w:rsidRPr="00053CA0" w:rsidRDefault="00EB5C0C" w:rsidP="00EB5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ch No.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14:paraId="61EF3188" w14:textId="77777777" w:rsidR="00EB5C0C" w:rsidRDefault="00EB5C0C" w:rsidP="00EB5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</w:rPr>
              <w:t>Elution buffer pH</w:t>
            </w:r>
          </w:p>
          <w:p w14:paraId="1F5A84DE" w14:textId="6C58B8CD" w:rsidR="00EB5C0C" w:rsidRPr="00053CA0" w:rsidRDefault="00EB5C0C" w:rsidP="00EB5C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32E944AE" w14:textId="77777777" w:rsidR="00EB5C0C" w:rsidRDefault="00EB5C0C" w:rsidP="00EB5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</w:rPr>
              <w:t>Elution buffer conductance</w:t>
            </w:r>
          </w:p>
          <w:p w14:paraId="7BB2971B" w14:textId="17932A86" w:rsidR="00EB5C0C" w:rsidRPr="00053CA0" w:rsidRDefault="00EB5C0C" w:rsidP="00EB5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S/cm)</w:t>
            </w:r>
            <w:r w:rsidR="00013E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127EC9B4" w14:textId="68D57031" w:rsidR="00EB5C0C" w:rsidRPr="00053CA0" w:rsidRDefault="00EB5C0C" w:rsidP="00EB5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</w:rPr>
              <w:t>Eluted sample pH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5F3DF160" w14:textId="77777777" w:rsidR="00EB5C0C" w:rsidRDefault="00EB5C0C" w:rsidP="00EB5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</w:rPr>
              <w:t>Eluted sample conductance</w:t>
            </w:r>
          </w:p>
          <w:p w14:paraId="250CAD5F" w14:textId="6661C717" w:rsidR="00EB5C0C" w:rsidRPr="00053CA0" w:rsidRDefault="00EB5C0C" w:rsidP="00EB5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S/cm)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</w:tcPr>
          <w:p w14:paraId="6D649380" w14:textId="667C150C" w:rsidR="00EB5C0C" w:rsidRPr="00053CA0" w:rsidRDefault="00EB5C0C" w:rsidP="00EB5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</w:rPr>
              <w:t>Eluted sample quant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g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116F539E" w14:textId="296679D4" w:rsidR="00EB5C0C" w:rsidRPr="00053CA0" w:rsidRDefault="00EB5C0C" w:rsidP="00EB5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</w:rPr>
              <w:t>Initial quant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g)</w:t>
            </w:r>
            <w:r w:rsidRPr="00053C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327E678F" w14:textId="2A6F9965" w:rsidR="00EB5C0C" w:rsidRPr="00053CA0" w:rsidRDefault="00EB5C0C" w:rsidP="00EB5C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3CA0">
              <w:rPr>
                <w:rFonts w:ascii="Times New Roman" w:hAnsi="Times New Roman" w:cs="Times New Roman"/>
                <w:sz w:val="20"/>
                <w:szCs w:val="20"/>
              </w:rPr>
              <w:t>% Yield</w:t>
            </w:r>
          </w:p>
        </w:tc>
      </w:tr>
      <w:tr w:rsidR="00C77422" w14:paraId="5B3A090E" w14:textId="77777777" w:rsidTr="00921578">
        <w:trPr>
          <w:trHeight w:val="143"/>
          <w:jc w:val="center"/>
        </w:trPr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14:paraId="637C8888" w14:textId="77777777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3AA19EBB" w14:textId="735D6298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14:paraId="18727E95" w14:textId="0177D103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123.16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7E3E48BC" w14:textId="4A313E9E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367958D9" w14:textId="1DA4580E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306">
              <w:rPr>
                <w:rFonts w:ascii="Times New Roman" w:hAnsi="Times New Roman" w:cs="Times New Roman"/>
                <w:sz w:val="20"/>
                <w:szCs w:val="20"/>
              </w:rPr>
              <w:t>24.21</w:t>
            </w:r>
          </w:p>
        </w:tc>
        <w:tc>
          <w:tcPr>
            <w:tcW w:w="732" w:type="pct"/>
            <w:tcBorders>
              <w:top w:val="single" w:sz="4" w:space="0" w:color="auto"/>
            </w:tcBorders>
          </w:tcPr>
          <w:p w14:paraId="0BB28898" w14:textId="2E337961" w:rsidR="00C77422" w:rsidRPr="00C77422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422">
              <w:rPr>
                <w:rFonts w:ascii="Times New Roman" w:hAnsi="Times New Roman" w:cs="Times New Roman"/>
                <w:sz w:val="20"/>
                <w:szCs w:val="20"/>
              </w:rPr>
              <w:t>17.32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2EC9C637" w14:textId="5B5C7236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42.51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1D38CF78" w14:textId="77777777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40.74</w:t>
            </w:r>
          </w:p>
        </w:tc>
      </w:tr>
      <w:tr w:rsidR="00C77422" w14:paraId="1E9E59AE" w14:textId="77777777" w:rsidTr="00921578">
        <w:trPr>
          <w:trHeight w:val="43"/>
          <w:jc w:val="center"/>
        </w:trPr>
        <w:tc>
          <w:tcPr>
            <w:tcW w:w="679" w:type="pct"/>
            <w:vAlign w:val="center"/>
          </w:tcPr>
          <w:p w14:paraId="5C7A5811" w14:textId="77777777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571" w:type="pct"/>
            <w:vAlign w:val="center"/>
          </w:tcPr>
          <w:p w14:paraId="43C8AFB6" w14:textId="609C598D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7.16</w:t>
            </w:r>
          </w:p>
        </w:tc>
        <w:tc>
          <w:tcPr>
            <w:tcW w:w="864" w:type="pct"/>
            <w:vAlign w:val="center"/>
          </w:tcPr>
          <w:p w14:paraId="6736C96F" w14:textId="6C9A0DA5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121.43</w:t>
            </w:r>
          </w:p>
        </w:tc>
        <w:tc>
          <w:tcPr>
            <w:tcW w:w="434" w:type="pct"/>
            <w:vAlign w:val="center"/>
          </w:tcPr>
          <w:p w14:paraId="35F142E7" w14:textId="1E132D14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759" w:type="pct"/>
          </w:tcPr>
          <w:p w14:paraId="03A077C1" w14:textId="681E73B4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306">
              <w:rPr>
                <w:rFonts w:ascii="Times New Roman" w:hAnsi="Times New Roman" w:cs="Times New Roman"/>
                <w:sz w:val="20"/>
                <w:szCs w:val="20"/>
              </w:rPr>
              <w:t>25.26</w:t>
            </w:r>
          </w:p>
        </w:tc>
        <w:tc>
          <w:tcPr>
            <w:tcW w:w="732" w:type="pct"/>
          </w:tcPr>
          <w:p w14:paraId="2F994566" w14:textId="10CD3BF4" w:rsidR="00C77422" w:rsidRPr="00C77422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422">
              <w:rPr>
                <w:rFonts w:ascii="Times New Roman" w:hAnsi="Times New Roman" w:cs="Times New Roman"/>
                <w:sz w:val="20"/>
                <w:szCs w:val="20"/>
              </w:rPr>
              <w:t>15.03</w:t>
            </w:r>
          </w:p>
        </w:tc>
        <w:tc>
          <w:tcPr>
            <w:tcW w:w="528" w:type="pct"/>
            <w:vAlign w:val="center"/>
          </w:tcPr>
          <w:p w14:paraId="0050212C" w14:textId="0496644D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38.23</w:t>
            </w:r>
          </w:p>
        </w:tc>
        <w:tc>
          <w:tcPr>
            <w:tcW w:w="433" w:type="pct"/>
            <w:vAlign w:val="center"/>
          </w:tcPr>
          <w:p w14:paraId="2E29FFBF" w14:textId="77777777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39.31</w:t>
            </w:r>
          </w:p>
        </w:tc>
      </w:tr>
      <w:tr w:rsidR="00C77422" w14:paraId="5BB95688" w14:textId="77777777" w:rsidTr="00921578">
        <w:trPr>
          <w:trHeight w:val="43"/>
          <w:jc w:val="center"/>
        </w:trPr>
        <w:tc>
          <w:tcPr>
            <w:tcW w:w="679" w:type="pct"/>
            <w:vAlign w:val="center"/>
          </w:tcPr>
          <w:p w14:paraId="3BE334B7" w14:textId="77777777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571" w:type="pct"/>
            <w:vAlign w:val="center"/>
          </w:tcPr>
          <w:p w14:paraId="5D32148F" w14:textId="69246BA2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864" w:type="pct"/>
            <w:vAlign w:val="center"/>
          </w:tcPr>
          <w:p w14:paraId="493AF2B0" w14:textId="6D0A5D90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122.61</w:t>
            </w:r>
          </w:p>
        </w:tc>
        <w:tc>
          <w:tcPr>
            <w:tcW w:w="434" w:type="pct"/>
            <w:vAlign w:val="center"/>
          </w:tcPr>
          <w:p w14:paraId="42892F73" w14:textId="216CF1B3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759" w:type="pct"/>
          </w:tcPr>
          <w:p w14:paraId="23EE149D" w14:textId="6AC84E6E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306">
              <w:rPr>
                <w:rFonts w:ascii="Times New Roman" w:hAnsi="Times New Roman" w:cs="Times New Roman"/>
                <w:sz w:val="20"/>
                <w:szCs w:val="20"/>
              </w:rPr>
              <w:t>24.61</w:t>
            </w:r>
          </w:p>
        </w:tc>
        <w:tc>
          <w:tcPr>
            <w:tcW w:w="732" w:type="pct"/>
          </w:tcPr>
          <w:p w14:paraId="22CD1499" w14:textId="057C8630" w:rsidR="00C77422" w:rsidRPr="00C77422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422">
              <w:rPr>
                <w:rFonts w:ascii="Times New Roman" w:hAnsi="Times New Roman" w:cs="Times New Roman"/>
                <w:sz w:val="20"/>
                <w:szCs w:val="20"/>
              </w:rPr>
              <w:t>18.12</w:t>
            </w:r>
          </w:p>
        </w:tc>
        <w:tc>
          <w:tcPr>
            <w:tcW w:w="528" w:type="pct"/>
            <w:vAlign w:val="center"/>
          </w:tcPr>
          <w:p w14:paraId="555E5EF8" w14:textId="189299EB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43.41</w:t>
            </w:r>
          </w:p>
        </w:tc>
        <w:tc>
          <w:tcPr>
            <w:tcW w:w="433" w:type="pct"/>
            <w:vAlign w:val="center"/>
          </w:tcPr>
          <w:p w14:paraId="7DE12D52" w14:textId="77777777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41.74</w:t>
            </w:r>
          </w:p>
        </w:tc>
      </w:tr>
      <w:tr w:rsidR="00C77422" w14:paraId="4858C6B3" w14:textId="77777777" w:rsidTr="00921578">
        <w:trPr>
          <w:trHeight w:val="43"/>
          <w:jc w:val="center"/>
        </w:trPr>
        <w:tc>
          <w:tcPr>
            <w:tcW w:w="679" w:type="pct"/>
            <w:vAlign w:val="center"/>
          </w:tcPr>
          <w:p w14:paraId="70399557" w14:textId="77777777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571" w:type="pct"/>
            <w:vAlign w:val="center"/>
          </w:tcPr>
          <w:p w14:paraId="1F020D43" w14:textId="354217E5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864" w:type="pct"/>
            <w:vAlign w:val="center"/>
          </w:tcPr>
          <w:p w14:paraId="5CAA1CC6" w14:textId="41B454F9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125.11</w:t>
            </w:r>
          </w:p>
        </w:tc>
        <w:tc>
          <w:tcPr>
            <w:tcW w:w="434" w:type="pct"/>
            <w:vAlign w:val="center"/>
          </w:tcPr>
          <w:p w14:paraId="4040A61F" w14:textId="54908E1C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759" w:type="pct"/>
          </w:tcPr>
          <w:p w14:paraId="0B31D0B3" w14:textId="3CF30AB3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306">
              <w:rPr>
                <w:rFonts w:ascii="Times New Roman" w:hAnsi="Times New Roman" w:cs="Times New Roman"/>
                <w:sz w:val="20"/>
                <w:szCs w:val="20"/>
              </w:rPr>
              <w:t>24.86</w:t>
            </w:r>
          </w:p>
        </w:tc>
        <w:tc>
          <w:tcPr>
            <w:tcW w:w="732" w:type="pct"/>
          </w:tcPr>
          <w:p w14:paraId="6CE2263E" w14:textId="1DAFC447" w:rsidR="00C77422" w:rsidRPr="00C77422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422">
              <w:rPr>
                <w:rFonts w:ascii="Times New Roman" w:hAnsi="Times New Roman" w:cs="Times New Roman"/>
                <w:sz w:val="20"/>
                <w:szCs w:val="20"/>
              </w:rPr>
              <w:t>16.21</w:t>
            </w:r>
          </w:p>
        </w:tc>
        <w:tc>
          <w:tcPr>
            <w:tcW w:w="528" w:type="pct"/>
            <w:vAlign w:val="center"/>
          </w:tcPr>
          <w:p w14:paraId="3FACEC14" w14:textId="4B278BD6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39.12</w:t>
            </w:r>
          </w:p>
        </w:tc>
        <w:tc>
          <w:tcPr>
            <w:tcW w:w="433" w:type="pct"/>
            <w:vAlign w:val="center"/>
          </w:tcPr>
          <w:p w14:paraId="3BF3CE4B" w14:textId="77777777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41.44</w:t>
            </w:r>
          </w:p>
        </w:tc>
      </w:tr>
      <w:tr w:rsidR="00C77422" w14:paraId="2D57FD28" w14:textId="77777777" w:rsidTr="00921578">
        <w:trPr>
          <w:trHeight w:val="43"/>
          <w:jc w:val="center"/>
        </w:trPr>
        <w:tc>
          <w:tcPr>
            <w:tcW w:w="679" w:type="pct"/>
            <w:vAlign w:val="center"/>
          </w:tcPr>
          <w:p w14:paraId="10CBA6B5" w14:textId="77777777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571" w:type="pct"/>
            <w:vAlign w:val="center"/>
          </w:tcPr>
          <w:p w14:paraId="65A01455" w14:textId="439B7133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7.18</w:t>
            </w:r>
          </w:p>
        </w:tc>
        <w:tc>
          <w:tcPr>
            <w:tcW w:w="864" w:type="pct"/>
            <w:vAlign w:val="center"/>
          </w:tcPr>
          <w:p w14:paraId="086B03A7" w14:textId="3E2CB172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123.24</w:t>
            </w:r>
          </w:p>
        </w:tc>
        <w:tc>
          <w:tcPr>
            <w:tcW w:w="434" w:type="pct"/>
            <w:vAlign w:val="center"/>
          </w:tcPr>
          <w:p w14:paraId="19F4A30B" w14:textId="07B56644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</w:p>
        </w:tc>
        <w:tc>
          <w:tcPr>
            <w:tcW w:w="759" w:type="pct"/>
          </w:tcPr>
          <w:p w14:paraId="591F96D7" w14:textId="1A49185A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306">
              <w:rPr>
                <w:rFonts w:ascii="Times New Roman" w:hAnsi="Times New Roman" w:cs="Times New Roman"/>
                <w:sz w:val="20"/>
                <w:szCs w:val="20"/>
              </w:rPr>
              <w:t>26.01</w:t>
            </w:r>
          </w:p>
        </w:tc>
        <w:tc>
          <w:tcPr>
            <w:tcW w:w="732" w:type="pct"/>
          </w:tcPr>
          <w:p w14:paraId="0A8E7AC7" w14:textId="3839475A" w:rsidR="00C77422" w:rsidRPr="00C77422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422">
              <w:rPr>
                <w:rFonts w:ascii="Times New Roman" w:hAnsi="Times New Roman" w:cs="Times New Roman"/>
                <w:sz w:val="20"/>
                <w:szCs w:val="20"/>
              </w:rPr>
              <w:t>17.63</w:t>
            </w:r>
          </w:p>
        </w:tc>
        <w:tc>
          <w:tcPr>
            <w:tcW w:w="528" w:type="pct"/>
            <w:vAlign w:val="center"/>
          </w:tcPr>
          <w:p w14:paraId="08463042" w14:textId="472C64D0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42.18</w:t>
            </w:r>
          </w:p>
        </w:tc>
        <w:tc>
          <w:tcPr>
            <w:tcW w:w="433" w:type="pct"/>
            <w:vAlign w:val="center"/>
          </w:tcPr>
          <w:p w14:paraId="41F2FAE5" w14:textId="77777777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41.80</w:t>
            </w:r>
          </w:p>
        </w:tc>
      </w:tr>
      <w:tr w:rsidR="00C77422" w14:paraId="6FA54EBE" w14:textId="77777777" w:rsidTr="00921578">
        <w:trPr>
          <w:trHeight w:val="53"/>
          <w:jc w:val="center"/>
        </w:trPr>
        <w:tc>
          <w:tcPr>
            <w:tcW w:w="679" w:type="pct"/>
            <w:vAlign w:val="center"/>
          </w:tcPr>
          <w:p w14:paraId="2397A845" w14:textId="77777777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571" w:type="pct"/>
            <w:vAlign w:val="center"/>
          </w:tcPr>
          <w:p w14:paraId="276A7CA7" w14:textId="3D529688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864" w:type="pct"/>
            <w:vAlign w:val="center"/>
          </w:tcPr>
          <w:p w14:paraId="6B268F8B" w14:textId="53A025D9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123.11</w:t>
            </w:r>
          </w:p>
        </w:tc>
        <w:tc>
          <w:tcPr>
            <w:tcW w:w="434" w:type="pct"/>
            <w:vAlign w:val="center"/>
          </w:tcPr>
          <w:p w14:paraId="61EE7995" w14:textId="6D3991E5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759" w:type="pct"/>
          </w:tcPr>
          <w:p w14:paraId="14BB3734" w14:textId="58B31314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306">
              <w:rPr>
                <w:rFonts w:ascii="Times New Roman" w:hAnsi="Times New Roman" w:cs="Times New Roman"/>
                <w:sz w:val="20"/>
                <w:szCs w:val="20"/>
              </w:rPr>
              <w:t>24.99</w:t>
            </w:r>
          </w:p>
        </w:tc>
        <w:tc>
          <w:tcPr>
            <w:tcW w:w="732" w:type="pct"/>
          </w:tcPr>
          <w:p w14:paraId="4A0B0993" w14:textId="41F1AC6D" w:rsidR="00C77422" w:rsidRPr="00C77422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422">
              <w:rPr>
                <w:rFonts w:ascii="Times New Roman" w:hAnsi="Times New Roman" w:cs="Times New Roman"/>
                <w:sz w:val="20"/>
                <w:szCs w:val="20"/>
              </w:rPr>
              <w:t>16.86</w:t>
            </w:r>
          </w:p>
        </w:tc>
        <w:tc>
          <w:tcPr>
            <w:tcW w:w="528" w:type="pct"/>
            <w:vAlign w:val="center"/>
          </w:tcPr>
          <w:p w14:paraId="6E45B36E" w14:textId="0D2451C3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41.09</w:t>
            </w:r>
          </w:p>
        </w:tc>
        <w:tc>
          <w:tcPr>
            <w:tcW w:w="433" w:type="pct"/>
            <w:vAlign w:val="center"/>
          </w:tcPr>
          <w:p w14:paraId="3519D2E6" w14:textId="77777777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41.01</w:t>
            </w:r>
          </w:p>
        </w:tc>
      </w:tr>
      <w:tr w:rsidR="00C77422" w14:paraId="13A373F8" w14:textId="77777777" w:rsidTr="00921578">
        <w:trPr>
          <w:trHeight w:val="43"/>
          <w:jc w:val="center"/>
        </w:trPr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33CAB9CC" w14:textId="77777777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STDEV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286FE9C0" w14:textId="2465B38D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14:paraId="42E310E2" w14:textId="41D8E1F4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02DFC813" w14:textId="7252FD48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5E0B4144" w14:textId="51A3BDB1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7030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732" w:type="pct"/>
            <w:tcBorders>
              <w:bottom w:val="single" w:sz="4" w:space="0" w:color="auto"/>
            </w:tcBorders>
          </w:tcPr>
          <w:p w14:paraId="22435809" w14:textId="766B001E" w:rsidR="00C77422" w:rsidRPr="00C77422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C77422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696592C8" w14:textId="45616348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36C620CC" w14:textId="77777777" w:rsidR="00C77422" w:rsidRPr="00512313" w:rsidRDefault="00C77422" w:rsidP="00C77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12313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</w:tbl>
    <w:p w14:paraId="3502987B" w14:textId="77777777" w:rsidR="00A25693" w:rsidRDefault="00A25693" w:rsidP="002E7293">
      <w:pPr>
        <w:rPr>
          <w:rFonts w:ascii="Times New Roman" w:hAnsi="Times New Roman" w:cs="Times New Roman"/>
          <w:sz w:val="24"/>
        </w:rPr>
      </w:pPr>
    </w:p>
    <w:p w14:paraId="3C71172A" w14:textId="77777777" w:rsidR="0052682A" w:rsidRDefault="0052682A" w:rsidP="002E7293">
      <w:pPr>
        <w:rPr>
          <w:rFonts w:ascii="Times New Roman" w:hAnsi="Times New Roman" w:cs="Times New Roman"/>
          <w:sz w:val="24"/>
        </w:rPr>
      </w:pPr>
    </w:p>
    <w:p w14:paraId="4F795620" w14:textId="5A2299BF" w:rsidR="002E7293" w:rsidRDefault="00CD1EE9" w:rsidP="002E729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able </w:t>
      </w:r>
      <w:r w:rsidR="0052682A">
        <w:rPr>
          <w:rFonts w:ascii="Times New Roman" w:hAnsi="Times New Roman" w:cs="Times New Roman"/>
          <w:sz w:val="24"/>
        </w:rPr>
        <w:t>9</w:t>
      </w:r>
      <w:r w:rsidR="002E7293">
        <w:rPr>
          <w:rFonts w:ascii="Times New Roman" w:hAnsi="Times New Roman" w:cs="Times New Roman"/>
          <w:sz w:val="24"/>
        </w:rPr>
        <w:t xml:space="preserve">: </w:t>
      </w:r>
      <w:r w:rsidR="00632AD7">
        <w:rPr>
          <w:rFonts w:ascii="Times New Roman" w:hAnsi="Times New Roman" w:cs="Times New Roman"/>
          <w:sz w:val="24"/>
        </w:rPr>
        <w:t>RPC process adaptation data in dynamic mode for 50 ml (1×) batch siz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1247"/>
        <w:gridCol w:w="1299"/>
        <w:gridCol w:w="1144"/>
        <w:gridCol w:w="1260"/>
        <w:gridCol w:w="1490"/>
        <w:gridCol w:w="1119"/>
        <w:gridCol w:w="900"/>
      </w:tblGrid>
      <w:tr w:rsidR="00A25693" w:rsidRPr="008008A2" w14:paraId="46E0D51B" w14:textId="77777777" w:rsidTr="00D10789">
        <w:trPr>
          <w:trHeight w:val="611"/>
        </w:trPr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7CE9E855" w14:textId="77777777" w:rsidR="00A25693" w:rsidRPr="008008A2" w:rsidRDefault="00A25693" w:rsidP="00A25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Batch No.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1F10E347" w14:textId="77777777" w:rsidR="00A25693" w:rsidRDefault="00A25693" w:rsidP="00A25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Elution buffer pH</w:t>
            </w:r>
          </w:p>
          <w:p w14:paraId="65EBE1F9" w14:textId="710B576E" w:rsidR="00A25693" w:rsidRPr="008008A2" w:rsidRDefault="00A25693" w:rsidP="00A256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45F5FB6C" w14:textId="0C27935D" w:rsidR="00A25693" w:rsidRPr="008008A2" w:rsidRDefault="00A25693" w:rsidP="00A25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onitrile % in e</w:t>
            </w: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 xml:space="preserve">lution buffer 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</w:tcPr>
          <w:p w14:paraId="55F4C4FE" w14:textId="3E83A039" w:rsidR="00A25693" w:rsidRPr="008008A2" w:rsidRDefault="00A25693" w:rsidP="00A25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Eluted sample pH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14:paraId="5AA6903C" w14:textId="77777777" w:rsidR="00A25693" w:rsidRPr="008008A2" w:rsidRDefault="00A25693" w:rsidP="00A25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tonitrile % in sample</w:t>
            </w: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A362F33" w14:textId="77777777" w:rsidR="00A25693" w:rsidRPr="008008A2" w:rsidRDefault="00A25693" w:rsidP="00A256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</w:tcPr>
          <w:p w14:paraId="7BBD72B8" w14:textId="42F8435C" w:rsidR="00A25693" w:rsidRPr="008008A2" w:rsidRDefault="00A25693" w:rsidP="00A25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Eluted sample quantity (mg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14:paraId="61DF8D95" w14:textId="2E4324B2" w:rsidR="00A25693" w:rsidRPr="008008A2" w:rsidRDefault="00A25693" w:rsidP="00A25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 xml:space="preserve">Initial quantity (mg) 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0F3FE51D" w14:textId="77777777" w:rsidR="00A25693" w:rsidRDefault="00A25693" w:rsidP="00A256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% Yield</w:t>
            </w:r>
          </w:p>
          <w:p w14:paraId="21454136" w14:textId="6EF0726C" w:rsidR="00A25693" w:rsidRPr="008008A2" w:rsidRDefault="00A25693" w:rsidP="00A256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FCB" w:rsidRPr="008008A2" w14:paraId="40055C4D" w14:textId="77777777" w:rsidTr="00D10789">
        <w:trPr>
          <w:trHeight w:val="143"/>
        </w:trPr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3A5C5017" w14:textId="77777777" w:rsidR="002E3FCB" w:rsidRPr="008008A2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2B170" w14:textId="3933B181" w:rsidR="002E3FCB" w:rsidRPr="00782E41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1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6693B" w14:textId="4132996D" w:rsidR="002E3FCB" w:rsidRPr="007521B0" w:rsidRDefault="00430CD2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0E87A" w14:textId="44B1CD9E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EE56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4E033F60" w14:textId="269EEF6E" w:rsidR="002E3FCB" w:rsidRPr="002E3FCB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FC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32269" w14:textId="17A244CF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7EE7" w14:textId="60E391CF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17.3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84722" w14:textId="77777777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49.13</w:t>
            </w:r>
          </w:p>
        </w:tc>
      </w:tr>
      <w:tr w:rsidR="002E3FCB" w:rsidRPr="008008A2" w14:paraId="6C13FED3" w14:textId="77777777" w:rsidTr="00D10789">
        <w:trPr>
          <w:trHeight w:val="43"/>
        </w:trPr>
        <w:tc>
          <w:tcPr>
            <w:tcW w:w="481" w:type="pct"/>
            <w:vAlign w:val="center"/>
          </w:tcPr>
          <w:p w14:paraId="28B2D5A8" w14:textId="77777777" w:rsidR="002E3FCB" w:rsidRPr="008008A2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A8AA9" w14:textId="5DCD271F" w:rsidR="002E3FCB" w:rsidRPr="00782E41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1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93B6" w14:textId="3C28514F" w:rsidR="002E3FCB" w:rsidRPr="007521B0" w:rsidRDefault="00430CD2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272C6" w14:textId="1A4ADA9F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32AD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EE56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19B9D938" w14:textId="3A5409DB" w:rsidR="002E3FCB" w:rsidRPr="002E3FCB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FC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F12B" w14:textId="35F01050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4F79" w14:textId="155DA78A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15.0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F6B9F" w14:textId="77777777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52.03</w:t>
            </w:r>
          </w:p>
        </w:tc>
      </w:tr>
      <w:tr w:rsidR="002E3FCB" w:rsidRPr="008008A2" w14:paraId="335D9A4F" w14:textId="77777777" w:rsidTr="00D10789">
        <w:trPr>
          <w:trHeight w:val="43"/>
        </w:trPr>
        <w:tc>
          <w:tcPr>
            <w:tcW w:w="481" w:type="pct"/>
            <w:vAlign w:val="center"/>
          </w:tcPr>
          <w:p w14:paraId="5623E860" w14:textId="77777777" w:rsidR="002E3FCB" w:rsidRPr="008008A2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11C6D" w14:textId="42F5A1A3" w:rsidR="002E3FCB" w:rsidRPr="00782E41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1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0C42" w14:textId="17569F9A" w:rsidR="002E3FCB" w:rsidRPr="007521B0" w:rsidRDefault="00430CD2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5856B" w14:textId="55AEA853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789C1776" w14:textId="450AE78E" w:rsidR="002E3FCB" w:rsidRPr="002E3FCB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FC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CEF8C" w14:textId="45C0FF2B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9.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5CD1" w14:textId="44F11DD8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18.1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CC43E" w14:textId="77777777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50.55</w:t>
            </w:r>
          </w:p>
        </w:tc>
      </w:tr>
      <w:tr w:rsidR="002E3FCB" w:rsidRPr="008008A2" w14:paraId="4F0E4A13" w14:textId="77777777" w:rsidTr="00D10789">
        <w:trPr>
          <w:trHeight w:val="43"/>
        </w:trPr>
        <w:tc>
          <w:tcPr>
            <w:tcW w:w="481" w:type="pct"/>
            <w:vAlign w:val="center"/>
          </w:tcPr>
          <w:p w14:paraId="28F586AB" w14:textId="77777777" w:rsidR="002E3FCB" w:rsidRPr="008008A2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52DE7" w14:textId="094F4519" w:rsidR="002E3FCB" w:rsidRPr="00782E41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1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FC8A2" w14:textId="723C21F2" w:rsidR="002E3FCB" w:rsidRPr="007521B0" w:rsidRDefault="00430CD2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3196" w14:textId="1809E9F8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7DD2000F" w14:textId="4E6219FD" w:rsidR="002E3FCB" w:rsidRPr="002E3FCB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FC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44F8" w14:textId="6A371415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8.6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4F2E" w14:textId="7112B099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16.2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CC355" w14:textId="77777777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53.61</w:t>
            </w:r>
          </w:p>
        </w:tc>
      </w:tr>
      <w:tr w:rsidR="002E3FCB" w:rsidRPr="008008A2" w14:paraId="7EFB7EC7" w14:textId="77777777" w:rsidTr="00D10789">
        <w:trPr>
          <w:trHeight w:val="43"/>
        </w:trPr>
        <w:tc>
          <w:tcPr>
            <w:tcW w:w="481" w:type="pct"/>
            <w:vAlign w:val="center"/>
          </w:tcPr>
          <w:p w14:paraId="723CAB11" w14:textId="77777777" w:rsidR="002E3FCB" w:rsidRPr="008008A2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EDF78" w14:textId="32A8A5F0" w:rsidR="002E3FCB" w:rsidRPr="00782E41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1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2B8A" w14:textId="1A3EC35C" w:rsidR="002E3FCB" w:rsidRPr="007521B0" w:rsidRDefault="00430CD2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F00D" w14:textId="5E0A47BD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0F04E3EA" w14:textId="248BCBDD" w:rsidR="002E3FCB" w:rsidRPr="002E3FCB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FC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3C88" w14:textId="7BE8B1DB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9.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CB12" w14:textId="750DC235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17.6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61FAB" w14:textId="77777777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52.24</w:t>
            </w:r>
          </w:p>
        </w:tc>
      </w:tr>
      <w:tr w:rsidR="002E3FCB" w:rsidRPr="008008A2" w14:paraId="21C8A550" w14:textId="77777777" w:rsidTr="00667F77">
        <w:trPr>
          <w:trHeight w:val="53"/>
        </w:trPr>
        <w:tc>
          <w:tcPr>
            <w:tcW w:w="481" w:type="pct"/>
            <w:vAlign w:val="center"/>
          </w:tcPr>
          <w:p w14:paraId="113BA396" w14:textId="77777777" w:rsidR="002E3FCB" w:rsidRPr="008008A2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FAE2347" w14:textId="1ECAEF8D" w:rsidR="002E3FCB" w:rsidRPr="00782E41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E41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vAlign w:val="center"/>
          </w:tcPr>
          <w:p w14:paraId="2DD7EF18" w14:textId="0A6726D1" w:rsidR="002E3FCB" w:rsidRPr="007521B0" w:rsidRDefault="00430CD2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vAlign w:val="center"/>
          </w:tcPr>
          <w:p w14:paraId="343397B4" w14:textId="28FC2881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</w:tcPr>
          <w:p w14:paraId="3A4FA7DD" w14:textId="2218A5AB" w:rsidR="002E3FCB" w:rsidRPr="002E3FCB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3FCB">
              <w:rPr>
                <w:rFonts w:ascii="Times New Roman" w:hAnsi="Times New Roman" w:cs="Times New Roman"/>
                <w:sz w:val="20"/>
                <w:szCs w:val="20"/>
              </w:rPr>
              <w:t>50.80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vAlign w:val="center"/>
          </w:tcPr>
          <w:p w14:paraId="1CE78A1A" w14:textId="68C050A2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8.68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vAlign w:val="center"/>
          </w:tcPr>
          <w:p w14:paraId="743A0BFF" w14:textId="2BE0695C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16.86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1C5B4C" w14:textId="77777777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51.51</w:t>
            </w:r>
          </w:p>
        </w:tc>
      </w:tr>
      <w:tr w:rsidR="002E3FCB" w:rsidRPr="008008A2" w14:paraId="0CFCA37E" w14:textId="77777777" w:rsidTr="00667F77">
        <w:trPr>
          <w:trHeight w:val="43"/>
        </w:trPr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297AB6AC" w14:textId="77777777" w:rsidR="002E3FCB" w:rsidRPr="008008A2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STDEV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5961B1" w14:textId="76EEBE18" w:rsidR="002E3FCB" w:rsidRPr="00782E41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82E4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C30817" w14:textId="08B7D87E" w:rsidR="002E3FCB" w:rsidRPr="007521B0" w:rsidRDefault="00430CD2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41986" w14:textId="34E251A9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3C794" w14:textId="32C40662" w:rsidR="002E3FCB" w:rsidRPr="002E3FCB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E3FCB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C3E73" w14:textId="2B7474BD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5B47A" w14:textId="5B36BCDF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D8B87D" w14:textId="77777777" w:rsidR="002E3FCB" w:rsidRPr="007521B0" w:rsidRDefault="002E3FCB" w:rsidP="002E3F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521B0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</w:tr>
    </w:tbl>
    <w:p w14:paraId="7442CE60" w14:textId="77777777" w:rsidR="00873C62" w:rsidRDefault="00873C62" w:rsidP="00E95157">
      <w:pPr>
        <w:rPr>
          <w:rFonts w:ascii="Times New Roman" w:hAnsi="Times New Roman" w:cs="Times New Roman"/>
          <w:sz w:val="24"/>
        </w:rPr>
      </w:pPr>
    </w:p>
    <w:p w14:paraId="386C3CB3" w14:textId="26459932" w:rsidR="00E95157" w:rsidRDefault="00CD1EE9" w:rsidP="00E9515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52682A">
        <w:rPr>
          <w:rFonts w:ascii="Times New Roman" w:hAnsi="Times New Roman" w:cs="Times New Roman"/>
          <w:sz w:val="24"/>
        </w:rPr>
        <w:t>10</w:t>
      </w:r>
      <w:r w:rsidR="00E95157">
        <w:rPr>
          <w:rFonts w:ascii="Times New Roman" w:hAnsi="Times New Roman" w:cs="Times New Roman"/>
          <w:sz w:val="24"/>
        </w:rPr>
        <w:t xml:space="preserve">: </w:t>
      </w:r>
      <w:r w:rsidR="00632AD7">
        <w:rPr>
          <w:rFonts w:ascii="Times New Roman" w:hAnsi="Times New Roman" w:cs="Times New Roman"/>
          <w:sz w:val="24"/>
        </w:rPr>
        <w:t>CEX process adaptation data in dynamic mode for 50 ml (1×) batch siz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9"/>
        <w:gridCol w:w="1429"/>
        <w:gridCol w:w="1428"/>
        <w:gridCol w:w="1428"/>
        <w:gridCol w:w="1428"/>
        <w:gridCol w:w="1318"/>
        <w:gridCol w:w="900"/>
      </w:tblGrid>
      <w:tr w:rsidR="009323A7" w:rsidRPr="008008A2" w14:paraId="79FAE939" w14:textId="77777777" w:rsidTr="000E0FE4">
        <w:trPr>
          <w:trHeight w:val="638"/>
        </w:trPr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2B615F9E" w14:textId="77777777" w:rsidR="009323A7" w:rsidRPr="008008A2" w:rsidRDefault="009323A7" w:rsidP="009323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Batch No.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0EC1AF91" w14:textId="61C2A070" w:rsidR="009323A7" w:rsidRPr="008008A2" w:rsidRDefault="009323A7" w:rsidP="009323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Elution buffer pH</w:t>
            </w:r>
            <w:r w:rsidR="000E0F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706EF33A" w14:textId="3F8C00C4" w:rsidR="009323A7" w:rsidRPr="008008A2" w:rsidRDefault="009323A7" w:rsidP="009323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 xml:space="preserve">Elution buff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olume (CV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6B75F1D4" w14:textId="79062EA0" w:rsidR="009323A7" w:rsidRPr="008008A2" w:rsidRDefault="009323A7" w:rsidP="009323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Eluted sample pH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03C728E5" w14:textId="0E7A62A5" w:rsidR="009323A7" w:rsidRPr="008008A2" w:rsidRDefault="009323A7" w:rsidP="009323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Eluted sample quantity (mg)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0E63B7D1" w14:textId="74CEF8C2" w:rsidR="009323A7" w:rsidRPr="008008A2" w:rsidRDefault="009323A7" w:rsidP="009323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 xml:space="preserve">Initial quantity (mg) 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4CE3612A" w14:textId="77777777" w:rsidR="009323A7" w:rsidRDefault="009323A7" w:rsidP="009323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% Yield</w:t>
            </w:r>
          </w:p>
          <w:p w14:paraId="4A136924" w14:textId="0B1D2287" w:rsidR="009323A7" w:rsidRPr="008008A2" w:rsidRDefault="009323A7" w:rsidP="009323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0FE4" w:rsidRPr="008008A2" w14:paraId="2A44FAE2" w14:textId="77777777" w:rsidTr="0057307B">
        <w:trPr>
          <w:trHeight w:val="143"/>
        </w:trPr>
        <w:tc>
          <w:tcPr>
            <w:tcW w:w="763" w:type="pct"/>
            <w:tcBorders>
              <w:top w:val="single" w:sz="4" w:space="0" w:color="auto"/>
            </w:tcBorders>
          </w:tcPr>
          <w:p w14:paraId="29D22126" w14:textId="77777777" w:rsidR="000E0FE4" w:rsidRPr="008008A2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63" w:type="pct"/>
            <w:tcBorders>
              <w:top w:val="single" w:sz="4" w:space="0" w:color="auto"/>
            </w:tcBorders>
            <w:vAlign w:val="center"/>
          </w:tcPr>
          <w:p w14:paraId="371CF320" w14:textId="468A3890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</w:p>
        </w:tc>
        <w:tc>
          <w:tcPr>
            <w:tcW w:w="763" w:type="pct"/>
            <w:tcBorders>
              <w:top w:val="single" w:sz="4" w:space="0" w:color="auto"/>
            </w:tcBorders>
            <w:vAlign w:val="center"/>
          </w:tcPr>
          <w:p w14:paraId="5C55772F" w14:textId="3845AF7B" w:rsidR="000E0FE4" w:rsidRPr="00FF46D1" w:rsidRDefault="00C166B7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55CA1D4A" w14:textId="1E22DC5E" w:rsidR="000E0FE4" w:rsidRPr="000E0FE4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FE4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763" w:type="pct"/>
            <w:tcBorders>
              <w:top w:val="single" w:sz="4" w:space="0" w:color="auto"/>
            </w:tcBorders>
            <w:vAlign w:val="center"/>
          </w:tcPr>
          <w:p w14:paraId="4CB6996F" w14:textId="08271356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7.65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14:paraId="79B31941" w14:textId="432A213D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5A178785" w14:textId="77777777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89.86</w:t>
            </w:r>
          </w:p>
        </w:tc>
      </w:tr>
      <w:tr w:rsidR="000E0FE4" w:rsidRPr="008008A2" w14:paraId="7750C526" w14:textId="77777777" w:rsidTr="0057307B">
        <w:trPr>
          <w:trHeight w:val="43"/>
        </w:trPr>
        <w:tc>
          <w:tcPr>
            <w:tcW w:w="763" w:type="pct"/>
          </w:tcPr>
          <w:p w14:paraId="33597556" w14:textId="77777777" w:rsidR="000E0FE4" w:rsidRPr="008008A2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63" w:type="pct"/>
            <w:vAlign w:val="center"/>
          </w:tcPr>
          <w:p w14:paraId="0243F61A" w14:textId="3FA8C122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763" w:type="pct"/>
            <w:vAlign w:val="center"/>
          </w:tcPr>
          <w:p w14:paraId="390CE36E" w14:textId="4B754429" w:rsidR="000E0FE4" w:rsidRPr="00FF46D1" w:rsidRDefault="00C166B7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763" w:type="pct"/>
          </w:tcPr>
          <w:p w14:paraId="3E7DB413" w14:textId="78E4FCC2" w:rsidR="000E0FE4" w:rsidRPr="000E0FE4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FE4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</w:tc>
        <w:tc>
          <w:tcPr>
            <w:tcW w:w="763" w:type="pct"/>
            <w:vAlign w:val="center"/>
          </w:tcPr>
          <w:p w14:paraId="048A60B2" w14:textId="5E1D70FB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704" w:type="pct"/>
            <w:vAlign w:val="center"/>
          </w:tcPr>
          <w:p w14:paraId="4000B424" w14:textId="4249F741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</w:p>
        </w:tc>
        <w:tc>
          <w:tcPr>
            <w:tcW w:w="481" w:type="pct"/>
            <w:vAlign w:val="center"/>
          </w:tcPr>
          <w:p w14:paraId="445CD9F5" w14:textId="77777777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79.92</w:t>
            </w:r>
          </w:p>
        </w:tc>
      </w:tr>
      <w:tr w:rsidR="000E0FE4" w:rsidRPr="008008A2" w14:paraId="3A958143" w14:textId="77777777" w:rsidTr="0057307B">
        <w:trPr>
          <w:trHeight w:val="43"/>
        </w:trPr>
        <w:tc>
          <w:tcPr>
            <w:tcW w:w="763" w:type="pct"/>
          </w:tcPr>
          <w:p w14:paraId="70A828DB" w14:textId="77777777" w:rsidR="000E0FE4" w:rsidRPr="008008A2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763" w:type="pct"/>
            <w:vAlign w:val="center"/>
          </w:tcPr>
          <w:p w14:paraId="66CCB5DF" w14:textId="48060081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</w:p>
        </w:tc>
        <w:tc>
          <w:tcPr>
            <w:tcW w:w="763" w:type="pct"/>
            <w:vAlign w:val="center"/>
          </w:tcPr>
          <w:p w14:paraId="6DFC32E9" w14:textId="001C6892" w:rsidR="000E0FE4" w:rsidRPr="00FF46D1" w:rsidRDefault="00C166B7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763" w:type="pct"/>
          </w:tcPr>
          <w:p w14:paraId="7F3A00C3" w14:textId="3408A0F2" w:rsidR="000E0FE4" w:rsidRPr="000E0FE4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FE4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763" w:type="pct"/>
            <w:vAlign w:val="center"/>
          </w:tcPr>
          <w:p w14:paraId="298A3DBC" w14:textId="2A842381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704" w:type="pct"/>
            <w:vAlign w:val="center"/>
          </w:tcPr>
          <w:p w14:paraId="34D2616F" w14:textId="2A9F4724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9.16</w:t>
            </w:r>
          </w:p>
        </w:tc>
        <w:tc>
          <w:tcPr>
            <w:tcW w:w="481" w:type="pct"/>
            <w:vAlign w:val="center"/>
          </w:tcPr>
          <w:p w14:paraId="6D0DAE25" w14:textId="77777777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92.45</w:t>
            </w:r>
          </w:p>
        </w:tc>
      </w:tr>
      <w:tr w:rsidR="000E0FE4" w:rsidRPr="008008A2" w14:paraId="25128A0C" w14:textId="77777777" w:rsidTr="0057307B">
        <w:trPr>
          <w:trHeight w:val="43"/>
        </w:trPr>
        <w:tc>
          <w:tcPr>
            <w:tcW w:w="763" w:type="pct"/>
          </w:tcPr>
          <w:p w14:paraId="148CB112" w14:textId="77777777" w:rsidR="000E0FE4" w:rsidRPr="008008A2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63" w:type="pct"/>
            <w:vAlign w:val="center"/>
          </w:tcPr>
          <w:p w14:paraId="3CA58F66" w14:textId="294E35D2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763" w:type="pct"/>
            <w:vAlign w:val="center"/>
          </w:tcPr>
          <w:p w14:paraId="7506257F" w14:textId="19B53546" w:rsidR="000E0FE4" w:rsidRPr="00FF46D1" w:rsidRDefault="00C166B7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763" w:type="pct"/>
          </w:tcPr>
          <w:p w14:paraId="07D97F56" w14:textId="5BF06C6B" w:rsidR="000E0FE4" w:rsidRPr="000E0FE4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FE4">
              <w:rPr>
                <w:rFonts w:ascii="Times New Roman" w:hAnsi="Times New Roman" w:cs="Times New Roman"/>
                <w:sz w:val="20"/>
                <w:szCs w:val="20"/>
              </w:rPr>
              <w:t>5.89</w:t>
            </w:r>
          </w:p>
        </w:tc>
        <w:tc>
          <w:tcPr>
            <w:tcW w:w="763" w:type="pct"/>
            <w:vAlign w:val="center"/>
          </w:tcPr>
          <w:p w14:paraId="3E39B15B" w14:textId="2A52C8EE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704" w:type="pct"/>
            <w:vAlign w:val="center"/>
          </w:tcPr>
          <w:p w14:paraId="0055426A" w14:textId="3B78F157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8.69</w:t>
            </w:r>
          </w:p>
        </w:tc>
        <w:tc>
          <w:tcPr>
            <w:tcW w:w="481" w:type="pct"/>
            <w:vAlign w:val="center"/>
          </w:tcPr>
          <w:p w14:paraId="735499A2" w14:textId="77777777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75.95</w:t>
            </w:r>
          </w:p>
        </w:tc>
      </w:tr>
      <w:tr w:rsidR="000E0FE4" w:rsidRPr="008008A2" w14:paraId="371902D7" w14:textId="77777777" w:rsidTr="0057307B">
        <w:trPr>
          <w:trHeight w:val="43"/>
        </w:trPr>
        <w:tc>
          <w:tcPr>
            <w:tcW w:w="763" w:type="pct"/>
          </w:tcPr>
          <w:p w14:paraId="5346BD09" w14:textId="77777777" w:rsidR="000E0FE4" w:rsidRPr="008008A2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763" w:type="pct"/>
            <w:vAlign w:val="center"/>
          </w:tcPr>
          <w:p w14:paraId="2A65AAFA" w14:textId="387394C7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7.26</w:t>
            </w:r>
          </w:p>
        </w:tc>
        <w:tc>
          <w:tcPr>
            <w:tcW w:w="763" w:type="pct"/>
            <w:vAlign w:val="center"/>
          </w:tcPr>
          <w:p w14:paraId="3F17044E" w14:textId="6C8EC9DB" w:rsidR="000E0FE4" w:rsidRPr="00FF46D1" w:rsidRDefault="00C166B7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763" w:type="pct"/>
          </w:tcPr>
          <w:p w14:paraId="710D0C69" w14:textId="03200D5E" w:rsidR="000E0FE4" w:rsidRPr="000E0FE4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FE4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763" w:type="pct"/>
            <w:vAlign w:val="center"/>
          </w:tcPr>
          <w:p w14:paraId="61D3A962" w14:textId="44F32DB9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8.39</w:t>
            </w:r>
          </w:p>
        </w:tc>
        <w:tc>
          <w:tcPr>
            <w:tcW w:w="704" w:type="pct"/>
            <w:vAlign w:val="center"/>
          </w:tcPr>
          <w:p w14:paraId="25ED41C1" w14:textId="29CF7877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9.21</w:t>
            </w:r>
          </w:p>
        </w:tc>
        <w:tc>
          <w:tcPr>
            <w:tcW w:w="481" w:type="pct"/>
            <w:vAlign w:val="center"/>
          </w:tcPr>
          <w:p w14:paraId="1F22F4A0" w14:textId="77777777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91.11</w:t>
            </w:r>
          </w:p>
        </w:tc>
      </w:tr>
      <w:tr w:rsidR="000E0FE4" w:rsidRPr="008008A2" w14:paraId="6799F9F2" w14:textId="77777777" w:rsidTr="00667F77">
        <w:trPr>
          <w:trHeight w:val="53"/>
        </w:trPr>
        <w:tc>
          <w:tcPr>
            <w:tcW w:w="763" w:type="pct"/>
          </w:tcPr>
          <w:p w14:paraId="558EC773" w14:textId="77777777" w:rsidR="000E0FE4" w:rsidRPr="008008A2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763" w:type="pct"/>
            <w:vAlign w:val="center"/>
          </w:tcPr>
          <w:p w14:paraId="220955EC" w14:textId="451F67D1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763" w:type="pct"/>
            <w:vAlign w:val="center"/>
          </w:tcPr>
          <w:p w14:paraId="0D84EE6F" w14:textId="003882EF" w:rsidR="000E0FE4" w:rsidRPr="00FF46D1" w:rsidRDefault="00C166B7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763" w:type="pct"/>
          </w:tcPr>
          <w:p w14:paraId="3FBBE101" w14:textId="4075CEE9" w:rsidR="000E0FE4" w:rsidRPr="000E0FE4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FE4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</w:tc>
        <w:tc>
          <w:tcPr>
            <w:tcW w:w="763" w:type="pct"/>
            <w:vAlign w:val="center"/>
          </w:tcPr>
          <w:p w14:paraId="378E1283" w14:textId="402DF530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704" w:type="pct"/>
            <w:vAlign w:val="center"/>
          </w:tcPr>
          <w:p w14:paraId="1BD57CD5" w14:textId="174D2940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8.68</w:t>
            </w:r>
          </w:p>
        </w:tc>
        <w:tc>
          <w:tcPr>
            <w:tcW w:w="481" w:type="pct"/>
            <w:vAlign w:val="center"/>
          </w:tcPr>
          <w:p w14:paraId="38495BC1" w14:textId="77777777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85.86</w:t>
            </w:r>
          </w:p>
        </w:tc>
      </w:tr>
      <w:tr w:rsidR="000E0FE4" w:rsidRPr="008008A2" w14:paraId="0111F7D6" w14:textId="77777777" w:rsidTr="00667F77">
        <w:trPr>
          <w:trHeight w:val="43"/>
        </w:trPr>
        <w:tc>
          <w:tcPr>
            <w:tcW w:w="763" w:type="pct"/>
            <w:tcBorders>
              <w:bottom w:val="single" w:sz="4" w:space="0" w:color="auto"/>
            </w:tcBorders>
          </w:tcPr>
          <w:p w14:paraId="19169CF2" w14:textId="77777777" w:rsidR="000E0FE4" w:rsidRPr="008008A2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STDEV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vAlign w:val="center"/>
          </w:tcPr>
          <w:p w14:paraId="2A110628" w14:textId="60DE8860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vAlign w:val="center"/>
          </w:tcPr>
          <w:p w14:paraId="7C87F8E3" w14:textId="206C9B8D" w:rsidR="000E0FE4" w:rsidRPr="00FF46D1" w:rsidRDefault="00C166B7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076407FE" w14:textId="015618C3" w:rsidR="000E0FE4" w:rsidRPr="000E0FE4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FE4">
              <w:rPr>
                <w:rFonts w:ascii="Times New Roman" w:hAnsi="Times New Roman" w:cs="Times New Roman"/>
                <w:sz w:val="20"/>
                <w:szCs w:val="20"/>
              </w:rPr>
              <w:t>±0.11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vAlign w:val="center"/>
          </w:tcPr>
          <w:p w14:paraId="377DE495" w14:textId="3E240A41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1768898F" w14:textId="063442B0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1682FC50" w14:textId="77777777" w:rsidR="000E0FE4" w:rsidRPr="00FF46D1" w:rsidRDefault="000E0FE4" w:rsidP="000E0F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FF46D1"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</w:tc>
      </w:tr>
    </w:tbl>
    <w:p w14:paraId="33D3A958" w14:textId="77777777" w:rsidR="00DB5BE3" w:rsidRDefault="00DB5BE3" w:rsidP="00DB5BE3">
      <w:pPr>
        <w:spacing w:after="0"/>
        <w:rPr>
          <w:rFonts w:ascii="Times New Roman" w:hAnsi="Times New Roman" w:cs="Times New Roman"/>
          <w:sz w:val="24"/>
        </w:rPr>
      </w:pPr>
    </w:p>
    <w:p w14:paraId="7A1A3528" w14:textId="1E310363" w:rsidR="00B03300" w:rsidRDefault="00CD1EE9" w:rsidP="00DB5BE3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52682A">
        <w:rPr>
          <w:rFonts w:ascii="Times New Roman" w:hAnsi="Times New Roman" w:cs="Times New Roman"/>
          <w:sz w:val="24"/>
        </w:rPr>
        <w:t>11</w:t>
      </w:r>
      <w:r w:rsidR="00B03300">
        <w:rPr>
          <w:rFonts w:ascii="Times New Roman" w:hAnsi="Times New Roman" w:cs="Times New Roman"/>
          <w:sz w:val="24"/>
        </w:rPr>
        <w:t xml:space="preserve">: </w:t>
      </w:r>
      <w:r w:rsidR="00DB5BE3">
        <w:rPr>
          <w:rFonts w:ascii="Times New Roman" w:hAnsi="Times New Roman" w:cs="Times New Roman"/>
          <w:sz w:val="24"/>
        </w:rPr>
        <w:t>Virus filtration process data for 50 ml (1×) batch siz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1357"/>
        <w:gridCol w:w="1966"/>
        <w:gridCol w:w="1410"/>
        <w:gridCol w:w="1410"/>
        <w:gridCol w:w="1410"/>
      </w:tblGrid>
      <w:tr w:rsidR="00873C62" w:rsidRPr="008008A2" w14:paraId="420E0FF4" w14:textId="641FD98B" w:rsidTr="00873C62">
        <w:trPr>
          <w:trHeight w:val="638"/>
        </w:trPr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</w:tcPr>
          <w:p w14:paraId="5A763EE8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Batch No.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05584265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Filtered</w:t>
            </w:r>
          </w:p>
          <w:p w14:paraId="25F7D6B0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sample pH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</w:tcPr>
          <w:p w14:paraId="2FF3E80B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Filtered</w:t>
            </w:r>
          </w:p>
          <w:p w14:paraId="3B19BA20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sample conductance</w:t>
            </w:r>
          </w:p>
          <w:p w14:paraId="65062614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(mS/cm)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</w:tcPr>
          <w:p w14:paraId="37EFBFE8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Filtered sample quantity (mg)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</w:tcPr>
          <w:p w14:paraId="6B554A3E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Initial quantity (mg)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</w:tcPr>
          <w:p w14:paraId="65F672C7" w14:textId="77777777" w:rsidR="00873C6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% Yield</w:t>
            </w:r>
          </w:p>
          <w:p w14:paraId="34E9A428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C62" w:rsidRPr="008008A2" w14:paraId="2F789C7F" w14:textId="024B5346" w:rsidTr="00873C62">
        <w:trPr>
          <w:trHeight w:val="135"/>
        </w:trPr>
        <w:tc>
          <w:tcPr>
            <w:tcW w:w="966" w:type="pct"/>
            <w:tcBorders>
              <w:top w:val="single" w:sz="4" w:space="0" w:color="auto"/>
            </w:tcBorders>
          </w:tcPr>
          <w:p w14:paraId="3086DEFB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14:paraId="412506C5" w14:textId="05D646EC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="00DB5B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pct"/>
            <w:tcBorders>
              <w:top w:val="single" w:sz="4" w:space="0" w:color="auto"/>
            </w:tcBorders>
            <w:vAlign w:val="center"/>
          </w:tcPr>
          <w:p w14:paraId="44818743" w14:textId="7777777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753" w:type="pct"/>
            <w:tcBorders>
              <w:top w:val="single" w:sz="4" w:space="0" w:color="auto"/>
            </w:tcBorders>
            <w:vAlign w:val="center"/>
          </w:tcPr>
          <w:p w14:paraId="382EEB0F" w14:textId="7777777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  <w:tc>
          <w:tcPr>
            <w:tcW w:w="753" w:type="pct"/>
            <w:tcBorders>
              <w:top w:val="single" w:sz="4" w:space="0" w:color="auto"/>
            </w:tcBorders>
            <w:vAlign w:val="center"/>
          </w:tcPr>
          <w:p w14:paraId="41748E01" w14:textId="7777777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7.65</w:t>
            </w:r>
          </w:p>
        </w:tc>
        <w:tc>
          <w:tcPr>
            <w:tcW w:w="753" w:type="pct"/>
            <w:tcBorders>
              <w:top w:val="single" w:sz="4" w:space="0" w:color="auto"/>
            </w:tcBorders>
            <w:vAlign w:val="center"/>
          </w:tcPr>
          <w:p w14:paraId="1EC65583" w14:textId="3A9E3AB3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98.86</w:t>
            </w:r>
          </w:p>
        </w:tc>
      </w:tr>
      <w:tr w:rsidR="00873C62" w:rsidRPr="008008A2" w14:paraId="0453494B" w14:textId="39CB3518" w:rsidTr="00873C62">
        <w:trPr>
          <w:trHeight w:val="40"/>
        </w:trPr>
        <w:tc>
          <w:tcPr>
            <w:tcW w:w="966" w:type="pct"/>
          </w:tcPr>
          <w:p w14:paraId="41188FB3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25" w:type="pct"/>
            <w:vAlign w:val="center"/>
          </w:tcPr>
          <w:p w14:paraId="664D9E84" w14:textId="7777777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7.18</w:t>
            </w:r>
          </w:p>
        </w:tc>
        <w:tc>
          <w:tcPr>
            <w:tcW w:w="1050" w:type="pct"/>
            <w:vAlign w:val="center"/>
          </w:tcPr>
          <w:p w14:paraId="4AC71BA6" w14:textId="7777777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53" w:type="pct"/>
            <w:vAlign w:val="center"/>
          </w:tcPr>
          <w:p w14:paraId="537C8625" w14:textId="7777777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6.18</w:t>
            </w:r>
          </w:p>
        </w:tc>
        <w:tc>
          <w:tcPr>
            <w:tcW w:w="753" w:type="pct"/>
            <w:vAlign w:val="center"/>
          </w:tcPr>
          <w:p w14:paraId="2477004D" w14:textId="7777777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753" w:type="pct"/>
            <w:vAlign w:val="center"/>
          </w:tcPr>
          <w:p w14:paraId="43C0B488" w14:textId="633EA8E9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98.91</w:t>
            </w:r>
          </w:p>
        </w:tc>
      </w:tr>
      <w:tr w:rsidR="00873C62" w:rsidRPr="008008A2" w14:paraId="5CE76EB0" w14:textId="52DAA4F0" w:rsidTr="00873C62">
        <w:trPr>
          <w:trHeight w:val="40"/>
        </w:trPr>
        <w:tc>
          <w:tcPr>
            <w:tcW w:w="966" w:type="pct"/>
          </w:tcPr>
          <w:p w14:paraId="0A2F6205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725" w:type="pct"/>
            <w:vAlign w:val="center"/>
          </w:tcPr>
          <w:p w14:paraId="56D00DE4" w14:textId="7777777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7.09</w:t>
            </w:r>
          </w:p>
        </w:tc>
        <w:tc>
          <w:tcPr>
            <w:tcW w:w="1050" w:type="pct"/>
            <w:vAlign w:val="center"/>
          </w:tcPr>
          <w:p w14:paraId="06B1C6E3" w14:textId="7777777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13.19</w:t>
            </w:r>
          </w:p>
        </w:tc>
        <w:tc>
          <w:tcPr>
            <w:tcW w:w="753" w:type="pct"/>
            <w:vAlign w:val="center"/>
          </w:tcPr>
          <w:p w14:paraId="6D27AAE2" w14:textId="7777777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8.31</w:t>
            </w:r>
          </w:p>
        </w:tc>
        <w:tc>
          <w:tcPr>
            <w:tcW w:w="753" w:type="pct"/>
            <w:vAlign w:val="center"/>
          </w:tcPr>
          <w:p w14:paraId="416F10E1" w14:textId="7777777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753" w:type="pct"/>
            <w:vAlign w:val="center"/>
          </w:tcPr>
          <w:p w14:paraId="28F67BBB" w14:textId="75E2E236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98.14</w:t>
            </w:r>
          </w:p>
        </w:tc>
      </w:tr>
      <w:tr w:rsidR="00873C62" w:rsidRPr="008008A2" w14:paraId="2DC1EFF6" w14:textId="12F58808" w:rsidTr="00873C62">
        <w:trPr>
          <w:trHeight w:val="40"/>
        </w:trPr>
        <w:tc>
          <w:tcPr>
            <w:tcW w:w="966" w:type="pct"/>
          </w:tcPr>
          <w:p w14:paraId="358E45CE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25" w:type="pct"/>
            <w:vAlign w:val="center"/>
          </w:tcPr>
          <w:p w14:paraId="2E18D0F2" w14:textId="7777777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</w:p>
        </w:tc>
        <w:tc>
          <w:tcPr>
            <w:tcW w:w="1050" w:type="pct"/>
            <w:vAlign w:val="center"/>
          </w:tcPr>
          <w:p w14:paraId="091496FB" w14:textId="7777777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12.63</w:t>
            </w:r>
          </w:p>
        </w:tc>
        <w:tc>
          <w:tcPr>
            <w:tcW w:w="753" w:type="pct"/>
            <w:vAlign w:val="center"/>
          </w:tcPr>
          <w:p w14:paraId="75F0BE19" w14:textId="7777777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753" w:type="pct"/>
            <w:vAlign w:val="center"/>
          </w:tcPr>
          <w:p w14:paraId="02C72ACF" w14:textId="7777777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753" w:type="pct"/>
            <w:vAlign w:val="center"/>
          </w:tcPr>
          <w:p w14:paraId="70705F3D" w14:textId="1C0D1D3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99.80</w:t>
            </w:r>
          </w:p>
        </w:tc>
      </w:tr>
      <w:tr w:rsidR="00873C62" w:rsidRPr="008008A2" w14:paraId="679B849D" w14:textId="22029A2D" w:rsidTr="00873C62">
        <w:trPr>
          <w:trHeight w:val="40"/>
        </w:trPr>
        <w:tc>
          <w:tcPr>
            <w:tcW w:w="966" w:type="pct"/>
          </w:tcPr>
          <w:p w14:paraId="041F8305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725" w:type="pct"/>
            <w:vAlign w:val="center"/>
          </w:tcPr>
          <w:p w14:paraId="47F20858" w14:textId="7777777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6.92</w:t>
            </w:r>
          </w:p>
        </w:tc>
        <w:tc>
          <w:tcPr>
            <w:tcW w:w="1050" w:type="pct"/>
            <w:vAlign w:val="center"/>
          </w:tcPr>
          <w:p w14:paraId="2B36F448" w14:textId="7777777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12.39</w:t>
            </w:r>
          </w:p>
        </w:tc>
        <w:tc>
          <w:tcPr>
            <w:tcW w:w="753" w:type="pct"/>
            <w:vAlign w:val="center"/>
          </w:tcPr>
          <w:p w14:paraId="76463F9A" w14:textId="7777777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753" w:type="pct"/>
            <w:vAlign w:val="center"/>
          </w:tcPr>
          <w:p w14:paraId="099D037D" w14:textId="7777777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8.39</w:t>
            </w:r>
          </w:p>
        </w:tc>
        <w:tc>
          <w:tcPr>
            <w:tcW w:w="753" w:type="pct"/>
            <w:vAlign w:val="center"/>
          </w:tcPr>
          <w:p w14:paraId="58E1834B" w14:textId="3E269A8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98.29</w:t>
            </w:r>
          </w:p>
        </w:tc>
      </w:tr>
      <w:tr w:rsidR="00873C62" w:rsidRPr="008008A2" w14:paraId="0343067E" w14:textId="5E76B101" w:rsidTr="00667F77">
        <w:trPr>
          <w:trHeight w:val="49"/>
        </w:trPr>
        <w:tc>
          <w:tcPr>
            <w:tcW w:w="966" w:type="pct"/>
          </w:tcPr>
          <w:p w14:paraId="543B572B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725" w:type="pct"/>
            <w:vAlign w:val="center"/>
          </w:tcPr>
          <w:p w14:paraId="038BEF15" w14:textId="7777777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1050" w:type="pct"/>
            <w:vAlign w:val="center"/>
          </w:tcPr>
          <w:p w14:paraId="2A5F9FAB" w14:textId="7777777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12.54</w:t>
            </w:r>
          </w:p>
        </w:tc>
        <w:tc>
          <w:tcPr>
            <w:tcW w:w="753" w:type="pct"/>
            <w:vAlign w:val="center"/>
          </w:tcPr>
          <w:p w14:paraId="317D2EF3" w14:textId="7777777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7.38</w:t>
            </w:r>
          </w:p>
        </w:tc>
        <w:tc>
          <w:tcPr>
            <w:tcW w:w="753" w:type="pct"/>
            <w:vAlign w:val="center"/>
          </w:tcPr>
          <w:p w14:paraId="6345AE77" w14:textId="7777777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753" w:type="pct"/>
            <w:vAlign w:val="center"/>
          </w:tcPr>
          <w:p w14:paraId="0A716EA0" w14:textId="6A02F4D2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98.80</w:t>
            </w:r>
          </w:p>
        </w:tc>
      </w:tr>
      <w:tr w:rsidR="00873C62" w:rsidRPr="008008A2" w14:paraId="664F0FDE" w14:textId="3CAD9BE2" w:rsidTr="00DB5BE3">
        <w:trPr>
          <w:trHeight w:val="40"/>
        </w:trPr>
        <w:tc>
          <w:tcPr>
            <w:tcW w:w="966" w:type="pct"/>
          </w:tcPr>
          <w:p w14:paraId="3D5CBB88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STDEV</w:t>
            </w:r>
          </w:p>
        </w:tc>
        <w:tc>
          <w:tcPr>
            <w:tcW w:w="725" w:type="pct"/>
            <w:vAlign w:val="center"/>
          </w:tcPr>
          <w:p w14:paraId="29932D3F" w14:textId="7777777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50" w:type="pct"/>
            <w:vAlign w:val="center"/>
          </w:tcPr>
          <w:p w14:paraId="0E3B9664" w14:textId="7777777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53" w:type="pct"/>
            <w:vAlign w:val="center"/>
          </w:tcPr>
          <w:p w14:paraId="1F053F44" w14:textId="7777777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53" w:type="pct"/>
            <w:vAlign w:val="center"/>
          </w:tcPr>
          <w:p w14:paraId="147EFA25" w14:textId="77777777" w:rsidR="00873C62" w:rsidRPr="005F70E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53" w:type="pct"/>
            <w:vAlign w:val="center"/>
          </w:tcPr>
          <w:p w14:paraId="6B4209EF" w14:textId="0E771CF2" w:rsidR="00873C62" w:rsidRPr="00A6505B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DB5BE3" w:rsidRPr="008008A2" w14:paraId="6CC1A9CB" w14:textId="77777777" w:rsidTr="00667F77">
        <w:trPr>
          <w:trHeight w:val="40"/>
        </w:trPr>
        <w:tc>
          <w:tcPr>
            <w:tcW w:w="966" w:type="pct"/>
            <w:tcBorders>
              <w:bottom w:val="single" w:sz="4" w:space="0" w:color="auto"/>
            </w:tcBorders>
          </w:tcPr>
          <w:p w14:paraId="0CD45B2F" w14:textId="58842E94" w:rsidR="00DB5BE3" w:rsidRPr="008008A2" w:rsidRDefault="00DB5BE3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ptance limit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vAlign w:val="center"/>
          </w:tcPr>
          <w:p w14:paraId="49BAC53C" w14:textId="086B70E7" w:rsidR="00DB5BE3" w:rsidRPr="00A6505B" w:rsidRDefault="00DB5BE3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vAlign w:val="center"/>
          </w:tcPr>
          <w:p w14:paraId="1D2D5A41" w14:textId="1CD704FE" w:rsidR="00DB5BE3" w:rsidRPr="00A6505B" w:rsidRDefault="00DB5BE3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vAlign w:val="center"/>
          </w:tcPr>
          <w:p w14:paraId="6FEC1FB7" w14:textId="7FE74B27" w:rsidR="00DB5BE3" w:rsidRPr="00A6505B" w:rsidRDefault="00DB5BE3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vAlign w:val="center"/>
          </w:tcPr>
          <w:p w14:paraId="5089A0D9" w14:textId="673B10ED" w:rsidR="00DB5BE3" w:rsidRPr="00A6505B" w:rsidRDefault="00DB5BE3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vAlign w:val="center"/>
          </w:tcPr>
          <w:p w14:paraId="4AEC77ED" w14:textId="2D147B98" w:rsidR="00DB5BE3" w:rsidRPr="00A6505B" w:rsidRDefault="00DB5BE3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98.80</w:t>
            </w: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</w:tbl>
    <w:p w14:paraId="2EBE0CEA" w14:textId="065B63F5" w:rsidR="008008A2" w:rsidRPr="00C37BC8" w:rsidRDefault="008008A2" w:rsidP="00E95157">
      <w:pPr>
        <w:rPr>
          <w:rFonts w:ascii="Times New Roman" w:hAnsi="Times New Roman" w:cs="Times New Roman"/>
          <w:sz w:val="16"/>
        </w:rPr>
      </w:pPr>
    </w:p>
    <w:p w14:paraId="0E648D9C" w14:textId="12EC8307" w:rsidR="0060603A" w:rsidRDefault="00CD1EE9" w:rsidP="0060603A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52682A">
        <w:rPr>
          <w:rFonts w:ascii="Times New Roman" w:hAnsi="Times New Roman" w:cs="Times New Roman"/>
          <w:sz w:val="24"/>
        </w:rPr>
        <w:t>12</w:t>
      </w:r>
      <w:r w:rsidR="00E95157">
        <w:rPr>
          <w:rFonts w:ascii="Times New Roman" w:hAnsi="Times New Roman" w:cs="Times New Roman"/>
          <w:sz w:val="24"/>
        </w:rPr>
        <w:t xml:space="preserve">: </w:t>
      </w:r>
      <w:r w:rsidR="0060603A">
        <w:rPr>
          <w:rFonts w:ascii="Times New Roman" w:hAnsi="Times New Roman" w:cs="Times New Roman"/>
          <w:sz w:val="24"/>
        </w:rPr>
        <w:t>Sterile filtration process data for 50 ml (1×) batch siz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6"/>
        <w:gridCol w:w="1408"/>
        <w:gridCol w:w="2040"/>
        <w:gridCol w:w="1464"/>
        <w:gridCol w:w="1108"/>
        <w:gridCol w:w="1464"/>
      </w:tblGrid>
      <w:tr w:rsidR="00873C62" w:rsidRPr="008008A2" w14:paraId="39DF836F" w14:textId="77777777" w:rsidTr="00873C62">
        <w:trPr>
          <w:trHeight w:val="611"/>
        </w:trPr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0E7BC379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Batch No.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</w:tcPr>
          <w:p w14:paraId="3D06B161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Filtered</w:t>
            </w:r>
          </w:p>
          <w:p w14:paraId="44CFA776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sample pH</w:t>
            </w: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</w:tcPr>
          <w:p w14:paraId="6D582FCF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Filtered</w:t>
            </w:r>
          </w:p>
          <w:p w14:paraId="6B2EFF26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sample conductance</w:t>
            </w:r>
          </w:p>
          <w:p w14:paraId="04FF44D4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(mS/cm)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50001B68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Filtered sample quantity (mg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14:paraId="381C32BC" w14:textId="74AE9B8A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Initial quantity (mg)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</w:tcPr>
          <w:p w14:paraId="0AFA3CD8" w14:textId="77777777" w:rsidR="00873C6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% Yield</w:t>
            </w:r>
          </w:p>
          <w:p w14:paraId="2CD31BD5" w14:textId="037FED3C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3C62" w:rsidRPr="008008A2" w14:paraId="7E4D4F39" w14:textId="77777777" w:rsidTr="00873C62">
        <w:trPr>
          <w:trHeight w:val="135"/>
        </w:trPr>
        <w:tc>
          <w:tcPr>
            <w:tcW w:w="1002" w:type="pct"/>
            <w:tcBorders>
              <w:top w:val="single" w:sz="4" w:space="0" w:color="auto"/>
            </w:tcBorders>
          </w:tcPr>
          <w:p w14:paraId="4EC216FC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52" w:type="pct"/>
            <w:tcBorders>
              <w:top w:val="single" w:sz="4" w:space="0" w:color="auto"/>
            </w:tcBorders>
            <w:vAlign w:val="center"/>
          </w:tcPr>
          <w:p w14:paraId="06F89D56" w14:textId="77777777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</w:p>
        </w:tc>
        <w:tc>
          <w:tcPr>
            <w:tcW w:w="1090" w:type="pct"/>
            <w:tcBorders>
              <w:top w:val="single" w:sz="4" w:space="0" w:color="auto"/>
            </w:tcBorders>
            <w:vAlign w:val="center"/>
          </w:tcPr>
          <w:p w14:paraId="0AB8B347" w14:textId="77777777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12.45</w:t>
            </w: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14:paraId="6AC265C2" w14:textId="77777777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</w:tc>
        <w:tc>
          <w:tcPr>
            <w:tcW w:w="592" w:type="pct"/>
            <w:tcBorders>
              <w:top w:val="single" w:sz="4" w:space="0" w:color="auto"/>
            </w:tcBorders>
            <w:vAlign w:val="center"/>
          </w:tcPr>
          <w:p w14:paraId="3EC6C1CE" w14:textId="6991F7B7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14:paraId="6A05DF1D" w14:textId="4EC99CD5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98.15</w:t>
            </w:r>
          </w:p>
        </w:tc>
      </w:tr>
      <w:tr w:rsidR="00873C62" w:rsidRPr="008008A2" w14:paraId="10E55308" w14:textId="77777777" w:rsidTr="00873C62">
        <w:trPr>
          <w:trHeight w:val="40"/>
        </w:trPr>
        <w:tc>
          <w:tcPr>
            <w:tcW w:w="1002" w:type="pct"/>
          </w:tcPr>
          <w:p w14:paraId="76E528ED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52" w:type="pct"/>
            <w:vAlign w:val="center"/>
          </w:tcPr>
          <w:p w14:paraId="5060099A" w14:textId="77777777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7.18</w:t>
            </w:r>
          </w:p>
        </w:tc>
        <w:tc>
          <w:tcPr>
            <w:tcW w:w="1090" w:type="pct"/>
            <w:vAlign w:val="center"/>
          </w:tcPr>
          <w:p w14:paraId="0F5D3C61" w14:textId="77777777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12.11</w:t>
            </w:r>
          </w:p>
        </w:tc>
        <w:tc>
          <w:tcPr>
            <w:tcW w:w="782" w:type="pct"/>
            <w:vAlign w:val="center"/>
          </w:tcPr>
          <w:p w14:paraId="06E20A24" w14:textId="77777777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592" w:type="pct"/>
            <w:vAlign w:val="center"/>
          </w:tcPr>
          <w:p w14:paraId="28ABC3B2" w14:textId="1FD9079E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6.18</w:t>
            </w:r>
          </w:p>
        </w:tc>
        <w:tc>
          <w:tcPr>
            <w:tcW w:w="782" w:type="pct"/>
            <w:vAlign w:val="center"/>
          </w:tcPr>
          <w:p w14:paraId="607F5B7A" w14:textId="27926F59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99.69</w:t>
            </w:r>
          </w:p>
        </w:tc>
      </w:tr>
      <w:tr w:rsidR="00873C62" w:rsidRPr="008008A2" w14:paraId="125C980E" w14:textId="77777777" w:rsidTr="00873C62">
        <w:trPr>
          <w:trHeight w:val="40"/>
        </w:trPr>
        <w:tc>
          <w:tcPr>
            <w:tcW w:w="1002" w:type="pct"/>
          </w:tcPr>
          <w:p w14:paraId="48AF091C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752" w:type="pct"/>
            <w:vAlign w:val="center"/>
          </w:tcPr>
          <w:p w14:paraId="7DFD61A4" w14:textId="77777777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090" w:type="pct"/>
            <w:vAlign w:val="center"/>
          </w:tcPr>
          <w:p w14:paraId="7C97D50C" w14:textId="77777777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13.16</w:t>
            </w:r>
          </w:p>
        </w:tc>
        <w:tc>
          <w:tcPr>
            <w:tcW w:w="782" w:type="pct"/>
            <w:vAlign w:val="center"/>
          </w:tcPr>
          <w:p w14:paraId="67D532F4" w14:textId="77777777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592" w:type="pct"/>
            <w:vAlign w:val="center"/>
          </w:tcPr>
          <w:p w14:paraId="7910B5BF" w14:textId="6405ED98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8.31</w:t>
            </w:r>
          </w:p>
        </w:tc>
        <w:tc>
          <w:tcPr>
            <w:tcW w:w="782" w:type="pct"/>
            <w:vAlign w:val="center"/>
          </w:tcPr>
          <w:p w14:paraId="11194AF0" w14:textId="37C66640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99.27</w:t>
            </w:r>
          </w:p>
        </w:tc>
      </w:tr>
      <w:tr w:rsidR="00873C62" w:rsidRPr="008008A2" w14:paraId="0B3ED9AB" w14:textId="77777777" w:rsidTr="00873C62">
        <w:trPr>
          <w:trHeight w:val="40"/>
        </w:trPr>
        <w:tc>
          <w:tcPr>
            <w:tcW w:w="1002" w:type="pct"/>
          </w:tcPr>
          <w:p w14:paraId="054213C7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52" w:type="pct"/>
            <w:vAlign w:val="center"/>
          </w:tcPr>
          <w:p w14:paraId="52FD5FBB" w14:textId="77777777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7.21</w:t>
            </w:r>
          </w:p>
        </w:tc>
        <w:tc>
          <w:tcPr>
            <w:tcW w:w="1090" w:type="pct"/>
            <w:vAlign w:val="center"/>
          </w:tcPr>
          <w:p w14:paraId="5D4E69BD" w14:textId="77777777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12.59</w:t>
            </w:r>
          </w:p>
        </w:tc>
        <w:tc>
          <w:tcPr>
            <w:tcW w:w="782" w:type="pct"/>
            <w:vAlign w:val="center"/>
          </w:tcPr>
          <w:p w14:paraId="243B6B94" w14:textId="77777777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592" w:type="pct"/>
            <w:vAlign w:val="center"/>
          </w:tcPr>
          <w:p w14:paraId="169AC02B" w14:textId="5278DF12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6.58</w:t>
            </w:r>
          </w:p>
        </w:tc>
        <w:tc>
          <w:tcPr>
            <w:tcW w:w="782" w:type="pct"/>
            <w:vAlign w:val="center"/>
          </w:tcPr>
          <w:p w14:paraId="49CAFC53" w14:textId="514D7293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98.84</w:t>
            </w:r>
          </w:p>
        </w:tc>
      </w:tr>
      <w:tr w:rsidR="00873C62" w:rsidRPr="008008A2" w14:paraId="3521367A" w14:textId="77777777" w:rsidTr="00873C62">
        <w:trPr>
          <w:trHeight w:val="40"/>
        </w:trPr>
        <w:tc>
          <w:tcPr>
            <w:tcW w:w="1002" w:type="pct"/>
          </w:tcPr>
          <w:p w14:paraId="05311C9D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752" w:type="pct"/>
            <w:vAlign w:val="center"/>
          </w:tcPr>
          <w:p w14:paraId="48235BF2" w14:textId="77777777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1090" w:type="pct"/>
            <w:vAlign w:val="center"/>
          </w:tcPr>
          <w:p w14:paraId="0F8B3380" w14:textId="77777777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12.41</w:t>
            </w:r>
          </w:p>
        </w:tc>
        <w:tc>
          <w:tcPr>
            <w:tcW w:w="782" w:type="pct"/>
            <w:vAlign w:val="center"/>
          </w:tcPr>
          <w:p w14:paraId="6A436E25" w14:textId="77777777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592" w:type="pct"/>
            <w:vAlign w:val="center"/>
          </w:tcPr>
          <w:p w14:paraId="37E56792" w14:textId="0212A33D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782" w:type="pct"/>
            <w:vAlign w:val="center"/>
          </w:tcPr>
          <w:p w14:paraId="76C3159E" w14:textId="23315CA0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98.21</w:t>
            </w:r>
          </w:p>
        </w:tc>
      </w:tr>
      <w:tr w:rsidR="00873C62" w:rsidRPr="008008A2" w14:paraId="054A64F5" w14:textId="77777777" w:rsidTr="00667F77">
        <w:trPr>
          <w:trHeight w:val="49"/>
        </w:trPr>
        <w:tc>
          <w:tcPr>
            <w:tcW w:w="1002" w:type="pct"/>
          </w:tcPr>
          <w:p w14:paraId="5633A555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752" w:type="pct"/>
            <w:vAlign w:val="center"/>
          </w:tcPr>
          <w:p w14:paraId="165AA4DE" w14:textId="77777777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7.13</w:t>
            </w:r>
          </w:p>
        </w:tc>
        <w:tc>
          <w:tcPr>
            <w:tcW w:w="1090" w:type="pct"/>
            <w:vAlign w:val="center"/>
          </w:tcPr>
          <w:p w14:paraId="2E739D36" w14:textId="77777777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12.54</w:t>
            </w:r>
          </w:p>
        </w:tc>
        <w:tc>
          <w:tcPr>
            <w:tcW w:w="782" w:type="pct"/>
            <w:vAlign w:val="center"/>
          </w:tcPr>
          <w:p w14:paraId="2462DBD0" w14:textId="77777777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7.29</w:t>
            </w:r>
          </w:p>
        </w:tc>
        <w:tc>
          <w:tcPr>
            <w:tcW w:w="592" w:type="pct"/>
            <w:vAlign w:val="center"/>
          </w:tcPr>
          <w:p w14:paraId="7F978111" w14:textId="200D0BA4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7.38</w:t>
            </w:r>
          </w:p>
        </w:tc>
        <w:tc>
          <w:tcPr>
            <w:tcW w:w="782" w:type="pct"/>
            <w:vAlign w:val="center"/>
          </w:tcPr>
          <w:p w14:paraId="723F6674" w14:textId="37BB3D31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98.83</w:t>
            </w:r>
          </w:p>
        </w:tc>
      </w:tr>
      <w:tr w:rsidR="00873C62" w:rsidRPr="008008A2" w14:paraId="2DF35CA5" w14:textId="77777777" w:rsidTr="00DB5BE3">
        <w:trPr>
          <w:trHeight w:val="40"/>
        </w:trPr>
        <w:tc>
          <w:tcPr>
            <w:tcW w:w="1002" w:type="pct"/>
          </w:tcPr>
          <w:p w14:paraId="120FC560" w14:textId="77777777" w:rsidR="00873C62" w:rsidRPr="008008A2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STDEV</w:t>
            </w:r>
          </w:p>
        </w:tc>
        <w:tc>
          <w:tcPr>
            <w:tcW w:w="752" w:type="pct"/>
            <w:vAlign w:val="center"/>
          </w:tcPr>
          <w:p w14:paraId="0213BA76" w14:textId="77777777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90" w:type="pct"/>
            <w:vAlign w:val="center"/>
          </w:tcPr>
          <w:p w14:paraId="49E4F864" w14:textId="77777777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82" w:type="pct"/>
            <w:vAlign w:val="center"/>
          </w:tcPr>
          <w:p w14:paraId="7019DEA8" w14:textId="77777777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592" w:type="pct"/>
            <w:vAlign w:val="center"/>
          </w:tcPr>
          <w:p w14:paraId="2B7FCB11" w14:textId="2F845A10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82" w:type="pct"/>
            <w:vAlign w:val="center"/>
          </w:tcPr>
          <w:p w14:paraId="609E24B7" w14:textId="25275D30" w:rsidR="00873C62" w:rsidRPr="00B4153E" w:rsidRDefault="00873C62" w:rsidP="00873C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4153E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DB5BE3" w:rsidRPr="008008A2" w14:paraId="186634B1" w14:textId="77777777" w:rsidTr="00667F77">
        <w:trPr>
          <w:trHeight w:val="40"/>
        </w:trPr>
        <w:tc>
          <w:tcPr>
            <w:tcW w:w="1002" w:type="pct"/>
            <w:tcBorders>
              <w:bottom w:val="single" w:sz="4" w:space="0" w:color="auto"/>
            </w:tcBorders>
          </w:tcPr>
          <w:p w14:paraId="08C628EE" w14:textId="489868C9" w:rsidR="00DB5BE3" w:rsidRPr="008008A2" w:rsidRDefault="00DB5BE3" w:rsidP="00DB5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ptance limit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vAlign w:val="center"/>
          </w:tcPr>
          <w:p w14:paraId="351CD7ED" w14:textId="19F8CE0C" w:rsidR="00DB5BE3" w:rsidRPr="00A6505B" w:rsidRDefault="00DB5BE3" w:rsidP="00DB5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0" w:type="pct"/>
            <w:tcBorders>
              <w:bottom w:val="single" w:sz="4" w:space="0" w:color="auto"/>
            </w:tcBorders>
            <w:vAlign w:val="center"/>
          </w:tcPr>
          <w:p w14:paraId="2E94720B" w14:textId="790572D4" w:rsidR="00DB5BE3" w:rsidRPr="00A6505B" w:rsidRDefault="00DB5BE3" w:rsidP="00DB5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vAlign w:val="center"/>
          </w:tcPr>
          <w:p w14:paraId="0FE7ECC3" w14:textId="6113325D" w:rsidR="00DB5BE3" w:rsidRPr="00A6505B" w:rsidRDefault="00DB5BE3" w:rsidP="00DB5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vAlign w:val="center"/>
          </w:tcPr>
          <w:p w14:paraId="4F72A35F" w14:textId="388003A9" w:rsidR="00DB5BE3" w:rsidRPr="00A6505B" w:rsidRDefault="00DB5BE3" w:rsidP="00DB5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vAlign w:val="center"/>
          </w:tcPr>
          <w:p w14:paraId="7BF245A1" w14:textId="5EF5EE2E" w:rsidR="00DB5BE3" w:rsidRPr="00A6505B" w:rsidRDefault="00DB5BE3" w:rsidP="00DB5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3D1AAC55" w14:textId="77777777" w:rsidR="0029374D" w:rsidRDefault="0029374D" w:rsidP="00A8682C">
      <w:pPr>
        <w:rPr>
          <w:rFonts w:ascii="Times New Roman" w:hAnsi="Times New Roman" w:cs="Times New Roman"/>
          <w:sz w:val="24"/>
        </w:rPr>
      </w:pPr>
    </w:p>
    <w:p w14:paraId="16FA3656" w14:textId="291ED787" w:rsidR="00A8682C" w:rsidRDefault="00CD1EE9" w:rsidP="00A8682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able </w:t>
      </w:r>
      <w:r w:rsidR="0052682A">
        <w:rPr>
          <w:rFonts w:ascii="Times New Roman" w:hAnsi="Times New Roman" w:cs="Times New Roman"/>
          <w:sz w:val="24"/>
        </w:rPr>
        <w:t>13</w:t>
      </w:r>
      <w:r w:rsidR="00A8682C">
        <w:rPr>
          <w:rFonts w:ascii="Times New Roman" w:hAnsi="Times New Roman" w:cs="Times New Roman"/>
          <w:sz w:val="24"/>
        </w:rPr>
        <w:t xml:space="preserve">: </w:t>
      </w:r>
      <w:r w:rsidR="00EB1DFD">
        <w:rPr>
          <w:rFonts w:ascii="Times New Roman" w:hAnsi="Times New Roman" w:cs="Times New Roman"/>
          <w:sz w:val="24"/>
        </w:rPr>
        <w:t>O</w:t>
      </w:r>
      <w:r w:rsidR="00A8682C">
        <w:rPr>
          <w:rFonts w:ascii="Times New Roman" w:hAnsi="Times New Roman" w:cs="Times New Roman"/>
          <w:sz w:val="24"/>
        </w:rPr>
        <w:t xml:space="preserve">verall yield </w:t>
      </w:r>
      <w:r w:rsidR="00EB1DFD">
        <w:rPr>
          <w:rFonts w:ascii="Times New Roman" w:hAnsi="Times New Roman" w:cs="Times New Roman"/>
          <w:sz w:val="24"/>
        </w:rPr>
        <w:t>data</w:t>
      </w:r>
      <w:r w:rsidR="00726762">
        <w:rPr>
          <w:rFonts w:ascii="Times New Roman" w:hAnsi="Times New Roman" w:cs="Times New Roman"/>
          <w:sz w:val="24"/>
        </w:rPr>
        <w:t xml:space="preserve"> of 50 ml (1×) batch siz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1"/>
        <w:gridCol w:w="2048"/>
        <w:gridCol w:w="2969"/>
        <w:gridCol w:w="1612"/>
      </w:tblGrid>
      <w:tr w:rsidR="004F6D23" w:rsidRPr="008008A2" w14:paraId="6D358C06" w14:textId="77777777" w:rsidTr="00154E66">
        <w:trPr>
          <w:trHeight w:val="431"/>
        </w:trPr>
        <w:tc>
          <w:tcPr>
            <w:tcW w:w="1459" w:type="pct"/>
            <w:tcBorders>
              <w:top w:val="single" w:sz="4" w:space="0" w:color="auto"/>
              <w:bottom w:val="single" w:sz="4" w:space="0" w:color="auto"/>
            </w:tcBorders>
          </w:tcPr>
          <w:p w14:paraId="1803432F" w14:textId="77777777" w:rsidR="004F6D23" w:rsidRPr="008008A2" w:rsidRDefault="004F6D23" w:rsidP="000F3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Batch No.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</w:tcPr>
          <w:p w14:paraId="50350F8E" w14:textId="77777777" w:rsidR="004F6D23" w:rsidRDefault="004F6D23" w:rsidP="000F3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itial quantity</w:t>
            </w:r>
          </w:p>
          <w:p w14:paraId="1EA29E3E" w14:textId="77777777" w:rsidR="004F6D23" w:rsidRPr="008008A2" w:rsidRDefault="004F6D23" w:rsidP="000F3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g)</w:t>
            </w:r>
          </w:p>
        </w:tc>
        <w:tc>
          <w:tcPr>
            <w:tcW w:w="1586" w:type="pct"/>
            <w:tcBorders>
              <w:top w:val="single" w:sz="4" w:space="0" w:color="auto"/>
              <w:bottom w:val="single" w:sz="4" w:space="0" w:color="auto"/>
            </w:tcBorders>
          </w:tcPr>
          <w:p w14:paraId="5F9D7A54" w14:textId="77777777" w:rsidR="004F6D23" w:rsidRDefault="004F6D23" w:rsidP="000F3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nal quantity</w:t>
            </w:r>
          </w:p>
          <w:p w14:paraId="376ABF22" w14:textId="77777777" w:rsidR="004F6D23" w:rsidRPr="008008A2" w:rsidRDefault="004F6D23" w:rsidP="000F3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mg)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1533544B" w14:textId="77777777" w:rsidR="004F6D23" w:rsidRPr="008008A2" w:rsidRDefault="004F6D23" w:rsidP="000F3F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% Yield</w:t>
            </w:r>
          </w:p>
        </w:tc>
      </w:tr>
      <w:tr w:rsidR="00F21ABC" w:rsidRPr="008008A2" w14:paraId="7FD67860" w14:textId="77777777" w:rsidTr="00D90BE6">
        <w:trPr>
          <w:trHeight w:val="132"/>
        </w:trPr>
        <w:tc>
          <w:tcPr>
            <w:tcW w:w="1459" w:type="pct"/>
            <w:tcBorders>
              <w:top w:val="single" w:sz="4" w:space="0" w:color="auto"/>
            </w:tcBorders>
          </w:tcPr>
          <w:p w14:paraId="3A49A6A9" w14:textId="77777777" w:rsidR="00F21ABC" w:rsidRPr="008008A2" w:rsidRDefault="00F21ABC" w:rsidP="00F2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094" w:type="pct"/>
            <w:tcBorders>
              <w:top w:val="single" w:sz="4" w:space="0" w:color="auto"/>
            </w:tcBorders>
            <w:vAlign w:val="center"/>
          </w:tcPr>
          <w:p w14:paraId="368B6B33" w14:textId="77777777" w:rsidR="00F21ABC" w:rsidRPr="00F21ABC" w:rsidRDefault="00F21ABC" w:rsidP="00F21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1ABC">
              <w:rPr>
                <w:rFonts w:ascii="Times New Roman" w:hAnsi="Times New Roman" w:cs="Times New Roman"/>
                <w:sz w:val="20"/>
                <w:szCs w:val="20"/>
              </w:rPr>
              <w:t>53.00</w:t>
            </w:r>
          </w:p>
        </w:tc>
        <w:tc>
          <w:tcPr>
            <w:tcW w:w="1586" w:type="pct"/>
            <w:tcBorders>
              <w:top w:val="single" w:sz="4" w:space="0" w:color="auto"/>
            </w:tcBorders>
            <w:vAlign w:val="center"/>
          </w:tcPr>
          <w:p w14:paraId="1D9C5A26" w14:textId="77777777" w:rsidR="00F21ABC" w:rsidRPr="00F21ABC" w:rsidRDefault="00F21ABC" w:rsidP="00F21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1ABC"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</w:tc>
        <w:tc>
          <w:tcPr>
            <w:tcW w:w="861" w:type="pct"/>
            <w:tcBorders>
              <w:top w:val="single" w:sz="4" w:space="0" w:color="auto"/>
            </w:tcBorders>
            <w:vAlign w:val="center"/>
          </w:tcPr>
          <w:p w14:paraId="123B1662" w14:textId="77777777" w:rsidR="00F21ABC" w:rsidRPr="00F21ABC" w:rsidRDefault="00F21ABC" w:rsidP="00F21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1ABC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</w:tr>
      <w:tr w:rsidR="00F21ABC" w:rsidRPr="008008A2" w14:paraId="2D3E1CA1" w14:textId="77777777" w:rsidTr="00D90BE6">
        <w:trPr>
          <w:trHeight w:val="39"/>
        </w:trPr>
        <w:tc>
          <w:tcPr>
            <w:tcW w:w="1459" w:type="pct"/>
          </w:tcPr>
          <w:p w14:paraId="61D505B7" w14:textId="77777777" w:rsidR="00F21ABC" w:rsidRPr="008008A2" w:rsidRDefault="00F21ABC" w:rsidP="00F2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094" w:type="pct"/>
            <w:vAlign w:val="center"/>
          </w:tcPr>
          <w:p w14:paraId="44492DA6" w14:textId="77777777" w:rsidR="00F21ABC" w:rsidRPr="00F21ABC" w:rsidRDefault="00F21ABC" w:rsidP="00F21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1ABC">
              <w:rPr>
                <w:rFonts w:ascii="Times New Roman" w:hAnsi="Times New Roman" w:cs="Times New Roman"/>
                <w:sz w:val="20"/>
                <w:szCs w:val="20"/>
              </w:rPr>
              <w:t>45.00</w:t>
            </w:r>
          </w:p>
        </w:tc>
        <w:tc>
          <w:tcPr>
            <w:tcW w:w="1586" w:type="pct"/>
            <w:vAlign w:val="center"/>
          </w:tcPr>
          <w:p w14:paraId="46690FEC" w14:textId="77777777" w:rsidR="00F21ABC" w:rsidRPr="00F21ABC" w:rsidRDefault="00F21ABC" w:rsidP="00F21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1ABC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861" w:type="pct"/>
            <w:vAlign w:val="center"/>
          </w:tcPr>
          <w:p w14:paraId="4794A9AD" w14:textId="77777777" w:rsidR="00F21ABC" w:rsidRPr="00F21ABC" w:rsidRDefault="00F21ABC" w:rsidP="00F21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1ABC">
              <w:rPr>
                <w:rFonts w:ascii="Times New Roman" w:hAnsi="Times New Roman" w:cs="Times New Roman"/>
                <w:sz w:val="20"/>
                <w:szCs w:val="20"/>
              </w:rPr>
              <w:t>13.69</w:t>
            </w:r>
          </w:p>
        </w:tc>
      </w:tr>
      <w:tr w:rsidR="00F21ABC" w:rsidRPr="008008A2" w14:paraId="71551EE5" w14:textId="77777777" w:rsidTr="00D90BE6">
        <w:trPr>
          <w:trHeight w:val="39"/>
        </w:trPr>
        <w:tc>
          <w:tcPr>
            <w:tcW w:w="1459" w:type="pct"/>
          </w:tcPr>
          <w:p w14:paraId="42DD0A9B" w14:textId="77777777" w:rsidR="00F21ABC" w:rsidRPr="008008A2" w:rsidRDefault="00F21ABC" w:rsidP="00F2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094" w:type="pct"/>
            <w:vAlign w:val="center"/>
          </w:tcPr>
          <w:p w14:paraId="34ECA60A" w14:textId="77777777" w:rsidR="00F21ABC" w:rsidRPr="00F21ABC" w:rsidRDefault="00F21ABC" w:rsidP="00F21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1ABC">
              <w:rPr>
                <w:rFonts w:ascii="Times New Roman" w:hAnsi="Times New Roman" w:cs="Times New Roman"/>
                <w:sz w:val="20"/>
                <w:szCs w:val="20"/>
              </w:rPr>
              <w:t>55.00</w:t>
            </w:r>
          </w:p>
        </w:tc>
        <w:tc>
          <w:tcPr>
            <w:tcW w:w="1586" w:type="pct"/>
            <w:vAlign w:val="center"/>
          </w:tcPr>
          <w:p w14:paraId="75AA9D47" w14:textId="77777777" w:rsidR="00F21ABC" w:rsidRPr="00F21ABC" w:rsidRDefault="00F21ABC" w:rsidP="00F21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1ABC">
              <w:rPr>
                <w:rFonts w:ascii="Times New Roman" w:hAnsi="Times New Roman" w:cs="Times New Roman"/>
                <w:sz w:val="20"/>
                <w:szCs w:val="20"/>
              </w:rPr>
              <w:t>8.25</w:t>
            </w:r>
          </w:p>
        </w:tc>
        <w:tc>
          <w:tcPr>
            <w:tcW w:w="861" w:type="pct"/>
            <w:vAlign w:val="center"/>
          </w:tcPr>
          <w:p w14:paraId="2D60B038" w14:textId="77777777" w:rsidR="00F21ABC" w:rsidRPr="00F21ABC" w:rsidRDefault="00F21ABC" w:rsidP="00F21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1ABC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</w:tr>
      <w:tr w:rsidR="00F21ABC" w:rsidRPr="008008A2" w14:paraId="7F2F8A01" w14:textId="77777777" w:rsidTr="00D90BE6">
        <w:trPr>
          <w:trHeight w:val="39"/>
        </w:trPr>
        <w:tc>
          <w:tcPr>
            <w:tcW w:w="1459" w:type="pct"/>
          </w:tcPr>
          <w:p w14:paraId="698F2D20" w14:textId="77777777" w:rsidR="00F21ABC" w:rsidRPr="008008A2" w:rsidRDefault="00F21ABC" w:rsidP="00F2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094" w:type="pct"/>
            <w:vAlign w:val="center"/>
          </w:tcPr>
          <w:p w14:paraId="34C3213B" w14:textId="77777777" w:rsidR="00F21ABC" w:rsidRPr="00F21ABC" w:rsidRDefault="00F21ABC" w:rsidP="00F21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1AB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F76F4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586" w:type="pct"/>
            <w:vAlign w:val="center"/>
          </w:tcPr>
          <w:p w14:paraId="3CDEB0E5" w14:textId="77777777" w:rsidR="00F21ABC" w:rsidRPr="00F21ABC" w:rsidRDefault="00F21ABC" w:rsidP="00F21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1ABC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861" w:type="pct"/>
            <w:vAlign w:val="center"/>
          </w:tcPr>
          <w:p w14:paraId="46352093" w14:textId="77777777" w:rsidR="00F21ABC" w:rsidRPr="00F21ABC" w:rsidRDefault="00F21ABC" w:rsidP="00F21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1ABC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</w:tr>
      <w:tr w:rsidR="00F21ABC" w:rsidRPr="008008A2" w14:paraId="2F6D07A9" w14:textId="77777777" w:rsidTr="00D90BE6">
        <w:trPr>
          <w:trHeight w:val="39"/>
        </w:trPr>
        <w:tc>
          <w:tcPr>
            <w:tcW w:w="1459" w:type="pct"/>
          </w:tcPr>
          <w:p w14:paraId="5DCE4A10" w14:textId="77777777" w:rsidR="00F21ABC" w:rsidRPr="008008A2" w:rsidRDefault="00F21ABC" w:rsidP="00F2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094" w:type="pct"/>
            <w:vAlign w:val="center"/>
          </w:tcPr>
          <w:p w14:paraId="4DFC31D6" w14:textId="77777777" w:rsidR="00F76F49" w:rsidRPr="00F21ABC" w:rsidRDefault="00F21ABC" w:rsidP="00F76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1AB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F76F4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586" w:type="pct"/>
            <w:vAlign w:val="center"/>
          </w:tcPr>
          <w:p w14:paraId="5F10B967" w14:textId="77777777" w:rsidR="00F21ABC" w:rsidRPr="00F21ABC" w:rsidRDefault="00F21ABC" w:rsidP="00F21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1ABC"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861" w:type="pct"/>
            <w:vAlign w:val="center"/>
          </w:tcPr>
          <w:p w14:paraId="1FA59C61" w14:textId="77777777" w:rsidR="00F21ABC" w:rsidRPr="00F21ABC" w:rsidRDefault="00F21ABC" w:rsidP="00F21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1ABC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</w:tr>
      <w:tr w:rsidR="00F21ABC" w:rsidRPr="008008A2" w14:paraId="3071BAC9" w14:textId="77777777" w:rsidTr="00667F77">
        <w:trPr>
          <w:trHeight w:val="48"/>
        </w:trPr>
        <w:tc>
          <w:tcPr>
            <w:tcW w:w="1459" w:type="pct"/>
          </w:tcPr>
          <w:p w14:paraId="04CBB0BF" w14:textId="77777777" w:rsidR="00F21ABC" w:rsidRPr="008008A2" w:rsidRDefault="00F21ABC" w:rsidP="00F2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 xml:space="preserve">Average </w:t>
            </w:r>
          </w:p>
        </w:tc>
        <w:tc>
          <w:tcPr>
            <w:tcW w:w="1094" w:type="pct"/>
            <w:vAlign w:val="center"/>
          </w:tcPr>
          <w:p w14:paraId="15483467" w14:textId="77777777" w:rsidR="00F21ABC" w:rsidRPr="00F21ABC" w:rsidRDefault="00F76F49" w:rsidP="00F21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6" w:type="pct"/>
            <w:vAlign w:val="center"/>
          </w:tcPr>
          <w:p w14:paraId="0E0F22EC" w14:textId="77777777" w:rsidR="00F21ABC" w:rsidRPr="00F21ABC" w:rsidRDefault="00F76F49" w:rsidP="00F21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1" w:type="pct"/>
            <w:vAlign w:val="center"/>
          </w:tcPr>
          <w:p w14:paraId="75BB607E" w14:textId="77777777" w:rsidR="00F21ABC" w:rsidRPr="00F21ABC" w:rsidRDefault="00F21ABC" w:rsidP="00F21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1ABC">
              <w:rPr>
                <w:rFonts w:ascii="Times New Roman" w:hAnsi="Times New Roman" w:cs="Times New Roman"/>
                <w:sz w:val="20"/>
                <w:szCs w:val="20"/>
              </w:rPr>
              <w:t>14.14</w:t>
            </w:r>
          </w:p>
        </w:tc>
      </w:tr>
      <w:tr w:rsidR="00F21ABC" w:rsidRPr="008008A2" w14:paraId="7353E1CC" w14:textId="77777777" w:rsidTr="00C40A43">
        <w:trPr>
          <w:trHeight w:val="39"/>
        </w:trPr>
        <w:tc>
          <w:tcPr>
            <w:tcW w:w="1459" w:type="pct"/>
          </w:tcPr>
          <w:p w14:paraId="161771FC" w14:textId="77777777" w:rsidR="00F21ABC" w:rsidRPr="008008A2" w:rsidRDefault="00F21ABC" w:rsidP="00F2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A2">
              <w:rPr>
                <w:rFonts w:ascii="Times New Roman" w:hAnsi="Times New Roman" w:cs="Times New Roman"/>
                <w:sz w:val="20"/>
                <w:szCs w:val="20"/>
              </w:rPr>
              <w:t>STDEV</w:t>
            </w:r>
          </w:p>
        </w:tc>
        <w:tc>
          <w:tcPr>
            <w:tcW w:w="1094" w:type="pct"/>
            <w:vAlign w:val="center"/>
          </w:tcPr>
          <w:p w14:paraId="1C7C9688" w14:textId="77777777" w:rsidR="00F21ABC" w:rsidRPr="00F21ABC" w:rsidRDefault="00F76F49" w:rsidP="00F21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6" w:type="pct"/>
            <w:vAlign w:val="center"/>
          </w:tcPr>
          <w:p w14:paraId="72A7ABE8" w14:textId="77777777" w:rsidR="00F21ABC" w:rsidRPr="00F21ABC" w:rsidRDefault="00F76F49" w:rsidP="00F21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1" w:type="pct"/>
            <w:vAlign w:val="center"/>
          </w:tcPr>
          <w:p w14:paraId="257ACE95" w14:textId="77777777" w:rsidR="00F21ABC" w:rsidRPr="00F21ABC" w:rsidRDefault="00070A99" w:rsidP="00F21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F21ABC" w:rsidRPr="00F21AB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C40A43" w:rsidRPr="008008A2" w14:paraId="50784A95" w14:textId="77777777" w:rsidTr="00667F77">
        <w:trPr>
          <w:trHeight w:val="39"/>
        </w:trPr>
        <w:tc>
          <w:tcPr>
            <w:tcW w:w="1459" w:type="pct"/>
            <w:tcBorders>
              <w:bottom w:val="single" w:sz="4" w:space="0" w:color="auto"/>
            </w:tcBorders>
          </w:tcPr>
          <w:p w14:paraId="22A81B32" w14:textId="36E217D0" w:rsidR="00C40A43" w:rsidRPr="008008A2" w:rsidRDefault="00C40A43" w:rsidP="00F21A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ptance limit</w:t>
            </w:r>
          </w:p>
        </w:tc>
        <w:tc>
          <w:tcPr>
            <w:tcW w:w="1094" w:type="pct"/>
            <w:tcBorders>
              <w:bottom w:val="single" w:sz="4" w:space="0" w:color="auto"/>
            </w:tcBorders>
            <w:vAlign w:val="center"/>
          </w:tcPr>
          <w:p w14:paraId="26280AE8" w14:textId="1AB860A1" w:rsidR="00C40A43" w:rsidRDefault="00C40A43" w:rsidP="00F21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6" w:type="pct"/>
            <w:tcBorders>
              <w:bottom w:val="single" w:sz="4" w:space="0" w:color="auto"/>
            </w:tcBorders>
            <w:vAlign w:val="center"/>
          </w:tcPr>
          <w:p w14:paraId="69373388" w14:textId="2E5FC0B4" w:rsidR="00C40A43" w:rsidRDefault="00C40A43" w:rsidP="00F21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vAlign w:val="center"/>
          </w:tcPr>
          <w:p w14:paraId="05C0CCAA" w14:textId="7B767CF8" w:rsidR="00C40A43" w:rsidRPr="00A6505B" w:rsidRDefault="00C40A43" w:rsidP="00F21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14</w:t>
            </w: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</w:tr>
    </w:tbl>
    <w:p w14:paraId="2E84F445" w14:textId="77777777" w:rsidR="00DA497E" w:rsidRDefault="00DA497E" w:rsidP="00784B01">
      <w:pPr>
        <w:rPr>
          <w:rFonts w:ascii="Times New Roman" w:hAnsi="Times New Roman" w:cs="Times New Roman"/>
          <w:sz w:val="24"/>
        </w:rPr>
      </w:pPr>
    </w:p>
    <w:p w14:paraId="3D9BCCBD" w14:textId="797A3CA2" w:rsidR="00DA497E" w:rsidRDefault="002A1C5B" w:rsidP="00DA497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52682A">
        <w:rPr>
          <w:rFonts w:ascii="Times New Roman" w:hAnsi="Times New Roman" w:cs="Times New Roman"/>
          <w:sz w:val="24"/>
        </w:rPr>
        <w:t>14</w:t>
      </w:r>
      <w:r w:rsidR="00DA497E">
        <w:rPr>
          <w:rFonts w:ascii="Times New Roman" w:hAnsi="Times New Roman" w:cs="Times New Roman"/>
          <w:sz w:val="24"/>
        </w:rPr>
        <w:t>: Validation of 500 ml (10×) of batch siz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29"/>
        <w:gridCol w:w="900"/>
        <w:gridCol w:w="721"/>
        <w:gridCol w:w="900"/>
        <w:gridCol w:w="719"/>
        <w:gridCol w:w="811"/>
        <w:gridCol w:w="721"/>
        <w:gridCol w:w="1440"/>
        <w:gridCol w:w="1619"/>
      </w:tblGrid>
      <w:tr w:rsidR="009E54BC" w:rsidRPr="00F92AD3" w14:paraId="2978714D" w14:textId="77777777" w:rsidTr="009E54BC">
        <w:trPr>
          <w:trHeight w:val="720"/>
        </w:trPr>
        <w:tc>
          <w:tcPr>
            <w:tcW w:w="8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A480D" w14:textId="77777777" w:rsidR="00F92AD3" w:rsidRPr="000E48B6" w:rsidRDefault="008A71D1" w:rsidP="008A7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AE8F3" w14:textId="77777777" w:rsidR="00F92AD3" w:rsidRDefault="00F92AD3" w:rsidP="008A7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tch </w:t>
            </w:r>
          </w:p>
          <w:p w14:paraId="3C477E08" w14:textId="77777777" w:rsidR="009F04AD" w:rsidRPr="000E48B6" w:rsidRDefault="00CF000F" w:rsidP="008A7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C4E3" w14:textId="77777777" w:rsidR="00F92AD3" w:rsidRPr="000E48B6" w:rsidRDefault="00F92AD3" w:rsidP="008A7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Yield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FF2FC" w14:textId="77777777" w:rsidR="00F92AD3" w:rsidRPr="000E48B6" w:rsidRDefault="00CF000F" w:rsidP="008A7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ch 07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8210" w14:textId="77777777" w:rsidR="00F92AD3" w:rsidRPr="000E48B6" w:rsidRDefault="00F92AD3" w:rsidP="008A7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Yield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F9BD2" w14:textId="77777777" w:rsidR="00F92AD3" w:rsidRPr="000E48B6" w:rsidRDefault="00CF000F" w:rsidP="008A7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ch 08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925D" w14:textId="77777777" w:rsidR="00F92AD3" w:rsidRPr="000E48B6" w:rsidRDefault="00F92AD3" w:rsidP="008A7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Yield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0FA24" w14:textId="14AB4088" w:rsidR="00F92AD3" w:rsidRPr="000E48B6" w:rsidRDefault="008D5CE5" w:rsidP="008A7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pta</w:t>
            </w:r>
            <w:r w:rsidR="009E5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e</w:t>
            </w:r>
            <w:r w:rsidR="00F92AD3"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E5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t</w:t>
            </w:r>
            <w:r w:rsidR="00F92AD3"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% yield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8F053" w14:textId="7D5C1086" w:rsidR="00F92AD3" w:rsidRPr="000E48B6" w:rsidRDefault="00551E05" w:rsidP="008A7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</w:tr>
      <w:tr w:rsidR="009E54BC" w:rsidRPr="00F92AD3" w14:paraId="04E73777" w14:textId="77777777" w:rsidTr="009E54BC">
        <w:trPr>
          <w:trHeight w:val="7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A9E3D" w14:textId="77777777" w:rsidR="00331135" w:rsidRPr="000E48B6" w:rsidRDefault="005E7130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ing</w:t>
            </w:r>
            <w:r w:rsidR="00331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mple volume (ml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571C9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B0DF3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0CA0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83ECD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0EDE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D5707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9576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BBB0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E54BC" w:rsidRPr="00F92AD3" w14:paraId="697BDB22" w14:textId="77777777" w:rsidTr="009E54BC">
        <w:trPr>
          <w:trHeight w:val="7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792B1" w14:textId="77777777" w:rsidR="00331135" w:rsidRPr="000E48B6" w:rsidRDefault="005E7130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ing</w:t>
            </w:r>
            <w:r w:rsidR="00331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mple concentration (mg/ml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36E90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511E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DEB0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CEA44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414DC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113D0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1EEE0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D8D3" w14:textId="77777777" w:rsidR="00331135" w:rsidRPr="00DA497E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E54BC" w:rsidRPr="00F92AD3" w14:paraId="6CACDBA7" w14:textId="77777777" w:rsidTr="009E54BC">
        <w:trPr>
          <w:trHeight w:val="7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2A84D" w14:textId="77777777" w:rsidR="00331135" w:rsidRPr="000E48B6" w:rsidRDefault="005E7130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ing</w:t>
            </w:r>
            <w:r w:rsidR="00331135"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31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ple </w:t>
            </w:r>
            <w:r w:rsidR="00331135"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y</w:t>
            </w:r>
            <w:r w:rsidR="003311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F82F7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.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1446" w14:textId="1B76A356" w:rsidR="00331135" w:rsidRPr="000E48B6" w:rsidRDefault="00050811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9366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.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1A551" w14:textId="3164E984" w:rsidR="00331135" w:rsidRPr="000E48B6" w:rsidRDefault="00050811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F887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.0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46A9" w14:textId="075F4D8A" w:rsidR="00331135" w:rsidRPr="000E48B6" w:rsidRDefault="00050811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97F5D" w14:textId="6E2E5FC7" w:rsidR="00331135" w:rsidRPr="000E48B6" w:rsidRDefault="00050811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CE95" w14:textId="041D3B6D" w:rsidR="00331135" w:rsidRPr="000E48B6" w:rsidRDefault="00050811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E54BC" w:rsidRPr="00F92AD3" w14:paraId="61DEC68F" w14:textId="77777777" w:rsidTr="009E54BC">
        <w:trPr>
          <w:trHeight w:val="7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9858" w14:textId="77777777" w:rsidR="00331135" w:rsidRPr="000E48B6" w:rsidRDefault="00E5528F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ntity of </w:t>
            </w:r>
            <w:r w:rsidR="00331135"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lute (mg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396A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.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825C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3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B7CC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.7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E5AE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1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EC26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.6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4087" w14:textId="77777777" w:rsidR="00331135" w:rsidRPr="000E48B6" w:rsidRDefault="009E1D56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8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42E7" w14:textId="68C6DBC3" w:rsidR="00331135" w:rsidRPr="000E48B6" w:rsidRDefault="00B14B2B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≥ </w:t>
            </w: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52D1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limit</w:t>
            </w:r>
          </w:p>
        </w:tc>
      </w:tr>
      <w:tr w:rsidR="009E54BC" w:rsidRPr="00F92AD3" w14:paraId="34621A5C" w14:textId="77777777" w:rsidTr="009E54BC">
        <w:trPr>
          <w:trHeight w:val="7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435A" w14:textId="77777777" w:rsidR="00331135" w:rsidRPr="000E48B6" w:rsidRDefault="00E5528F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ntity of </w:t>
            </w:r>
            <w:r w:rsidR="00331135"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tentate (mg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A0A6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.7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C8B0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CD3E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.9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C466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6714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.9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44EE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300F" w14:textId="20E67D30" w:rsidR="00331135" w:rsidRPr="000E48B6" w:rsidRDefault="00FB71C0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98.73</w:t>
            </w: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81DF" w14:textId="77777777" w:rsidR="00331135" w:rsidRPr="000E48B6" w:rsidRDefault="00331135" w:rsidP="00331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limit</w:t>
            </w:r>
          </w:p>
        </w:tc>
      </w:tr>
      <w:tr w:rsidR="009E54BC" w:rsidRPr="00F92AD3" w14:paraId="067B9FE9" w14:textId="77777777" w:rsidTr="009E54BC">
        <w:trPr>
          <w:trHeight w:val="7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06CD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ntity of </w:t>
            </w: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lute (mg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B5F8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4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E094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86C6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412F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6717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ADFA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4635" w14:textId="40222509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≥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673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C38CB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limit</w:t>
            </w:r>
          </w:p>
        </w:tc>
      </w:tr>
      <w:tr w:rsidR="009E54BC" w:rsidRPr="00F92AD3" w14:paraId="5ABB24AB" w14:textId="77777777" w:rsidTr="009E54BC">
        <w:trPr>
          <w:trHeight w:val="7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7127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ntity of </w:t>
            </w: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lute (mg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D843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5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35D0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649A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1AF9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90B0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6C54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BBCA" w14:textId="18F552E0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40</w:t>
            </w:r>
            <w:r w:rsidRPr="00673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162A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limit</w:t>
            </w:r>
          </w:p>
        </w:tc>
      </w:tr>
      <w:tr w:rsidR="009E54BC" w:rsidRPr="00F92AD3" w14:paraId="2124C894" w14:textId="77777777" w:rsidTr="009E54BC">
        <w:trPr>
          <w:trHeight w:val="7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A509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ntity of </w:t>
            </w: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lute (mg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4034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0759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AFEE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2C0D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F2D2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3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451F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2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8025" w14:textId="47369B6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≥ </w:t>
            </w:r>
            <w:r w:rsidR="009E54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73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CC2AA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limit</w:t>
            </w:r>
          </w:p>
        </w:tc>
      </w:tr>
      <w:tr w:rsidR="009E54BC" w:rsidRPr="00F92AD3" w14:paraId="4B168938" w14:textId="77777777" w:rsidTr="009E54BC">
        <w:trPr>
          <w:trHeight w:val="720"/>
        </w:trPr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A0EC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Quantity of </w:t>
            </w: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mple (mg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3855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CA02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59E3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24EB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2D57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3C39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137A" w14:textId="25AEDF40" w:rsidR="00B14B2B" w:rsidRPr="000E48B6" w:rsidRDefault="00154E66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98.80</w:t>
            </w: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4EEB5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limit</w:t>
            </w:r>
          </w:p>
        </w:tc>
      </w:tr>
      <w:tr w:rsidR="009E54BC" w:rsidRPr="00F92AD3" w14:paraId="61790CC1" w14:textId="77777777" w:rsidTr="009E54BC">
        <w:trPr>
          <w:trHeight w:val="720"/>
        </w:trPr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FFBD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ntity of </w:t>
            </w: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mple (mg)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B9B1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62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B8CE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8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9A31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06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1E19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8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65D3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98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00BB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1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DECD" w14:textId="01CAA207" w:rsidR="00B14B2B" w:rsidRPr="000E48B6" w:rsidRDefault="00154E66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vAlign w:val="center"/>
          </w:tcPr>
          <w:p w14:paraId="7FDD2247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limit</w:t>
            </w:r>
          </w:p>
        </w:tc>
      </w:tr>
      <w:tr w:rsidR="009E54BC" w:rsidRPr="00F92AD3" w14:paraId="09675D7C" w14:textId="77777777" w:rsidTr="009E54BC">
        <w:trPr>
          <w:trHeight w:val="314"/>
        </w:trPr>
        <w:tc>
          <w:tcPr>
            <w:tcW w:w="817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37D4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 % yield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9B98E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021AE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7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C051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6AE6D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7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84FB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74EA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05C8" w14:textId="59BD5D41" w:rsidR="00B14B2B" w:rsidRPr="000E48B6" w:rsidRDefault="00124EB4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4±0.87</w:t>
            </w:r>
            <w:r w:rsidR="00B14B2B" w:rsidRPr="00673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865" w:type="pct"/>
            <w:tcBorders>
              <w:bottom w:val="single" w:sz="4" w:space="0" w:color="auto"/>
              <w:right w:val="nil"/>
            </w:tcBorders>
            <w:vAlign w:val="center"/>
          </w:tcPr>
          <w:p w14:paraId="5B849C27" w14:textId="77777777" w:rsidR="00B14B2B" w:rsidRPr="000E48B6" w:rsidRDefault="00B14B2B" w:rsidP="00B14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limit</w:t>
            </w:r>
          </w:p>
        </w:tc>
      </w:tr>
    </w:tbl>
    <w:p w14:paraId="5D7A254D" w14:textId="77777777" w:rsidR="00612506" w:rsidRDefault="00612506" w:rsidP="00DA497E">
      <w:pPr>
        <w:rPr>
          <w:rFonts w:ascii="Times New Roman" w:hAnsi="Times New Roman" w:cs="Times New Roman"/>
          <w:sz w:val="24"/>
        </w:rPr>
      </w:pPr>
    </w:p>
    <w:p w14:paraId="3EA928BF" w14:textId="77777777" w:rsidR="00103529" w:rsidRDefault="00103529" w:rsidP="005E7130">
      <w:pPr>
        <w:rPr>
          <w:rFonts w:ascii="Times New Roman" w:hAnsi="Times New Roman" w:cs="Times New Roman"/>
          <w:sz w:val="24"/>
        </w:rPr>
      </w:pPr>
    </w:p>
    <w:p w14:paraId="11E4F0F0" w14:textId="53A9AA38" w:rsidR="005E7130" w:rsidRDefault="00ED636C" w:rsidP="005E713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able </w:t>
      </w:r>
      <w:r w:rsidR="0052682A">
        <w:rPr>
          <w:rFonts w:ascii="Times New Roman" w:hAnsi="Times New Roman" w:cs="Times New Roman"/>
          <w:sz w:val="24"/>
        </w:rPr>
        <w:t>15</w:t>
      </w:r>
      <w:r w:rsidR="005E7130">
        <w:rPr>
          <w:rFonts w:ascii="Times New Roman" w:hAnsi="Times New Roman" w:cs="Times New Roman"/>
          <w:sz w:val="24"/>
        </w:rPr>
        <w:t>: Validation of 5000 ml (10</w:t>
      </w:r>
      <w:r w:rsidR="00824729">
        <w:rPr>
          <w:rFonts w:ascii="Times New Roman" w:hAnsi="Times New Roman" w:cs="Times New Roman"/>
          <w:sz w:val="24"/>
        </w:rPr>
        <w:t>0</w:t>
      </w:r>
      <w:r w:rsidR="005E7130">
        <w:rPr>
          <w:rFonts w:ascii="Times New Roman" w:hAnsi="Times New Roman" w:cs="Times New Roman"/>
          <w:sz w:val="24"/>
        </w:rPr>
        <w:t>×) of batch size.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1620"/>
        <w:gridCol w:w="866"/>
        <w:gridCol w:w="990"/>
        <w:gridCol w:w="866"/>
        <w:gridCol w:w="878"/>
        <w:gridCol w:w="866"/>
        <w:gridCol w:w="934"/>
        <w:gridCol w:w="1293"/>
        <w:gridCol w:w="1317"/>
      </w:tblGrid>
      <w:tr w:rsidR="00F43B82" w:rsidRPr="00F92AD3" w14:paraId="182F26A8" w14:textId="77777777" w:rsidTr="00F43B82">
        <w:trPr>
          <w:trHeight w:val="72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DA5E" w14:textId="77777777" w:rsidR="005E7130" w:rsidRPr="000E48B6" w:rsidRDefault="005E7130" w:rsidP="00F5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4FDF2" w14:textId="77777777" w:rsidR="005E7130" w:rsidRPr="000E48B6" w:rsidRDefault="00CF000F" w:rsidP="00F5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ch 0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16CA" w14:textId="77777777" w:rsidR="005E7130" w:rsidRPr="000E48B6" w:rsidRDefault="005E7130" w:rsidP="00F5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Yield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A101C" w14:textId="77777777" w:rsidR="00827B79" w:rsidRDefault="005E7130" w:rsidP="00F43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tch </w:t>
            </w:r>
          </w:p>
          <w:p w14:paraId="38A8DC03" w14:textId="77777777" w:rsidR="005E7130" w:rsidRPr="000E48B6" w:rsidRDefault="00CF000F" w:rsidP="00F43B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30C3" w14:textId="77777777" w:rsidR="005E7130" w:rsidRPr="000E48B6" w:rsidRDefault="005E7130" w:rsidP="00F5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Yield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4823B" w14:textId="77777777" w:rsidR="00CF000F" w:rsidRDefault="00CF000F" w:rsidP="00F5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ch</w:t>
            </w:r>
          </w:p>
          <w:p w14:paraId="57D4DFA8" w14:textId="77777777" w:rsidR="005E7130" w:rsidRPr="000E48B6" w:rsidRDefault="00CF000F" w:rsidP="00F5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2226" w14:textId="77777777" w:rsidR="005E7130" w:rsidRPr="000E48B6" w:rsidRDefault="005E7130" w:rsidP="00F5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Yiel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BD7C9" w14:textId="26E614E2" w:rsidR="005E7130" w:rsidRPr="000E48B6" w:rsidRDefault="008D5CE5" w:rsidP="00F5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pta</w:t>
            </w:r>
            <w:r w:rsidR="007B2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e limit</w:t>
            </w:r>
            <w:r w:rsidR="005E7130"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% yiel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1F48B" w14:textId="77777777" w:rsidR="005E7130" w:rsidRPr="000E48B6" w:rsidRDefault="005E7130" w:rsidP="00F5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sion</w:t>
            </w:r>
          </w:p>
        </w:tc>
      </w:tr>
      <w:tr w:rsidR="00F43B82" w:rsidRPr="00F92AD3" w14:paraId="51999CAA" w14:textId="77777777" w:rsidTr="00F43B82">
        <w:trPr>
          <w:trHeight w:val="7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34A6" w14:textId="77777777" w:rsidR="005E7130" w:rsidRPr="000E48B6" w:rsidRDefault="005E7130" w:rsidP="00F5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ing sample volume (ml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775C3" w14:textId="77777777" w:rsidR="005E7130" w:rsidRPr="000E48B6" w:rsidRDefault="005E7130" w:rsidP="00F5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68D2" w14:textId="77777777" w:rsidR="005E7130" w:rsidRPr="000E48B6" w:rsidRDefault="005E7130" w:rsidP="00F5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15DC" w14:textId="77777777" w:rsidR="005E7130" w:rsidRPr="000E48B6" w:rsidRDefault="005E7130" w:rsidP="00F5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5D07" w14:textId="77777777" w:rsidR="005E7130" w:rsidRPr="000E48B6" w:rsidRDefault="005E7130" w:rsidP="00F5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DA04" w14:textId="77777777" w:rsidR="005E7130" w:rsidRPr="000E48B6" w:rsidRDefault="005E7130" w:rsidP="00F5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AAB1" w14:textId="77777777" w:rsidR="005E7130" w:rsidRPr="000E48B6" w:rsidRDefault="005E7130" w:rsidP="00F5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F69C" w14:textId="77777777" w:rsidR="005E7130" w:rsidRPr="000E48B6" w:rsidRDefault="005E7130" w:rsidP="00F5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7BE3" w14:textId="77777777" w:rsidR="005E7130" w:rsidRPr="000E48B6" w:rsidRDefault="005E7130" w:rsidP="00F5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43B82" w:rsidRPr="00F92AD3" w14:paraId="2C1AB7A9" w14:textId="77777777" w:rsidTr="00F43B82">
        <w:trPr>
          <w:trHeight w:val="7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C0080" w14:textId="77777777" w:rsidR="005E7130" w:rsidRPr="000E48B6" w:rsidRDefault="005E7130" w:rsidP="00F5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ing sample concentration (mg/ml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BE0B5" w14:textId="77777777" w:rsidR="005E7130" w:rsidRPr="000E48B6" w:rsidRDefault="00422ADA" w:rsidP="00F5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27B1" w14:textId="77777777" w:rsidR="005E7130" w:rsidRPr="000E48B6" w:rsidRDefault="005E7130" w:rsidP="00F5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78405" w14:textId="77777777" w:rsidR="005E7130" w:rsidRPr="000E48B6" w:rsidRDefault="005E7130" w:rsidP="00F5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0A208" w14:textId="77777777" w:rsidR="005E7130" w:rsidRPr="000E48B6" w:rsidRDefault="005E7130" w:rsidP="00F5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149B" w14:textId="77777777" w:rsidR="005E7130" w:rsidRPr="000E48B6" w:rsidRDefault="005E7130" w:rsidP="00F5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42FFD" w14:textId="77777777" w:rsidR="005E7130" w:rsidRPr="000E48B6" w:rsidRDefault="005E7130" w:rsidP="00F5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C0CB" w14:textId="77777777" w:rsidR="005E7130" w:rsidRPr="000E48B6" w:rsidRDefault="005E7130" w:rsidP="00F5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1B50" w14:textId="77777777" w:rsidR="005E7130" w:rsidRPr="00DA497E" w:rsidRDefault="005E7130" w:rsidP="00F56D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43B82" w:rsidRPr="00F92AD3" w14:paraId="2BBD020A" w14:textId="77777777" w:rsidTr="00F43B82">
        <w:trPr>
          <w:trHeight w:val="7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4A1F1" w14:textId="77777777" w:rsidR="005E7130" w:rsidRPr="000E48B6" w:rsidRDefault="005E7130" w:rsidP="005E7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ing</w:t>
            </w: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ple </w:t>
            </w: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nt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g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56256" w14:textId="77777777" w:rsidR="005E7130" w:rsidRPr="00DA497E" w:rsidRDefault="005E7130" w:rsidP="005E7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312B" w14:textId="4DA9E9D7" w:rsidR="005E7130" w:rsidRPr="00DA497E" w:rsidRDefault="00A53C83" w:rsidP="005E7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13BD" w14:textId="77777777" w:rsidR="005E7130" w:rsidRPr="00DA497E" w:rsidRDefault="005E7130" w:rsidP="005E7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B20B0" w14:textId="6CE23AD3" w:rsidR="005E7130" w:rsidRPr="00DA497E" w:rsidRDefault="00A53C83" w:rsidP="005E7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D069" w14:textId="77777777" w:rsidR="005E7130" w:rsidRPr="00DA497E" w:rsidRDefault="005E7130" w:rsidP="005E7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52922" w14:textId="624E530C" w:rsidR="005E7130" w:rsidRPr="00DA497E" w:rsidRDefault="00A53C83" w:rsidP="005E7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7C0C9" w14:textId="0B8ED22D" w:rsidR="005E7130" w:rsidRPr="00DA497E" w:rsidRDefault="00A53C83" w:rsidP="005E7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BCB24" w14:textId="70317BE4" w:rsidR="005E7130" w:rsidRPr="000E48B6" w:rsidRDefault="00551E05" w:rsidP="005E71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A7458E" w:rsidRPr="00F92AD3" w14:paraId="5D1EB0EB" w14:textId="77777777" w:rsidTr="00F43B82">
        <w:trPr>
          <w:trHeight w:val="7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0AEF" w14:textId="77777777" w:rsidR="00A7458E" w:rsidRPr="000E48B6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ntity of </w:t>
            </w: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lute (mg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295F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0457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7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6DED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9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DB49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7695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3.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FDBA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D356" w14:textId="7887F970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≥ </w:t>
            </w: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8735E" w14:textId="77777777" w:rsidR="00A7458E" w:rsidRPr="000E48B6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limit</w:t>
            </w:r>
          </w:p>
        </w:tc>
      </w:tr>
      <w:tr w:rsidR="00A7458E" w:rsidRPr="00F92AD3" w14:paraId="56882D7A" w14:textId="77777777" w:rsidTr="00F43B82">
        <w:trPr>
          <w:trHeight w:val="7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040E" w14:textId="77777777" w:rsidR="00A7458E" w:rsidRPr="000E48B6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ntity of </w:t>
            </w: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tentate (mg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8160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6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161E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595B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0.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FDCE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AA83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0.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6C42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05CD" w14:textId="2979B158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98.73</w:t>
            </w: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E775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83E7" w14:textId="77777777" w:rsidR="00A7458E" w:rsidRPr="000E48B6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limit</w:t>
            </w:r>
          </w:p>
        </w:tc>
      </w:tr>
      <w:tr w:rsidR="00A7458E" w:rsidRPr="00F92AD3" w14:paraId="5DBBD766" w14:textId="77777777" w:rsidTr="00F43B82">
        <w:trPr>
          <w:trHeight w:val="7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8533" w14:textId="77777777" w:rsidR="00A7458E" w:rsidRPr="000E48B6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ntity of </w:t>
            </w: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lute (mg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D43D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2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F26A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A693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4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159E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1B6C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7.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F3F3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7278" w14:textId="44C35C51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≥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673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1A1F" w14:textId="77777777" w:rsidR="00A7458E" w:rsidRPr="000E48B6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limit</w:t>
            </w:r>
          </w:p>
        </w:tc>
      </w:tr>
      <w:tr w:rsidR="00A7458E" w:rsidRPr="00F92AD3" w14:paraId="6C389B64" w14:textId="77777777" w:rsidTr="00F43B82">
        <w:trPr>
          <w:trHeight w:val="7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507B" w14:textId="77777777" w:rsidR="00A7458E" w:rsidRPr="000E48B6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ntity of </w:t>
            </w: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lute (mg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2BCA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0.3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CB90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0B5D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6.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9D2B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3ECF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7.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49EA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711F" w14:textId="039B17CE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40</w:t>
            </w:r>
            <w:r w:rsidRPr="00673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874D" w14:textId="77777777" w:rsidR="00A7458E" w:rsidRPr="000E48B6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limit</w:t>
            </w:r>
          </w:p>
        </w:tc>
      </w:tr>
      <w:tr w:rsidR="00A7458E" w:rsidRPr="00F92AD3" w14:paraId="221F6850" w14:textId="77777777" w:rsidTr="00F43B82">
        <w:trPr>
          <w:trHeight w:val="7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466F" w14:textId="77777777" w:rsidR="00A7458E" w:rsidRPr="000E48B6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ntity of </w:t>
            </w: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lute (mg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FAF4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7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01F6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115C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6.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E2D7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4BF1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.7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1D83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16EF" w14:textId="6D39A02D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≥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 w:rsidRPr="00673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C1B0" w14:textId="77777777" w:rsidR="00A7458E" w:rsidRPr="000E48B6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limit</w:t>
            </w:r>
          </w:p>
        </w:tc>
      </w:tr>
      <w:tr w:rsidR="00A7458E" w:rsidRPr="00F92AD3" w14:paraId="36F422E5" w14:textId="77777777" w:rsidTr="00F43B82">
        <w:trPr>
          <w:trHeight w:val="7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83B4" w14:textId="77777777" w:rsidR="00A7458E" w:rsidRPr="000E48B6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Quantity of </w:t>
            </w: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mple (mg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6489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.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B4EF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1483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.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9758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D5D3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.8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C4BD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4C44" w14:textId="08D007CA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98.80</w:t>
            </w: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7C317" w14:textId="77777777" w:rsidR="00A7458E" w:rsidRPr="000E48B6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limit</w:t>
            </w:r>
          </w:p>
        </w:tc>
      </w:tr>
      <w:tr w:rsidR="00A7458E" w:rsidRPr="00F92AD3" w14:paraId="73770F39" w14:textId="77777777" w:rsidTr="00F43B82">
        <w:trPr>
          <w:trHeight w:val="7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B875A" w14:textId="77777777" w:rsidR="00A7458E" w:rsidRPr="000E48B6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ntity of </w:t>
            </w: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mple (mg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47192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5BAC3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ACB0B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.1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C36BF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CF762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.3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B34B5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1CFE1" w14:textId="146DBCD9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6505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F70E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0D98E" w14:textId="77777777" w:rsidR="00A7458E" w:rsidRPr="000E48B6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limit</w:t>
            </w:r>
          </w:p>
        </w:tc>
      </w:tr>
      <w:tr w:rsidR="00A7458E" w:rsidRPr="00F92AD3" w14:paraId="72D4C629" w14:textId="77777777" w:rsidTr="00F43B82">
        <w:trPr>
          <w:trHeight w:val="72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FA9D" w14:textId="77777777" w:rsidR="00A7458E" w:rsidRPr="000E48B6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48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 % yield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E2B14" w14:textId="20A6ACCF" w:rsidR="00A7458E" w:rsidRPr="00DA497E" w:rsidRDefault="00103529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9A7F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0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EDA20" w14:textId="35404516" w:rsidR="00A7458E" w:rsidRPr="00DA497E" w:rsidRDefault="00103529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A4E2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C7933" w14:textId="7DA72632" w:rsidR="00A7458E" w:rsidRPr="00DA497E" w:rsidRDefault="00103529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6030" w14:textId="77777777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0CFED" w14:textId="020FC4C8" w:rsidR="00A7458E" w:rsidRPr="00DA497E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4±0.87</w:t>
            </w:r>
            <w:r w:rsidRPr="00673B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5A3AC" w14:textId="77777777" w:rsidR="00A7458E" w:rsidRPr="000E48B6" w:rsidRDefault="00A7458E" w:rsidP="00A7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9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limit</w:t>
            </w:r>
          </w:p>
        </w:tc>
      </w:tr>
    </w:tbl>
    <w:p w14:paraId="6B29D20A" w14:textId="589DA9DD" w:rsidR="00587F4A" w:rsidRDefault="00587F4A">
      <w:pPr>
        <w:rPr>
          <w:rFonts w:ascii="Times New Roman" w:hAnsi="Times New Roman" w:cs="Times New Roman"/>
          <w:sz w:val="24"/>
        </w:rPr>
      </w:pPr>
    </w:p>
    <w:p w14:paraId="338A64FE" w14:textId="50FD629A" w:rsidR="00202F10" w:rsidRDefault="00202F10">
      <w:pPr>
        <w:rPr>
          <w:rFonts w:ascii="Times New Roman" w:hAnsi="Times New Roman" w:cs="Times New Roman"/>
          <w:sz w:val="24"/>
        </w:rPr>
      </w:pPr>
    </w:p>
    <w:p w14:paraId="23BC88D6" w14:textId="12DA39E2" w:rsidR="000D091E" w:rsidRDefault="000D091E">
      <w:pPr>
        <w:rPr>
          <w:rFonts w:ascii="Times New Roman" w:hAnsi="Times New Roman" w:cs="Times New Roman"/>
          <w:sz w:val="24"/>
        </w:rPr>
      </w:pPr>
    </w:p>
    <w:p w14:paraId="58EB5929" w14:textId="57C84D5D" w:rsidR="000D091E" w:rsidRDefault="000D091E">
      <w:pPr>
        <w:rPr>
          <w:rFonts w:ascii="Times New Roman" w:hAnsi="Times New Roman" w:cs="Times New Roman"/>
          <w:sz w:val="24"/>
        </w:rPr>
      </w:pPr>
    </w:p>
    <w:p w14:paraId="3A4CCFF6" w14:textId="2FD2EEC7" w:rsidR="000D091E" w:rsidRDefault="000D091E">
      <w:pPr>
        <w:rPr>
          <w:rFonts w:ascii="Times New Roman" w:hAnsi="Times New Roman" w:cs="Times New Roman"/>
          <w:sz w:val="24"/>
        </w:rPr>
      </w:pPr>
    </w:p>
    <w:p w14:paraId="4A1F1D09" w14:textId="26A9CCD2" w:rsidR="000D091E" w:rsidRDefault="000D091E">
      <w:pPr>
        <w:rPr>
          <w:rFonts w:ascii="Times New Roman" w:hAnsi="Times New Roman" w:cs="Times New Roman"/>
          <w:sz w:val="24"/>
        </w:rPr>
      </w:pPr>
    </w:p>
    <w:p w14:paraId="5B235301" w14:textId="75342879" w:rsidR="000D091E" w:rsidRDefault="000D091E">
      <w:pPr>
        <w:rPr>
          <w:rFonts w:ascii="Times New Roman" w:hAnsi="Times New Roman" w:cs="Times New Roman"/>
          <w:sz w:val="24"/>
        </w:rPr>
      </w:pPr>
    </w:p>
    <w:p w14:paraId="6D01A55D" w14:textId="7331C0EA" w:rsidR="000D091E" w:rsidRDefault="000D091E">
      <w:pPr>
        <w:rPr>
          <w:rFonts w:ascii="Times New Roman" w:hAnsi="Times New Roman" w:cs="Times New Roman"/>
          <w:sz w:val="24"/>
        </w:rPr>
      </w:pPr>
    </w:p>
    <w:p w14:paraId="60B3BA21" w14:textId="5F53B34A" w:rsidR="00760AC4" w:rsidRDefault="00760AC4" w:rsidP="00760A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able 16: </w:t>
      </w:r>
      <w:r w:rsidR="00DC653B">
        <w:rPr>
          <w:rFonts w:ascii="Times New Roman" w:hAnsi="Times New Roman" w:cs="Times New Roman"/>
          <w:sz w:val="24"/>
        </w:rPr>
        <w:t xml:space="preserve">Analytical findings of </w:t>
      </w:r>
      <w:r w:rsidR="00063073">
        <w:rPr>
          <w:rFonts w:ascii="Times New Roman" w:hAnsi="Times New Roman" w:cs="Times New Roman"/>
          <w:sz w:val="24"/>
        </w:rPr>
        <w:t xml:space="preserve">three </w:t>
      </w:r>
      <w:r w:rsidR="00DC653B">
        <w:rPr>
          <w:rFonts w:ascii="Times New Roman" w:hAnsi="Times New Roman" w:cs="Times New Roman"/>
          <w:sz w:val="24"/>
        </w:rPr>
        <w:t>different v</w:t>
      </w:r>
      <w:r>
        <w:rPr>
          <w:rFonts w:ascii="Times New Roman" w:hAnsi="Times New Roman" w:cs="Times New Roman"/>
          <w:sz w:val="24"/>
        </w:rPr>
        <w:t xml:space="preserve">alidation </w:t>
      </w:r>
      <w:r w:rsidR="00063073">
        <w:rPr>
          <w:rFonts w:ascii="Times New Roman" w:hAnsi="Times New Roman" w:cs="Times New Roman"/>
          <w:sz w:val="24"/>
        </w:rPr>
        <w:t>batches (</w:t>
      </w:r>
      <w:r w:rsidR="00DC653B">
        <w:rPr>
          <w:rFonts w:ascii="Times New Roman" w:hAnsi="Times New Roman" w:cs="Times New Roman"/>
          <w:sz w:val="24"/>
        </w:rPr>
        <w:t xml:space="preserve">1×, 10× and </w:t>
      </w:r>
      <w:r>
        <w:rPr>
          <w:rFonts w:ascii="Times New Roman" w:hAnsi="Times New Roman" w:cs="Times New Roman"/>
          <w:sz w:val="24"/>
        </w:rPr>
        <w:t>100×</w:t>
      </w:r>
      <w:r w:rsidR="00063073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9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810"/>
        <w:gridCol w:w="834"/>
        <w:gridCol w:w="966"/>
        <w:gridCol w:w="834"/>
        <w:gridCol w:w="834"/>
        <w:gridCol w:w="976"/>
        <w:gridCol w:w="834"/>
        <w:gridCol w:w="834"/>
        <w:gridCol w:w="836"/>
      </w:tblGrid>
      <w:tr w:rsidR="00DC653B" w:rsidRPr="00C96E9F" w14:paraId="64F5B661" w14:textId="77777777" w:rsidTr="000A47E4">
        <w:tc>
          <w:tcPr>
            <w:tcW w:w="20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0D0AA" w14:textId="77777777" w:rsidR="00DC653B" w:rsidRPr="008055AF" w:rsidRDefault="00DC653B" w:rsidP="000A47E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55AF">
              <w:rPr>
                <w:rFonts w:ascii="Times New Roman" w:hAnsi="Times New Roman" w:cs="Times New Roman"/>
                <w:b/>
                <w:sz w:val="20"/>
                <w:szCs w:val="20"/>
              </w:rPr>
              <w:t>Test parameters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1DDFA" w14:textId="77777777" w:rsidR="00DC653B" w:rsidRPr="00C96E9F" w:rsidRDefault="00DC653B" w:rsidP="000A47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tch_</w:t>
            </w:r>
            <w:r w:rsidRPr="00C96E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× (50 mL)</w:t>
            </w:r>
          </w:p>
        </w:tc>
        <w:tc>
          <w:tcPr>
            <w:tcW w:w="26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D9FF4" w14:textId="77777777" w:rsidR="00DC653B" w:rsidRPr="00C96E9F" w:rsidRDefault="00DC653B" w:rsidP="000A47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tch_</w:t>
            </w:r>
            <w:r w:rsidRPr="00C96E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× (500 mL)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E2F34" w14:textId="77777777" w:rsidR="00DC653B" w:rsidRPr="00C96E9F" w:rsidRDefault="00DC653B" w:rsidP="000A47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tch_</w:t>
            </w:r>
            <w:r w:rsidRPr="00C96E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× (5000 mL)</w:t>
            </w:r>
          </w:p>
        </w:tc>
      </w:tr>
      <w:tr w:rsidR="00DC653B" w:rsidRPr="00C96E9F" w14:paraId="48B6B483" w14:textId="77777777" w:rsidTr="000A47E4">
        <w:trPr>
          <w:trHeight w:val="56"/>
        </w:trPr>
        <w:tc>
          <w:tcPr>
            <w:tcW w:w="207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294EF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86BAA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bCs/>
                <w:sz w:val="20"/>
                <w:szCs w:val="20"/>
              </w:rPr>
              <w:t>01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7469A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bCs/>
                <w:sz w:val="20"/>
                <w:szCs w:val="20"/>
              </w:rPr>
              <w:t>02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C66E0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bCs/>
                <w:sz w:val="20"/>
                <w:szCs w:val="20"/>
              </w:rPr>
              <w:t>03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36C8E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bCs/>
                <w:sz w:val="20"/>
                <w:szCs w:val="20"/>
              </w:rPr>
              <w:t>01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83A82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bCs/>
                <w:sz w:val="20"/>
                <w:szCs w:val="20"/>
              </w:rPr>
              <w:t>0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96C8A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bCs/>
                <w:sz w:val="20"/>
                <w:szCs w:val="20"/>
              </w:rPr>
              <w:t>03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59F69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bCs/>
                <w:sz w:val="20"/>
                <w:szCs w:val="20"/>
              </w:rPr>
              <w:t>01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1383E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bCs/>
                <w:sz w:val="20"/>
                <w:szCs w:val="20"/>
              </w:rPr>
              <w:t>0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765BB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bCs/>
                <w:sz w:val="20"/>
                <w:szCs w:val="20"/>
              </w:rPr>
              <w:t>03</w:t>
            </w:r>
          </w:p>
        </w:tc>
      </w:tr>
      <w:tr w:rsidR="00DC653B" w:rsidRPr="00C96E9F" w14:paraId="3F602682" w14:textId="77777777" w:rsidTr="000A47E4"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2437EFEA" w14:textId="77777777" w:rsidR="00DC653B" w:rsidRPr="005A542C" w:rsidRDefault="00DC653B" w:rsidP="000A47E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5A542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General test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0FBB42F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233C3030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5711755B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53D00EAE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6FD01541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1CCC5BF9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66F10E96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48C973FF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7373DFDD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653B" w:rsidRPr="00C96E9F" w14:paraId="44781E98" w14:textId="77777777" w:rsidTr="000A47E4">
        <w:tc>
          <w:tcPr>
            <w:tcW w:w="2070" w:type="dxa"/>
            <w:vAlign w:val="center"/>
          </w:tcPr>
          <w:p w14:paraId="66B22191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Appearance</w:t>
            </w:r>
          </w:p>
        </w:tc>
        <w:tc>
          <w:tcPr>
            <w:tcW w:w="810" w:type="dxa"/>
            <w:vAlign w:val="center"/>
          </w:tcPr>
          <w:p w14:paraId="5ABE976F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5CC45C68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966" w:type="dxa"/>
            <w:vAlign w:val="center"/>
          </w:tcPr>
          <w:p w14:paraId="7419EEE0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21EDF333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4097ADB0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976" w:type="dxa"/>
            <w:vAlign w:val="center"/>
          </w:tcPr>
          <w:p w14:paraId="15EF21B1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11EC343B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2D9C865D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6" w:type="dxa"/>
            <w:vAlign w:val="center"/>
          </w:tcPr>
          <w:p w14:paraId="68DB69D6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</w:tr>
      <w:tr w:rsidR="00DC653B" w:rsidRPr="00C96E9F" w14:paraId="0052A1E4" w14:textId="77777777" w:rsidTr="000A47E4">
        <w:tc>
          <w:tcPr>
            <w:tcW w:w="2070" w:type="dxa"/>
            <w:vAlign w:val="center"/>
          </w:tcPr>
          <w:p w14:paraId="4F3A7D9E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H (7.0 ± 0.30)</w:t>
            </w:r>
          </w:p>
        </w:tc>
        <w:tc>
          <w:tcPr>
            <w:tcW w:w="810" w:type="dxa"/>
            <w:vAlign w:val="center"/>
          </w:tcPr>
          <w:p w14:paraId="11F1EC6B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834" w:type="dxa"/>
            <w:vAlign w:val="center"/>
          </w:tcPr>
          <w:p w14:paraId="09078C6E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966" w:type="dxa"/>
            <w:vAlign w:val="center"/>
          </w:tcPr>
          <w:p w14:paraId="01A31D59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</w:p>
        </w:tc>
        <w:tc>
          <w:tcPr>
            <w:tcW w:w="834" w:type="dxa"/>
            <w:vAlign w:val="center"/>
          </w:tcPr>
          <w:p w14:paraId="69A99A73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</w:p>
        </w:tc>
        <w:tc>
          <w:tcPr>
            <w:tcW w:w="834" w:type="dxa"/>
            <w:vAlign w:val="center"/>
          </w:tcPr>
          <w:p w14:paraId="2A9713AF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976" w:type="dxa"/>
            <w:vAlign w:val="center"/>
          </w:tcPr>
          <w:p w14:paraId="00DAE0B8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</w:p>
        </w:tc>
        <w:tc>
          <w:tcPr>
            <w:tcW w:w="834" w:type="dxa"/>
            <w:vAlign w:val="center"/>
          </w:tcPr>
          <w:p w14:paraId="67EB9289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834" w:type="dxa"/>
            <w:vAlign w:val="center"/>
          </w:tcPr>
          <w:p w14:paraId="53618B9A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836" w:type="dxa"/>
            <w:vAlign w:val="center"/>
          </w:tcPr>
          <w:p w14:paraId="60358595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</w:tr>
      <w:tr w:rsidR="00DC653B" w:rsidRPr="00C96E9F" w14:paraId="04AFDA07" w14:textId="77777777" w:rsidTr="000A47E4">
        <w:tc>
          <w:tcPr>
            <w:tcW w:w="2070" w:type="dxa"/>
            <w:vAlign w:val="center"/>
          </w:tcPr>
          <w:p w14:paraId="7D19457F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Extractable volume</w:t>
            </w:r>
          </w:p>
        </w:tc>
        <w:tc>
          <w:tcPr>
            <w:tcW w:w="810" w:type="dxa"/>
            <w:vAlign w:val="center"/>
          </w:tcPr>
          <w:p w14:paraId="4D8C16A4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124D8366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966" w:type="dxa"/>
            <w:vAlign w:val="center"/>
          </w:tcPr>
          <w:p w14:paraId="42B69029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70C53FE5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5A312D93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976" w:type="dxa"/>
            <w:vAlign w:val="center"/>
          </w:tcPr>
          <w:p w14:paraId="2BAE4422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57789D20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4930A71F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6" w:type="dxa"/>
            <w:vAlign w:val="center"/>
          </w:tcPr>
          <w:p w14:paraId="6A882993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</w:tr>
      <w:tr w:rsidR="00DC653B" w:rsidRPr="00C96E9F" w14:paraId="14257EF7" w14:textId="77777777" w:rsidTr="000A47E4">
        <w:tc>
          <w:tcPr>
            <w:tcW w:w="2070" w:type="dxa"/>
            <w:vAlign w:val="center"/>
          </w:tcPr>
          <w:p w14:paraId="694BE80D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Uniformity of dosage units (L1≤15)</w:t>
            </w:r>
          </w:p>
        </w:tc>
        <w:tc>
          <w:tcPr>
            <w:tcW w:w="810" w:type="dxa"/>
            <w:vAlign w:val="center"/>
          </w:tcPr>
          <w:p w14:paraId="20122CB1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834" w:type="dxa"/>
            <w:vAlign w:val="center"/>
          </w:tcPr>
          <w:p w14:paraId="74494057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966" w:type="dxa"/>
            <w:vAlign w:val="center"/>
          </w:tcPr>
          <w:p w14:paraId="393632BB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834" w:type="dxa"/>
            <w:vAlign w:val="center"/>
          </w:tcPr>
          <w:p w14:paraId="6F4503C7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834" w:type="dxa"/>
            <w:vAlign w:val="center"/>
          </w:tcPr>
          <w:p w14:paraId="45AECCF3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76" w:type="dxa"/>
            <w:vAlign w:val="center"/>
          </w:tcPr>
          <w:p w14:paraId="5DF9503B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834" w:type="dxa"/>
            <w:vAlign w:val="center"/>
          </w:tcPr>
          <w:p w14:paraId="4087CBFD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834" w:type="dxa"/>
            <w:vAlign w:val="center"/>
          </w:tcPr>
          <w:p w14:paraId="34A9799C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836" w:type="dxa"/>
            <w:vAlign w:val="center"/>
          </w:tcPr>
          <w:p w14:paraId="64AB2133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DC653B" w:rsidRPr="00C96E9F" w14:paraId="169BE6F7" w14:textId="77777777" w:rsidTr="000A47E4">
        <w:tc>
          <w:tcPr>
            <w:tcW w:w="2070" w:type="dxa"/>
            <w:vAlign w:val="center"/>
          </w:tcPr>
          <w:p w14:paraId="7D84909C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 xml:space="preserve">Sub-visible particles </w:t>
            </w:r>
          </w:p>
        </w:tc>
        <w:tc>
          <w:tcPr>
            <w:tcW w:w="810" w:type="dxa"/>
            <w:vAlign w:val="center"/>
          </w:tcPr>
          <w:p w14:paraId="61ACAA6E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38131E3F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507C1A06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43FF286E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2EBECC0B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vAlign w:val="center"/>
          </w:tcPr>
          <w:p w14:paraId="68A691CB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593403BE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3B80788D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4A9D7B9C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653B" w:rsidRPr="00C96E9F" w14:paraId="6D12057F" w14:textId="77777777" w:rsidTr="000A47E4">
        <w:tc>
          <w:tcPr>
            <w:tcW w:w="2070" w:type="dxa"/>
            <w:vAlign w:val="center"/>
          </w:tcPr>
          <w:p w14:paraId="75F85CA8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&gt;10 µm</w:t>
            </w:r>
          </w:p>
        </w:tc>
        <w:tc>
          <w:tcPr>
            <w:tcW w:w="810" w:type="dxa"/>
            <w:vAlign w:val="center"/>
          </w:tcPr>
          <w:p w14:paraId="54078B72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407D7C57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966" w:type="dxa"/>
            <w:vAlign w:val="center"/>
          </w:tcPr>
          <w:p w14:paraId="2917ECF9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15EADE5B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6E6110FD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976" w:type="dxa"/>
            <w:vAlign w:val="center"/>
          </w:tcPr>
          <w:p w14:paraId="1CD5A223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4AB9E5AA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58AC9980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6" w:type="dxa"/>
            <w:vAlign w:val="center"/>
          </w:tcPr>
          <w:p w14:paraId="7089AF2B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</w:tr>
      <w:tr w:rsidR="00DC653B" w:rsidRPr="00C96E9F" w14:paraId="45B378CA" w14:textId="77777777" w:rsidTr="000A47E4">
        <w:tc>
          <w:tcPr>
            <w:tcW w:w="2070" w:type="dxa"/>
            <w:vAlign w:val="center"/>
          </w:tcPr>
          <w:p w14:paraId="6769C328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&gt;25 µm</w:t>
            </w:r>
          </w:p>
        </w:tc>
        <w:tc>
          <w:tcPr>
            <w:tcW w:w="810" w:type="dxa"/>
            <w:vAlign w:val="center"/>
          </w:tcPr>
          <w:p w14:paraId="5F70D6A2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06E6DD6C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966" w:type="dxa"/>
            <w:vAlign w:val="center"/>
          </w:tcPr>
          <w:p w14:paraId="61C9202B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7BE40AB4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767B899B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976" w:type="dxa"/>
            <w:vAlign w:val="center"/>
          </w:tcPr>
          <w:p w14:paraId="7C5B0700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4B288967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6D2C1EBD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6" w:type="dxa"/>
            <w:vAlign w:val="center"/>
          </w:tcPr>
          <w:p w14:paraId="50A42F32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</w:tr>
      <w:tr w:rsidR="00DC653B" w:rsidRPr="00C96E9F" w14:paraId="230E698B" w14:textId="77777777" w:rsidTr="000A47E4">
        <w:tc>
          <w:tcPr>
            <w:tcW w:w="9827" w:type="dxa"/>
            <w:gridSpan w:val="10"/>
            <w:vAlign w:val="center"/>
          </w:tcPr>
          <w:p w14:paraId="112DBF3E" w14:textId="77777777" w:rsidR="00DC653B" w:rsidRPr="005A542C" w:rsidRDefault="00DC653B" w:rsidP="000A47E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5A542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Identification</w:t>
            </w:r>
          </w:p>
        </w:tc>
      </w:tr>
      <w:tr w:rsidR="00DC653B" w:rsidRPr="00C96E9F" w14:paraId="75B648CF" w14:textId="77777777" w:rsidTr="000A47E4">
        <w:tc>
          <w:tcPr>
            <w:tcW w:w="2070" w:type="dxa"/>
            <w:vAlign w:val="center"/>
          </w:tcPr>
          <w:p w14:paraId="7AF3BFED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Isoform pattern</w:t>
            </w:r>
          </w:p>
        </w:tc>
        <w:tc>
          <w:tcPr>
            <w:tcW w:w="810" w:type="dxa"/>
            <w:vAlign w:val="center"/>
          </w:tcPr>
          <w:p w14:paraId="7416DD68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2C38D7CB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966" w:type="dxa"/>
            <w:vAlign w:val="center"/>
          </w:tcPr>
          <w:p w14:paraId="1BBB47B6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7ABAD719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6CDACCF2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976" w:type="dxa"/>
            <w:vAlign w:val="center"/>
          </w:tcPr>
          <w:p w14:paraId="20F54B4A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7D561498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6A610CB1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6" w:type="dxa"/>
            <w:vAlign w:val="center"/>
          </w:tcPr>
          <w:p w14:paraId="2830DDB6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</w:tr>
      <w:tr w:rsidR="00DC653B" w:rsidRPr="00C96E9F" w14:paraId="582878C7" w14:textId="77777777" w:rsidTr="000A47E4">
        <w:tc>
          <w:tcPr>
            <w:tcW w:w="2070" w:type="dxa"/>
            <w:vAlign w:val="center"/>
          </w:tcPr>
          <w:p w14:paraId="6D142827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Molecular mass (KDa)</w:t>
            </w:r>
          </w:p>
        </w:tc>
        <w:tc>
          <w:tcPr>
            <w:tcW w:w="810" w:type="dxa"/>
            <w:vAlign w:val="center"/>
          </w:tcPr>
          <w:p w14:paraId="39556338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 xml:space="preserve">~40 </w:t>
            </w:r>
          </w:p>
        </w:tc>
        <w:tc>
          <w:tcPr>
            <w:tcW w:w="834" w:type="dxa"/>
            <w:vAlign w:val="center"/>
          </w:tcPr>
          <w:p w14:paraId="1BCC2959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 xml:space="preserve">~40 </w:t>
            </w:r>
          </w:p>
        </w:tc>
        <w:tc>
          <w:tcPr>
            <w:tcW w:w="966" w:type="dxa"/>
            <w:vAlign w:val="center"/>
          </w:tcPr>
          <w:p w14:paraId="025AF22F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 xml:space="preserve">~40 </w:t>
            </w:r>
          </w:p>
        </w:tc>
        <w:tc>
          <w:tcPr>
            <w:tcW w:w="834" w:type="dxa"/>
            <w:vAlign w:val="center"/>
          </w:tcPr>
          <w:p w14:paraId="7609A70C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 xml:space="preserve">~40 </w:t>
            </w:r>
          </w:p>
        </w:tc>
        <w:tc>
          <w:tcPr>
            <w:tcW w:w="834" w:type="dxa"/>
            <w:vAlign w:val="center"/>
          </w:tcPr>
          <w:p w14:paraId="6B5A7D7B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 xml:space="preserve">~40 </w:t>
            </w:r>
          </w:p>
        </w:tc>
        <w:tc>
          <w:tcPr>
            <w:tcW w:w="976" w:type="dxa"/>
            <w:vAlign w:val="center"/>
          </w:tcPr>
          <w:p w14:paraId="098CCDD9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 xml:space="preserve">~40 </w:t>
            </w:r>
          </w:p>
        </w:tc>
        <w:tc>
          <w:tcPr>
            <w:tcW w:w="834" w:type="dxa"/>
            <w:vAlign w:val="center"/>
          </w:tcPr>
          <w:p w14:paraId="79C1C28A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 xml:space="preserve">~40 </w:t>
            </w:r>
          </w:p>
        </w:tc>
        <w:tc>
          <w:tcPr>
            <w:tcW w:w="834" w:type="dxa"/>
            <w:vAlign w:val="center"/>
          </w:tcPr>
          <w:p w14:paraId="195117A1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 xml:space="preserve">~40 </w:t>
            </w:r>
          </w:p>
        </w:tc>
        <w:tc>
          <w:tcPr>
            <w:tcW w:w="836" w:type="dxa"/>
            <w:vAlign w:val="center"/>
          </w:tcPr>
          <w:p w14:paraId="570439C1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 xml:space="preserve">~40 </w:t>
            </w:r>
          </w:p>
        </w:tc>
      </w:tr>
      <w:tr w:rsidR="00DC653B" w:rsidRPr="00C96E9F" w14:paraId="3263AB57" w14:textId="77777777" w:rsidTr="000A47E4">
        <w:tc>
          <w:tcPr>
            <w:tcW w:w="2070" w:type="dxa"/>
            <w:vAlign w:val="center"/>
          </w:tcPr>
          <w:p w14:paraId="23AE5811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eptide mapping</w:t>
            </w:r>
          </w:p>
        </w:tc>
        <w:tc>
          <w:tcPr>
            <w:tcW w:w="810" w:type="dxa"/>
            <w:vAlign w:val="center"/>
          </w:tcPr>
          <w:p w14:paraId="72753B9F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167D2C7D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966" w:type="dxa"/>
            <w:vAlign w:val="center"/>
          </w:tcPr>
          <w:p w14:paraId="5B207646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0766447C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795DEF7B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976" w:type="dxa"/>
            <w:vAlign w:val="center"/>
          </w:tcPr>
          <w:p w14:paraId="23B948DB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162CC71D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4EDF56EF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6" w:type="dxa"/>
            <w:vAlign w:val="center"/>
          </w:tcPr>
          <w:p w14:paraId="6916FFE4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</w:tr>
      <w:tr w:rsidR="00DC653B" w:rsidRPr="00C96E9F" w14:paraId="427B4B17" w14:textId="77777777" w:rsidTr="000A47E4">
        <w:tc>
          <w:tcPr>
            <w:tcW w:w="2070" w:type="dxa"/>
            <w:vAlign w:val="center"/>
          </w:tcPr>
          <w:p w14:paraId="34B0F675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 xml:space="preserve">Glycosylation pattern </w:t>
            </w:r>
          </w:p>
        </w:tc>
        <w:tc>
          <w:tcPr>
            <w:tcW w:w="810" w:type="dxa"/>
            <w:vAlign w:val="center"/>
          </w:tcPr>
          <w:p w14:paraId="03EBB5C8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04A973E1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966" w:type="dxa"/>
            <w:vAlign w:val="center"/>
          </w:tcPr>
          <w:p w14:paraId="73CF3762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6F8C90BA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7E991F96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976" w:type="dxa"/>
            <w:vAlign w:val="center"/>
          </w:tcPr>
          <w:p w14:paraId="535DAC9C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4BB3C4E6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4A95786E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6" w:type="dxa"/>
            <w:vAlign w:val="center"/>
          </w:tcPr>
          <w:p w14:paraId="6339FBBC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</w:tr>
      <w:tr w:rsidR="00DC653B" w:rsidRPr="00C96E9F" w14:paraId="09804E52" w14:textId="77777777" w:rsidTr="000A47E4">
        <w:tc>
          <w:tcPr>
            <w:tcW w:w="9827" w:type="dxa"/>
            <w:gridSpan w:val="10"/>
            <w:vAlign w:val="center"/>
          </w:tcPr>
          <w:p w14:paraId="0EFC8B7F" w14:textId="77777777" w:rsidR="00DC653B" w:rsidRPr="005A542C" w:rsidRDefault="00DC653B" w:rsidP="000A47E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5A542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Impurity</w:t>
            </w:r>
          </w:p>
        </w:tc>
      </w:tr>
      <w:tr w:rsidR="00DC653B" w:rsidRPr="00C96E9F" w14:paraId="167D6D7D" w14:textId="77777777" w:rsidTr="000A47E4">
        <w:tc>
          <w:tcPr>
            <w:tcW w:w="2070" w:type="dxa"/>
            <w:vAlign w:val="center"/>
          </w:tcPr>
          <w:p w14:paraId="1A4968B2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Aggregation</w:t>
            </w:r>
          </w:p>
        </w:tc>
        <w:tc>
          <w:tcPr>
            <w:tcW w:w="810" w:type="dxa"/>
            <w:vAlign w:val="center"/>
          </w:tcPr>
          <w:p w14:paraId="0D424464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42466DFF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966" w:type="dxa"/>
            <w:vAlign w:val="center"/>
          </w:tcPr>
          <w:p w14:paraId="22F695EC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68E240BE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4ADABA33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976" w:type="dxa"/>
            <w:vAlign w:val="center"/>
          </w:tcPr>
          <w:p w14:paraId="44261610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04292DFF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3AD63C5F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6" w:type="dxa"/>
            <w:vAlign w:val="center"/>
          </w:tcPr>
          <w:p w14:paraId="47D6CCD9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</w:tr>
      <w:tr w:rsidR="00DC653B" w:rsidRPr="00C96E9F" w14:paraId="3351AA5F" w14:textId="77777777" w:rsidTr="000A47E4">
        <w:tc>
          <w:tcPr>
            <w:tcW w:w="2070" w:type="dxa"/>
            <w:vAlign w:val="center"/>
          </w:tcPr>
          <w:p w14:paraId="64DE00EA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Host cell DNA (ng)</w:t>
            </w:r>
          </w:p>
        </w:tc>
        <w:tc>
          <w:tcPr>
            <w:tcW w:w="810" w:type="dxa"/>
            <w:vAlign w:val="center"/>
          </w:tcPr>
          <w:p w14:paraId="33D60D2A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 xml:space="preserve">&lt;10 </w:t>
            </w:r>
          </w:p>
        </w:tc>
        <w:tc>
          <w:tcPr>
            <w:tcW w:w="834" w:type="dxa"/>
            <w:vAlign w:val="center"/>
          </w:tcPr>
          <w:p w14:paraId="35C3DD46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 xml:space="preserve">&lt;10 </w:t>
            </w:r>
          </w:p>
        </w:tc>
        <w:tc>
          <w:tcPr>
            <w:tcW w:w="966" w:type="dxa"/>
            <w:vAlign w:val="center"/>
          </w:tcPr>
          <w:p w14:paraId="360C982D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 xml:space="preserve">&lt;10 </w:t>
            </w:r>
          </w:p>
        </w:tc>
        <w:tc>
          <w:tcPr>
            <w:tcW w:w="834" w:type="dxa"/>
            <w:vAlign w:val="center"/>
          </w:tcPr>
          <w:p w14:paraId="1C36D6B5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 xml:space="preserve">&lt;10 </w:t>
            </w:r>
          </w:p>
        </w:tc>
        <w:tc>
          <w:tcPr>
            <w:tcW w:w="834" w:type="dxa"/>
            <w:vAlign w:val="center"/>
          </w:tcPr>
          <w:p w14:paraId="7ED7A7DB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 xml:space="preserve">&lt;10 </w:t>
            </w:r>
          </w:p>
        </w:tc>
        <w:tc>
          <w:tcPr>
            <w:tcW w:w="976" w:type="dxa"/>
            <w:vAlign w:val="center"/>
          </w:tcPr>
          <w:p w14:paraId="324F6F0D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 xml:space="preserve">&lt;10 </w:t>
            </w:r>
          </w:p>
        </w:tc>
        <w:tc>
          <w:tcPr>
            <w:tcW w:w="834" w:type="dxa"/>
            <w:vAlign w:val="center"/>
          </w:tcPr>
          <w:p w14:paraId="2C640E2E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 xml:space="preserve">&lt;10 </w:t>
            </w:r>
          </w:p>
        </w:tc>
        <w:tc>
          <w:tcPr>
            <w:tcW w:w="834" w:type="dxa"/>
            <w:vAlign w:val="center"/>
          </w:tcPr>
          <w:p w14:paraId="1580C6FE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 xml:space="preserve">&lt;10 </w:t>
            </w:r>
          </w:p>
        </w:tc>
        <w:tc>
          <w:tcPr>
            <w:tcW w:w="836" w:type="dxa"/>
            <w:vAlign w:val="center"/>
          </w:tcPr>
          <w:p w14:paraId="085EAE4E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 xml:space="preserve">&lt;10 </w:t>
            </w:r>
          </w:p>
        </w:tc>
      </w:tr>
      <w:tr w:rsidR="00DC653B" w:rsidRPr="00C96E9F" w14:paraId="5CF9F1AE" w14:textId="77777777" w:rsidTr="000A47E4">
        <w:tc>
          <w:tcPr>
            <w:tcW w:w="2070" w:type="dxa"/>
            <w:vAlign w:val="center"/>
          </w:tcPr>
          <w:p w14:paraId="5F01D5A7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Host cell protein (ng)</w:t>
            </w:r>
          </w:p>
        </w:tc>
        <w:tc>
          <w:tcPr>
            <w:tcW w:w="810" w:type="dxa"/>
            <w:vAlign w:val="center"/>
          </w:tcPr>
          <w:p w14:paraId="646E4B05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*bdl</w:t>
            </w:r>
          </w:p>
        </w:tc>
        <w:tc>
          <w:tcPr>
            <w:tcW w:w="834" w:type="dxa"/>
            <w:vAlign w:val="center"/>
          </w:tcPr>
          <w:p w14:paraId="7640F979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*bdl</w:t>
            </w:r>
          </w:p>
        </w:tc>
        <w:tc>
          <w:tcPr>
            <w:tcW w:w="966" w:type="dxa"/>
            <w:vAlign w:val="center"/>
          </w:tcPr>
          <w:p w14:paraId="35AF7E0F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*bdl</w:t>
            </w:r>
          </w:p>
        </w:tc>
        <w:tc>
          <w:tcPr>
            <w:tcW w:w="834" w:type="dxa"/>
            <w:vAlign w:val="center"/>
          </w:tcPr>
          <w:p w14:paraId="2883DCE4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*bdl</w:t>
            </w:r>
          </w:p>
        </w:tc>
        <w:tc>
          <w:tcPr>
            <w:tcW w:w="834" w:type="dxa"/>
            <w:vAlign w:val="center"/>
          </w:tcPr>
          <w:p w14:paraId="65BDEFB1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*bdl</w:t>
            </w:r>
          </w:p>
        </w:tc>
        <w:tc>
          <w:tcPr>
            <w:tcW w:w="976" w:type="dxa"/>
            <w:vAlign w:val="center"/>
          </w:tcPr>
          <w:p w14:paraId="42A14379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*bdl</w:t>
            </w:r>
          </w:p>
        </w:tc>
        <w:tc>
          <w:tcPr>
            <w:tcW w:w="834" w:type="dxa"/>
            <w:vAlign w:val="center"/>
          </w:tcPr>
          <w:p w14:paraId="3FA6618F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*bdl</w:t>
            </w:r>
          </w:p>
        </w:tc>
        <w:tc>
          <w:tcPr>
            <w:tcW w:w="834" w:type="dxa"/>
            <w:vAlign w:val="center"/>
          </w:tcPr>
          <w:p w14:paraId="6CF9744D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*bdl</w:t>
            </w:r>
          </w:p>
        </w:tc>
        <w:tc>
          <w:tcPr>
            <w:tcW w:w="836" w:type="dxa"/>
            <w:vAlign w:val="center"/>
          </w:tcPr>
          <w:p w14:paraId="38EFA782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*bdl</w:t>
            </w:r>
          </w:p>
        </w:tc>
      </w:tr>
      <w:tr w:rsidR="00DC653B" w:rsidRPr="00C96E9F" w14:paraId="21A1D1A3" w14:textId="77777777" w:rsidTr="000A47E4">
        <w:tc>
          <w:tcPr>
            <w:tcW w:w="2070" w:type="dxa"/>
            <w:vAlign w:val="center"/>
          </w:tcPr>
          <w:p w14:paraId="7BB976AD" w14:textId="77777777" w:rsidR="00DC653B" w:rsidRPr="005A542C" w:rsidRDefault="00DC653B" w:rsidP="000A47E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A542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ssay</w:t>
            </w:r>
          </w:p>
        </w:tc>
        <w:tc>
          <w:tcPr>
            <w:tcW w:w="810" w:type="dxa"/>
            <w:vAlign w:val="center"/>
          </w:tcPr>
          <w:p w14:paraId="150ABC38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57E35D13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48768C9A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06FCBC9A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28DC0C74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vAlign w:val="center"/>
          </w:tcPr>
          <w:p w14:paraId="1CD693F0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6EF610D6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70F0D9D9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vAlign w:val="center"/>
          </w:tcPr>
          <w:p w14:paraId="62E260A0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653B" w:rsidRPr="00C96E9F" w14:paraId="737084AF" w14:textId="77777777" w:rsidTr="000A47E4">
        <w:tc>
          <w:tcPr>
            <w:tcW w:w="2070" w:type="dxa"/>
            <w:vAlign w:val="center"/>
          </w:tcPr>
          <w:p w14:paraId="57F42930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-vitro</w:t>
            </w: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 xml:space="preserve"> assay</w:t>
            </w:r>
          </w:p>
        </w:tc>
        <w:tc>
          <w:tcPr>
            <w:tcW w:w="810" w:type="dxa"/>
            <w:vAlign w:val="center"/>
          </w:tcPr>
          <w:p w14:paraId="4CDD0182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558FC7B8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966" w:type="dxa"/>
            <w:vAlign w:val="center"/>
          </w:tcPr>
          <w:p w14:paraId="07EDC27A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474A739F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0E428889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976" w:type="dxa"/>
            <w:vAlign w:val="center"/>
          </w:tcPr>
          <w:p w14:paraId="297CA738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2E27D2B5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48CB288B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6" w:type="dxa"/>
            <w:vAlign w:val="center"/>
          </w:tcPr>
          <w:p w14:paraId="34DF3E94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</w:tr>
      <w:tr w:rsidR="00DC653B" w:rsidRPr="00C96E9F" w14:paraId="178A8B8F" w14:textId="77777777" w:rsidTr="000A47E4">
        <w:tc>
          <w:tcPr>
            <w:tcW w:w="2070" w:type="dxa"/>
            <w:vAlign w:val="center"/>
          </w:tcPr>
          <w:p w14:paraId="3E9F345F" w14:textId="77777777" w:rsidR="00DC653B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-vivo</w:t>
            </w: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 xml:space="preserve"> assay </w:t>
            </w:r>
          </w:p>
          <w:p w14:paraId="7CA8F1A8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(80-125%)</w:t>
            </w:r>
          </w:p>
        </w:tc>
        <w:tc>
          <w:tcPr>
            <w:tcW w:w="810" w:type="dxa"/>
            <w:vAlign w:val="center"/>
          </w:tcPr>
          <w:p w14:paraId="784BAF5E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34" w:type="dxa"/>
            <w:vAlign w:val="center"/>
          </w:tcPr>
          <w:p w14:paraId="0A939460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966" w:type="dxa"/>
            <w:vAlign w:val="center"/>
          </w:tcPr>
          <w:p w14:paraId="5AAFD7A7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834" w:type="dxa"/>
            <w:vAlign w:val="center"/>
          </w:tcPr>
          <w:p w14:paraId="26F10506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834" w:type="dxa"/>
            <w:vAlign w:val="center"/>
          </w:tcPr>
          <w:p w14:paraId="075A8B7A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76" w:type="dxa"/>
            <w:vAlign w:val="center"/>
          </w:tcPr>
          <w:p w14:paraId="37A5880F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834" w:type="dxa"/>
            <w:vAlign w:val="center"/>
          </w:tcPr>
          <w:p w14:paraId="64617EE3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834" w:type="dxa"/>
            <w:vAlign w:val="center"/>
          </w:tcPr>
          <w:p w14:paraId="0B4DC9B2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36" w:type="dxa"/>
            <w:vAlign w:val="center"/>
          </w:tcPr>
          <w:p w14:paraId="423F7579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DC653B" w:rsidRPr="00C96E9F" w14:paraId="0A50F436" w14:textId="77777777" w:rsidTr="000A47E4">
        <w:tc>
          <w:tcPr>
            <w:tcW w:w="2070" w:type="dxa"/>
            <w:vAlign w:val="center"/>
          </w:tcPr>
          <w:p w14:paraId="3918B64E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bCs/>
                <w:sz w:val="20"/>
                <w:szCs w:val="20"/>
              </w:rPr>
              <w:t>Receptor binding</w:t>
            </w:r>
          </w:p>
        </w:tc>
        <w:tc>
          <w:tcPr>
            <w:tcW w:w="810" w:type="dxa"/>
            <w:vAlign w:val="center"/>
          </w:tcPr>
          <w:p w14:paraId="0416A183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733EC387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966" w:type="dxa"/>
            <w:vAlign w:val="center"/>
          </w:tcPr>
          <w:p w14:paraId="49E000F0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3190CA6F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1AB2D699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976" w:type="dxa"/>
            <w:vAlign w:val="center"/>
          </w:tcPr>
          <w:p w14:paraId="59DF6FFE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6BD836E4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60BEBDF0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6" w:type="dxa"/>
            <w:vAlign w:val="center"/>
          </w:tcPr>
          <w:p w14:paraId="10899CCC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</w:tr>
      <w:tr w:rsidR="00DC653B" w:rsidRPr="00C96E9F" w14:paraId="2BA90B22" w14:textId="77777777" w:rsidTr="000A47E4">
        <w:tc>
          <w:tcPr>
            <w:tcW w:w="2070" w:type="dxa"/>
            <w:vAlign w:val="center"/>
          </w:tcPr>
          <w:p w14:paraId="5EB574A3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bCs/>
                <w:sz w:val="20"/>
                <w:szCs w:val="20"/>
              </w:rPr>
              <w:t>Potency (80-125%)</w:t>
            </w:r>
          </w:p>
        </w:tc>
        <w:tc>
          <w:tcPr>
            <w:tcW w:w="810" w:type="dxa"/>
            <w:vAlign w:val="center"/>
          </w:tcPr>
          <w:p w14:paraId="724873D1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34" w:type="dxa"/>
            <w:vAlign w:val="center"/>
          </w:tcPr>
          <w:p w14:paraId="60901AA0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66" w:type="dxa"/>
            <w:vAlign w:val="center"/>
          </w:tcPr>
          <w:p w14:paraId="135A5627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834" w:type="dxa"/>
            <w:vAlign w:val="center"/>
          </w:tcPr>
          <w:p w14:paraId="0BA7CA79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834" w:type="dxa"/>
            <w:vAlign w:val="center"/>
          </w:tcPr>
          <w:p w14:paraId="3F0F2F31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76" w:type="dxa"/>
            <w:vAlign w:val="center"/>
          </w:tcPr>
          <w:p w14:paraId="44923D39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834" w:type="dxa"/>
            <w:vAlign w:val="center"/>
          </w:tcPr>
          <w:p w14:paraId="3943860E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34" w:type="dxa"/>
            <w:vAlign w:val="center"/>
          </w:tcPr>
          <w:p w14:paraId="6E7A9276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836" w:type="dxa"/>
            <w:vAlign w:val="center"/>
          </w:tcPr>
          <w:p w14:paraId="6F51AEBA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DC653B" w:rsidRPr="00C96E9F" w14:paraId="79715932" w14:textId="77777777" w:rsidTr="000A47E4">
        <w:tc>
          <w:tcPr>
            <w:tcW w:w="2070" w:type="dxa"/>
            <w:vAlign w:val="center"/>
          </w:tcPr>
          <w:p w14:paraId="0F1CF10B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Sterility</w:t>
            </w:r>
          </w:p>
        </w:tc>
        <w:tc>
          <w:tcPr>
            <w:tcW w:w="810" w:type="dxa"/>
            <w:vAlign w:val="center"/>
          </w:tcPr>
          <w:p w14:paraId="6457F6BB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1DA14591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966" w:type="dxa"/>
            <w:vAlign w:val="center"/>
          </w:tcPr>
          <w:p w14:paraId="4EF69927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655E3FF6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6BC8B58D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976" w:type="dxa"/>
            <w:vAlign w:val="center"/>
          </w:tcPr>
          <w:p w14:paraId="0DE9E5BA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611EBBA7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4" w:type="dxa"/>
            <w:vAlign w:val="center"/>
          </w:tcPr>
          <w:p w14:paraId="7311E083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836" w:type="dxa"/>
            <w:vAlign w:val="center"/>
          </w:tcPr>
          <w:p w14:paraId="0FDF028B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Pass</w:t>
            </w:r>
          </w:p>
        </w:tc>
      </w:tr>
      <w:tr w:rsidR="00DC653B" w:rsidRPr="00C96E9F" w14:paraId="10FB1F6E" w14:textId="77777777" w:rsidTr="000A47E4">
        <w:tc>
          <w:tcPr>
            <w:tcW w:w="2070" w:type="dxa"/>
            <w:vAlign w:val="center"/>
          </w:tcPr>
          <w:p w14:paraId="0C77D70B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Bacterial endotoxins (EU/mL)</w:t>
            </w:r>
          </w:p>
        </w:tc>
        <w:tc>
          <w:tcPr>
            <w:tcW w:w="810" w:type="dxa"/>
            <w:vAlign w:val="center"/>
          </w:tcPr>
          <w:p w14:paraId="6C81687B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34" w:type="dxa"/>
            <w:vAlign w:val="center"/>
          </w:tcPr>
          <w:p w14:paraId="3B922C52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66" w:type="dxa"/>
            <w:vAlign w:val="center"/>
          </w:tcPr>
          <w:p w14:paraId="71BB2685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34" w:type="dxa"/>
            <w:vAlign w:val="center"/>
          </w:tcPr>
          <w:p w14:paraId="33C1A943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34" w:type="dxa"/>
            <w:vAlign w:val="center"/>
          </w:tcPr>
          <w:p w14:paraId="27874D60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76" w:type="dxa"/>
            <w:vAlign w:val="center"/>
          </w:tcPr>
          <w:p w14:paraId="0CB03425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34" w:type="dxa"/>
            <w:vAlign w:val="center"/>
          </w:tcPr>
          <w:p w14:paraId="5ECD21DE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34" w:type="dxa"/>
            <w:vAlign w:val="center"/>
          </w:tcPr>
          <w:p w14:paraId="7E9924DA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36" w:type="dxa"/>
            <w:vAlign w:val="center"/>
          </w:tcPr>
          <w:p w14:paraId="5427ABEA" w14:textId="77777777" w:rsidR="00DC653B" w:rsidRPr="00C96E9F" w:rsidRDefault="00DC653B" w:rsidP="000A4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6E9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</w:tbl>
    <w:p w14:paraId="0CF17643" w14:textId="77777777" w:rsidR="00DC653B" w:rsidRDefault="00DC653B" w:rsidP="00DC653B">
      <w:pPr>
        <w:pBdr>
          <w:bottom w:val="single" w:sz="4" w:space="1" w:color="auto"/>
        </w:pBdr>
        <w:rPr>
          <w:rFonts w:ascii="Times New Roman" w:hAnsi="Times New Roman" w:cs="Times New Roman"/>
          <w:sz w:val="18"/>
          <w:szCs w:val="18"/>
        </w:rPr>
      </w:pPr>
      <w:r>
        <w:t>*</w:t>
      </w:r>
      <w:r w:rsidRPr="00D97776">
        <w:rPr>
          <w:rFonts w:ascii="Times New Roman" w:hAnsi="Times New Roman" w:cs="Times New Roman"/>
          <w:sz w:val="18"/>
          <w:szCs w:val="18"/>
        </w:rPr>
        <w:t>bd</w:t>
      </w:r>
      <w:r>
        <w:rPr>
          <w:rFonts w:ascii="Times New Roman" w:hAnsi="Times New Roman" w:cs="Times New Roman"/>
          <w:sz w:val="18"/>
          <w:szCs w:val="18"/>
        </w:rPr>
        <w:t>l</w:t>
      </w:r>
      <w:r w:rsidRPr="00D97776">
        <w:rPr>
          <w:rFonts w:ascii="Times New Roman" w:hAnsi="Times New Roman" w:cs="Times New Roman"/>
          <w:sz w:val="18"/>
          <w:szCs w:val="18"/>
        </w:rPr>
        <w:t>=Below detection limit</w:t>
      </w:r>
    </w:p>
    <w:p w14:paraId="26529DC4" w14:textId="77777777" w:rsidR="00DC653B" w:rsidRDefault="00DC653B" w:rsidP="00DC653B"/>
    <w:p w14:paraId="2B6F1CE1" w14:textId="65B45EAC" w:rsidR="00760AC4" w:rsidRDefault="00760AC4">
      <w:pPr>
        <w:rPr>
          <w:noProof/>
        </w:rPr>
      </w:pPr>
    </w:p>
    <w:p w14:paraId="4172DEBA" w14:textId="2CF9E8FB" w:rsidR="00A64D67" w:rsidRPr="00AF7011" w:rsidRDefault="00E81B49">
      <w:pPr>
        <w:rPr>
          <w:rFonts w:ascii="Times New Roman" w:hAnsi="Times New Roman" w:cs="Times New Roman"/>
          <w:noProof/>
        </w:rPr>
      </w:pPr>
      <w:r w:rsidRPr="00AF701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6432" behindDoc="0" locked="0" layoutInCell="1" allowOverlap="1" wp14:anchorId="6FE27546" wp14:editId="5DB9E7DA">
            <wp:simplePos x="0" y="0"/>
            <wp:positionH relativeFrom="column">
              <wp:posOffset>0</wp:posOffset>
            </wp:positionH>
            <wp:positionV relativeFrom="paragraph">
              <wp:posOffset>285750</wp:posOffset>
            </wp:positionV>
            <wp:extent cx="5943600" cy="4027805"/>
            <wp:effectExtent l="0" t="0" r="0" b="0"/>
            <wp:wrapThrough wrapText="bothSides">
              <wp:wrapPolygon edited="0">
                <wp:start x="0" y="0"/>
                <wp:lineTo x="0" y="21454"/>
                <wp:lineTo x="21531" y="21454"/>
                <wp:lineTo x="21531" y="0"/>
                <wp:lineTo x="0" y="0"/>
              </wp:wrapPolygon>
            </wp:wrapThrough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7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F7011" w:rsidRPr="00AF7011">
        <w:rPr>
          <w:rFonts w:ascii="Times New Roman" w:hAnsi="Times New Roman" w:cs="Times New Roman"/>
          <w:noProof/>
          <w:sz w:val="24"/>
          <w:szCs w:val="24"/>
        </w:rPr>
        <w:t>Figure</w:t>
      </w:r>
    </w:p>
    <w:p w14:paraId="5F0B096C" w14:textId="19463E89" w:rsidR="00A64D67" w:rsidRDefault="003B4106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6D9CB23" wp14:editId="778F782C">
                <wp:simplePos x="0" y="0"/>
                <wp:positionH relativeFrom="column">
                  <wp:posOffset>-142710</wp:posOffset>
                </wp:positionH>
                <wp:positionV relativeFrom="paragraph">
                  <wp:posOffset>4155587</wp:posOffset>
                </wp:positionV>
                <wp:extent cx="6305550" cy="1342529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05550" cy="13425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AD9498" w14:textId="02039C01" w:rsidR="003B4106" w:rsidRPr="002E10CD" w:rsidRDefault="003B4106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E10C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Figure 1</w:t>
                            </w:r>
                            <w:r w:rsidRPr="002E10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: Size exclusion chromatography (SEC) HPLC analysis of representative samples for different process steps</w:t>
                            </w:r>
                            <w:r w:rsidR="00AA3731" w:rsidRPr="002E10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originated from DoE recommended runs</w:t>
                            </w:r>
                            <w:r w:rsidRPr="002E10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. (A) </w:t>
                            </w:r>
                            <w:r w:rsidR="008F5B0F" w:rsidRPr="002E10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EC chromatograms shows target product and impurities profile </w:t>
                            </w:r>
                            <w:r w:rsidRPr="002E10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f AFC samples</w:t>
                            </w:r>
                            <w:r w:rsidR="008F5B0F" w:rsidRPr="002E10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for run order 2,9 and 16</w:t>
                            </w:r>
                            <w:r w:rsidRPr="002E10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50A03" w:rsidRPr="002E10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nd run order 9 shows higher recovery with least impurities than run order 2 and 16</w:t>
                            </w:r>
                            <w:r w:rsidR="004C484C" w:rsidRPr="002E10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2E10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(B) </w:t>
                            </w:r>
                            <w:r w:rsidR="008F5B0F" w:rsidRPr="002E10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EC chromatograms shows target product and impurities profile of AEX samples for run order 8,2 and 16</w:t>
                            </w:r>
                            <w:r w:rsidR="004C484C" w:rsidRPr="002E10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d run order 8 shows higher recovery with least impurities than run order 2 and 16</w:t>
                            </w:r>
                            <w:r w:rsidR="00D51031" w:rsidRPr="002E10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2E10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</w:t>
                            </w:r>
                            <w:r w:rsidR="002D3B39" w:rsidRPr="002E10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</w:t>
                            </w:r>
                            <w:r w:rsidRPr="002E10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  <w:r w:rsidR="002D3B39" w:rsidRPr="002E10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F5B0F" w:rsidRPr="002E10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EC chromatograms shows target product and impurities profile of RPC samples for run order 6,7 and 13</w:t>
                            </w:r>
                            <w:r w:rsidR="004C484C" w:rsidRPr="002E10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d run order 7 shows higher recovery with least impurities than run order 7 and 13</w:t>
                            </w:r>
                            <w:r w:rsidR="00D51031" w:rsidRPr="002E10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8F5B0F" w:rsidRPr="002E10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D) SEC chromatograms shows target product and impurities profile of CEX samples for run order 10,1 and 1</w:t>
                            </w:r>
                            <w:r w:rsidR="004C484C" w:rsidRPr="002E10C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 and run order 1 shows higher recovery with least impurities than run order 10 and 15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D9CB2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1.25pt;margin-top:327.2pt;width:496.5pt;height:105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" fillcolor="white [3201]" stroked="f" strokeweight=".5pt">
                <v:textbox>
                  <w:txbxContent>
                    <w:p w14:paraId="75AD9498" w14:textId="02039C01" w:rsidR="003B4106" w:rsidRPr="002E10CD" w:rsidRDefault="003B4106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2E10CD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Figure 1</w:t>
                      </w:r>
                      <w:r w:rsidRPr="002E10C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: Size exclusion chromatography (SEC) HPLC analysis of representative samples for different process steps</w:t>
                      </w:r>
                      <w:r w:rsidR="00AA3731" w:rsidRPr="002E10C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originated from DoE recommended runs</w:t>
                      </w:r>
                      <w:r w:rsidRPr="002E10C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. (A) </w:t>
                      </w:r>
                      <w:r w:rsidR="008F5B0F" w:rsidRPr="002E10C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SEC chromatograms shows target product and impurities profile </w:t>
                      </w:r>
                      <w:r w:rsidRPr="002E10C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f AFC samples</w:t>
                      </w:r>
                      <w:r w:rsidR="008F5B0F" w:rsidRPr="002E10C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for run order 2,9 and 16</w:t>
                      </w:r>
                      <w:r w:rsidRPr="002E10C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D50A03" w:rsidRPr="002E10C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nd run order 9 shows higher recovery with least impurities than run order 2 and 16</w:t>
                      </w:r>
                      <w:r w:rsidR="004C484C" w:rsidRPr="002E10C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</w:t>
                      </w:r>
                      <w:r w:rsidRPr="002E10C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(B) </w:t>
                      </w:r>
                      <w:r w:rsidR="008F5B0F" w:rsidRPr="002E10C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EC chromatograms shows target product and impurities profile of AEX samples for run order 8,2 and 16</w:t>
                      </w:r>
                      <w:r w:rsidR="004C484C" w:rsidRPr="002E10C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nd run order 8 shows higher recovery with least impurities than run order 2 and 16</w:t>
                      </w:r>
                      <w:r w:rsidR="00D51031" w:rsidRPr="002E10C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</w:t>
                      </w:r>
                      <w:r w:rsidRPr="002E10C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</w:t>
                      </w:r>
                      <w:r w:rsidR="002D3B39" w:rsidRPr="002E10C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</w:t>
                      </w:r>
                      <w:r w:rsidRPr="002E10C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  <w:r w:rsidR="002D3B39" w:rsidRPr="002E10C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8F5B0F" w:rsidRPr="002E10C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EC chromatograms shows target product and impurities profile of RPC samples for run order 6,7 and 13</w:t>
                      </w:r>
                      <w:r w:rsidR="004C484C" w:rsidRPr="002E10C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nd run order 7 shows higher recovery with least impurities than run order 7 and 13</w:t>
                      </w:r>
                      <w:r w:rsidR="00D51031" w:rsidRPr="002E10C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, </w:t>
                      </w:r>
                      <w:r w:rsidR="008F5B0F" w:rsidRPr="002E10C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D) SEC chromatograms shows target product and impurities profile of CEX samples for run order 10,1 and 1</w:t>
                      </w:r>
                      <w:r w:rsidR="004C484C" w:rsidRPr="002E10C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 and run order 1 shows higher recovery with least impurities than run order 10 and 15.</w:t>
                      </w:r>
                    </w:p>
                  </w:txbxContent>
                </v:textbox>
              </v:shape>
            </w:pict>
          </mc:Fallback>
        </mc:AlternateContent>
      </w:r>
    </w:p>
    <w:p w14:paraId="447F8FB0" w14:textId="77777777" w:rsidR="00A64D67" w:rsidRDefault="00A64D67">
      <w:pPr>
        <w:rPr>
          <w:noProof/>
        </w:rPr>
      </w:pPr>
    </w:p>
    <w:p w14:paraId="72CE069D" w14:textId="77777777" w:rsidR="00A64D67" w:rsidRDefault="00A64D67">
      <w:pPr>
        <w:rPr>
          <w:noProof/>
        </w:rPr>
      </w:pPr>
    </w:p>
    <w:p w14:paraId="1B39BB0C" w14:textId="77777777" w:rsidR="00A64D67" w:rsidRDefault="00A64D67">
      <w:pPr>
        <w:rPr>
          <w:noProof/>
        </w:rPr>
      </w:pPr>
    </w:p>
    <w:p w14:paraId="1E2BD132" w14:textId="5D2BDBDE" w:rsidR="00A64D67" w:rsidRDefault="00A64D67">
      <w:pPr>
        <w:rPr>
          <w:noProof/>
        </w:rPr>
      </w:pPr>
    </w:p>
    <w:p w14:paraId="769EC324" w14:textId="5FA6C86D" w:rsidR="00A64D67" w:rsidRDefault="00A64D67">
      <w:pPr>
        <w:rPr>
          <w:noProof/>
        </w:rPr>
      </w:pPr>
    </w:p>
    <w:p w14:paraId="74EC012C" w14:textId="77777777" w:rsidR="00A64D67" w:rsidRDefault="00A64D67">
      <w:pPr>
        <w:rPr>
          <w:noProof/>
        </w:rPr>
      </w:pPr>
    </w:p>
    <w:sectPr w:rsidR="00A64D6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B3483" w14:textId="77777777" w:rsidR="006364F7" w:rsidRDefault="006364F7" w:rsidP="00D07BCD">
      <w:pPr>
        <w:spacing w:after="0" w:line="240" w:lineRule="auto"/>
      </w:pPr>
      <w:r>
        <w:separator/>
      </w:r>
    </w:p>
  </w:endnote>
  <w:endnote w:type="continuationSeparator" w:id="0">
    <w:p w14:paraId="6B922DDC" w14:textId="77777777" w:rsidR="006364F7" w:rsidRDefault="006364F7" w:rsidP="00D07B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1428610890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4"/>
            <w:szCs w:val="24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F1E3254" w14:textId="5FD13B2A" w:rsidR="00872181" w:rsidRPr="00872181" w:rsidRDefault="00872181">
            <w:pPr>
              <w:pStyle w:val="Footer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2181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8721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72181">
              <w:rPr>
                <w:rFonts w:ascii="Times New Roman" w:hAnsi="Times New Roman" w:cs="Times New Roman"/>
                <w:sz w:val="24"/>
                <w:szCs w:val="24"/>
              </w:rPr>
              <w:instrText xml:space="preserve"> PAGE </w:instrText>
            </w:r>
            <w:r w:rsidRPr="008721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72181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Pr="008721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72181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8721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72181">
              <w:rPr>
                <w:rFonts w:ascii="Times New Roman" w:hAnsi="Times New Roman" w:cs="Times New Roman"/>
                <w:sz w:val="24"/>
                <w:szCs w:val="24"/>
              </w:rPr>
              <w:instrText xml:space="preserve"> NUMPAGES  </w:instrText>
            </w:r>
            <w:r w:rsidRPr="008721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72181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Pr="008721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sdtContent>
      </w:sdt>
    </w:sdtContent>
  </w:sdt>
  <w:p w14:paraId="37BCEFA0" w14:textId="77777777" w:rsidR="00872181" w:rsidRDefault="008721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5408D0" w14:textId="77777777" w:rsidR="006364F7" w:rsidRDefault="006364F7" w:rsidP="00D07BCD">
      <w:pPr>
        <w:spacing w:after="0" w:line="240" w:lineRule="auto"/>
      </w:pPr>
      <w:r>
        <w:separator/>
      </w:r>
    </w:p>
  </w:footnote>
  <w:footnote w:type="continuationSeparator" w:id="0">
    <w:p w14:paraId="4E114440" w14:textId="77777777" w:rsidR="006364F7" w:rsidRDefault="006364F7" w:rsidP="00D07B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5DBC00" w14:textId="17FE4E01" w:rsidR="00611BD9" w:rsidRDefault="00611BD9" w:rsidP="00611BD9">
    <w:pPr>
      <w:jc w:val="center"/>
      <w:rPr>
        <w:rFonts w:ascii="Times New Roman" w:hAnsi="Times New Roman" w:cs="Times New Roman"/>
        <w:sz w:val="24"/>
      </w:rPr>
    </w:pPr>
    <w:r>
      <w:rPr>
        <w:rFonts w:ascii="Times New Roman" w:hAnsi="Times New Roman" w:cs="Times New Roman"/>
        <w:sz w:val="24"/>
      </w:rPr>
      <w:t xml:space="preserve">Appendix A: </w:t>
    </w:r>
    <w:r w:rsidRPr="00107337">
      <w:rPr>
        <w:rFonts w:ascii="Times New Roman" w:hAnsi="Times New Roman" w:cs="Times New Roman"/>
        <w:sz w:val="24"/>
      </w:rPr>
      <w:t xml:space="preserve">Supplementary </w:t>
    </w:r>
    <w:r>
      <w:rPr>
        <w:rFonts w:ascii="Times New Roman" w:hAnsi="Times New Roman" w:cs="Times New Roman"/>
        <w:sz w:val="24"/>
      </w:rPr>
      <w:t>information</w:t>
    </w:r>
  </w:p>
  <w:p w14:paraId="366EE2E7" w14:textId="77777777" w:rsidR="00611BD9" w:rsidRDefault="00611BD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73D3"/>
    <w:rsid w:val="000055F3"/>
    <w:rsid w:val="00013E8B"/>
    <w:rsid w:val="00020409"/>
    <w:rsid w:val="000375A6"/>
    <w:rsid w:val="0004240B"/>
    <w:rsid w:val="000477FE"/>
    <w:rsid w:val="00050811"/>
    <w:rsid w:val="00053CA0"/>
    <w:rsid w:val="00063073"/>
    <w:rsid w:val="00063220"/>
    <w:rsid w:val="000645C9"/>
    <w:rsid w:val="00070A99"/>
    <w:rsid w:val="00090694"/>
    <w:rsid w:val="000D091E"/>
    <w:rsid w:val="000D0B67"/>
    <w:rsid w:val="000E0FE4"/>
    <w:rsid w:val="000E48B6"/>
    <w:rsid w:val="000F3738"/>
    <w:rsid w:val="000F3E68"/>
    <w:rsid w:val="000F3F68"/>
    <w:rsid w:val="000F6D93"/>
    <w:rsid w:val="00103529"/>
    <w:rsid w:val="00107337"/>
    <w:rsid w:val="001073D3"/>
    <w:rsid w:val="00116D2F"/>
    <w:rsid w:val="00123FD5"/>
    <w:rsid w:val="00124EB4"/>
    <w:rsid w:val="00134665"/>
    <w:rsid w:val="00154E66"/>
    <w:rsid w:val="00160253"/>
    <w:rsid w:val="0017041B"/>
    <w:rsid w:val="00184517"/>
    <w:rsid w:val="001A1344"/>
    <w:rsid w:val="001A3A2D"/>
    <w:rsid w:val="001B16E8"/>
    <w:rsid w:val="001B3F26"/>
    <w:rsid w:val="001B78E7"/>
    <w:rsid w:val="001C4E91"/>
    <w:rsid w:val="001E775D"/>
    <w:rsid w:val="00202F10"/>
    <w:rsid w:val="00206623"/>
    <w:rsid w:val="0023237C"/>
    <w:rsid w:val="00232647"/>
    <w:rsid w:val="0024606F"/>
    <w:rsid w:val="0026345F"/>
    <w:rsid w:val="002905D7"/>
    <w:rsid w:val="0029374D"/>
    <w:rsid w:val="002A1C5B"/>
    <w:rsid w:val="002C5B25"/>
    <w:rsid w:val="002D189F"/>
    <w:rsid w:val="002D3B39"/>
    <w:rsid w:val="002E10CD"/>
    <w:rsid w:val="002E3FCB"/>
    <w:rsid w:val="002E7293"/>
    <w:rsid w:val="003065A3"/>
    <w:rsid w:val="00314DF8"/>
    <w:rsid w:val="003236DF"/>
    <w:rsid w:val="00331135"/>
    <w:rsid w:val="0033210A"/>
    <w:rsid w:val="00346D25"/>
    <w:rsid w:val="003543ED"/>
    <w:rsid w:val="00367F42"/>
    <w:rsid w:val="00392E6D"/>
    <w:rsid w:val="003A2502"/>
    <w:rsid w:val="003A5901"/>
    <w:rsid w:val="003B4106"/>
    <w:rsid w:val="003C1B7C"/>
    <w:rsid w:val="003D1E96"/>
    <w:rsid w:val="003E2DE5"/>
    <w:rsid w:val="003E3967"/>
    <w:rsid w:val="003E4743"/>
    <w:rsid w:val="003E7FE5"/>
    <w:rsid w:val="00412B48"/>
    <w:rsid w:val="00415576"/>
    <w:rsid w:val="00422ADA"/>
    <w:rsid w:val="00430CD2"/>
    <w:rsid w:val="00433B28"/>
    <w:rsid w:val="0045704C"/>
    <w:rsid w:val="00464E4D"/>
    <w:rsid w:val="00466848"/>
    <w:rsid w:val="004A00E6"/>
    <w:rsid w:val="004A3A2B"/>
    <w:rsid w:val="004C14F8"/>
    <w:rsid w:val="004C1ACB"/>
    <w:rsid w:val="004C1EBC"/>
    <w:rsid w:val="004C484C"/>
    <w:rsid w:val="004C5A73"/>
    <w:rsid w:val="004D074B"/>
    <w:rsid w:val="004F6D23"/>
    <w:rsid w:val="00504EFE"/>
    <w:rsid w:val="00512313"/>
    <w:rsid w:val="005133C0"/>
    <w:rsid w:val="00513EE6"/>
    <w:rsid w:val="005267C7"/>
    <w:rsid w:val="0052682A"/>
    <w:rsid w:val="00531FC6"/>
    <w:rsid w:val="00537E47"/>
    <w:rsid w:val="005510FB"/>
    <w:rsid w:val="00551E05"/>
    <w:rsid w:val="00555A34"/>
    <w:rsid w:val="00573626"/>
    <w:rsid w:val="00576593"/>
    <w:rsid w:val="0058354C"/>
    <w:rsid w:val="00586C62"/>
    <w:rsid w:val="00587F4A"/>
    <w:rsid w:val="005B1A5A"/>
    <w:rsid w:val="005B36E3"/>
    <w:rsid w:val="005C2256"/>
    <w:rsid w:val="005D5E99"/>
    <w:rsid w:val="005E701F"/>
    <w:rsid w:val="005E7130"/>
    <w:rsid w:val="005F3E4A"/>
    <w:rsid w:val="005F70E2"/>
    <w:rsid w:val="00605373"/>
    <w:rsid w:val="0060603A"/>
    <w:rsid w:val="00611BD9"/>
    <w:rsid w:val="00612506"/>
    <w:rsid w:val="006320CB"/>
    <w:rsid w:val="00632AD7"/>
    <w:rsid w:val="006364F7"/>
    <w:rsid w:val="00640B3B"/>
    <w:rsid w:val="00647AC3"/>
    <w:rsid w:val="0065179E"/>
    <w:rsid w:val="00667F77"/>
    <w:rsid w:val="0067127C"/>
    <w:rsid w:val="006727F1"/>
    <w:rsid w:val="00673C78"/>
    <w:rsid w:val="006765EC"/>
    <w:rsid w:val="00693D78"/>
    <w:rsid w:val="006944CC"/>
    <w:rsid w:val="006A6021"/>
    <w:rsid w:val="006A7EA7"/>
    <w:rsid w:val="006B3346"/>
    <w:rsid w:val="006B7D46"/>
    <w:rsid w:val="006E6515"/>
    <w:rsid w:val="0070139E"/>
    <w:rsid w:val="00707454"/>
    <w:rsid w:val="00711888"/>
    <w:rsid w:val="0072088A"/>
    <w:rsid w:val="00726762"/>
    <w:rsid w:val="00747034"/>
    <w:rsid w:val="007521B0"/>
    <w:rsid w:val="0075539F"/>
    <w:rsid w:val="00760AC4"/>
    <w:rsid w:val="00761BEB"/>
    <w:rsid w:val="00773F1C"/>
    <w:rsid w:val="00777C58"/>
    <w:rsid w:val="00782676"/>
    <w:rsid w:val="00782E41"/>
    <w:rsid w:val="00784B01"/>
    <w:rsid w:val="00787149"/>
    <w:rsid w:val="00792985"/>
    <w:rsid w:val="007A47B8"/>
    <w:rsid w:val="007A5420"/>
    <w:rsid w:val="007A54C9"/>
    <w:rsid w:val="007A61F3"/>
    <w:rsid w:val="007B128D"/>
    <w:rsid w:val="007B2ACD"/>
    <w:rsid w:val="007E440E"/>
    <w:rsid w:val="007E6B7E"/>
    <w:rsid w:val="007F7894"/>
    <w:rsid w:val="008008A2"/>
    <w:rsid w:val="00802002"/>
    <w:rsid w:val="00806FE6"/>
    <w:rsid w:val="00814844"/>
    <w:rsid w:val="00824729"/>
    <w:rsid w:val="00827B79"/>
    <w:rsid w:val="00844517"/>
    <w:rsid w:val="00861FAE"/>
    <w:rsid w:val="00872181"/>
    <w:rsid w:val="00873C62"/>
    <w:rsid w:val="00883DBD"/>
    <w:rsid w:val="008904C5"/>
    <w:rsid w:val="008A71D1"/>
    <w:rsid w:val="008B29EB"/>
    <w:rsid w:val="008B3345"/>
    <w:rsid w:val="008C77BD"/>
    <w:rsid w:val="008D5CE5"/>
    <w:rsid w:val="008E63D5"/>
    <w:rsid w:val="008F179A"/>
    <w:rsid w:val="008F5B0F"/>
    <w:rsid w:val="008F6F08"/>
    <w:rsid w:val="009323A7"/>
    <w:rsid w:val="009460A9"/>
    <w:rsid w:val="00952561"/>
    <w:rsid w:val="00961B79"/>
    <w:rsid w:val="00964EBF"/>
    <w:rsid w:val="00970306"/>
    <w:rsid w:val="00976AF5"/>
    <w:rsid w:val="00990809"/>
    <w:rsid w:val="00997FC7"/>
    <w:rsid w:val="009A1B48"/>
    <w:rsid w:val="009A737C"/>
    <w:rsid w:val="009B37DF"/>
    <w:rsid w:val="009B4282"/>
    <w:rsid w:val="009C0B8B"/>
    <w:rsid w:val="009C1049"/>
    <w:rsid w:val="009D4F60"/>
    <w:rsid w:val="009E1D56"/>
    <w:rsid w:val="009E4618"/>
    <w:rsid w:val="009E54BC"/>
    <w:rsid w:val="009F04AD"/>
    <w:rsid w:val="00A059C6"/>
    <w:rsid w:val="00A152D3"/>
    <w:rsid w:val="00A25693"/>
    <w:rsid w:val="00A40F43"/>
    <w:rsid w:val="00A53C83"/>
    <w:rsid w:val="00A64D67"/>
    <w:rsid w:val="00A6505B"/>
    <w:rsid w:val="00A7458E"/>
    <w:rsid w:val="00A81B5A"/>
    <w:rsid w:val="00A83424"/>
    <w:rsid w:val="00A8682C"/>
    <w:rsid w:val="00A879C3"/>
    <w:rsid w:val="00A97638"/>
    <w:rsid w:val="00AA3731"/>
    <w:rsid w:val="00AB4243"/>
    <w:rsid w:val="00AD7E13"/>
    <w:rsid w:val="00AE483C"/>
    <w:rsid w:val="00AF27EE"/>
    <w:rsid w:val="00AF3584"/>
    <w:rsid w:val="00AF4CD5"/>
    <w:rsid w:val="00AF7011"/>
    <w:rsid w:val="00B03300"/>
    <w:rsid w:val="00B14AF3"/>
    <w:rsid w:val="00B14B2B"/>
    <w:rsid w:val="00B20852"/>
    <w:rsid w:val="00B4153E"/>
    <w:rsid w:val="00B455AF"/>
    <w:rsid w:val="00B8684B"/>
    <w:rsid w:val="00B95FAE"/>
    <w:rsid w:val="00BA6A18"/>
    <w:rsid w:val="00BB69D9"/>
    <w:rsid w:val="00C04DEB"/>
    <w:rsid w:val="00C166B7"/>
    <w:rsid w:val="00C24458"/>
    <w:rsid w:val="00C34117"/>
    <w:rsid w:val="00C37BC8"/>
    <w:rsid w:val="00C40A43"/>
    <w:rsid w:val="00C42C19"/>
    <w:rsid w:val="00C45098"/>
    <w:rsid w:val="00C50E3B"/>
    <w:rsid w:val="00C53D78"/>
    <w:rsid w:val="00C55657"/>
    <w:rsid w:val="00C666E5"/>
    <w:rsid w:val="00C7350C"/>
    <w:rsid w:val="00C77422"/>
    <w:rsid w:val="00C91910"/>
    <w:rsid w:val="00C95B57"/>
    <w:rsid w:val="00CB4A5F"/>
    <w:rsid w:val="00CD1EE9"/>
    <w:rsid w:val="00CD4B25"/>
    <w:rsid w:val="00CE4D57"/>
    <w:rsid w:val="00CF000F"/>
    <w:rsid w:val="00CF2AAE"/>
    <w:rsid w:val="00D07BCD"/>
    <w:rsid w:val="00D10789"/>
    <w:rsid w:val="00D15179"/>
    <w:rsid w:val="00D331FC"/>
    <w:rsid w:val="00D34F21"/>
    <w:rsid w:val="00D435E6"/>
    <w:rsid w:val="00D46783"/>
    <w:rsid w:val="00D50A03"/>
    <w:rsid w:val="00D51031"/>
    <w:rsid w:val="00D71FB6"/>
    <w:rsid w:val="00D76BFD"/>
    <w:rsid w:val="00D90BE6"/>
    <w:rsid w:val="00D90FB3"/>
    <w:rsid w:val="00DA2272"/>
    <w:rsid w:val="00DA497E"/>
    <w:rsid w:val="00DB1493"/>
    <w:rsid w:val="00DB5BE3"/>
    <w:rsid w:val="00DB7485"/>
    <w:rsid w:val="00DC653B"/>
    <w:rsid w:val="00DC7B7B"/>
    <w:rsid w:val="00DD41A5"/>
    <w:rsid w:val="00DD4AA5"/>
    <w:rsid w:val="00E05778"/>
    <w:rsid w:val="00E17B0B"/>
    <w:rsid w:val="00E5528F"/>
    <w:rsid w:val="00E716CB"/>
    <w:rsid w:val="00E81B49"/>
    <w:rsid w:val="00E8557D"/>
    <w:rsid w:val="00E87494"/>
    <w:rsid w:val="00E95157"/>
    <w:rsid w:val="00EA1E0D"/>
    <w:rsid w:val="00EA74EF"/>
    <w:rsid w:val="00EB1DFD"/>
    <w:rsid w:val="00EB5C0C"/>
    <w:rsid w:val="00EC1074"/>
    <w:rsid w:val="00ED636C"/>
    <w:rsid w:val="00EE2257"/>
    <w:rsid w:val="00EE2D56"/>
    <w:rsid w:val="00EE45C4"/>
    <w:rsid w:val="00EE5654"/>
    <w:rsid w:val="00EE7FC7"/>
    <w:rsid w:val="00EF6328"/>
    <w:rsid w:val="00F039B6"/>
    <w:rsid w:val="00F14CE5"/>
    <w:rsid w:val="00F213F7"/>
    <w:rsid w:val="00F21ABC"/>
    <w:rsid w:val="00F43B82"/>
    <w:rsid w:val="00F450CC"/>
    <w:rsid w:val="00F56D46"/>
    <w:rsid w:val="00F64612"/>
    <w:rsid w:val="00F672FB"/>
    <w:rsid w:val="00F758BA"/>
    <w:rsid w:val="00F76F49"/>
    <w:rsid w:val="00F802BF"/>
    <w:rsid w:val="00F8158A"/>
    <w:rsid w:val="00F82CD2"/>
    <w:rsid w:val="00F874A5"/>
    <w:rsid w:val="00F90B54"/>
    <w:rsid w:val="00F92AD3"/>
    <w:rsid w:val="00F96DC2"/>
    <w:rsid w:val="00FA0578"/>
    <w:rsid w:val="00FB71C0"/>
    <w:rsid w:val="00FC5689"/>
    <w:rsid w:val="00FC6B9F"/>
    <w:rsid w:val="00FD5D42"/>
    <w:rsid w:val="00FF31E2"/>
    <w:rsid w:val="00FF46D1"/>
    <w:rsid w:val="00FF4F8C"/>
    <w:rsid w:val="00FF6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70A7D"/>
  <w15:chartTrackingRefBased/>
  <w15:docId w15:val="{7B548EFC-E6A0-4164-8643-9C5A9809A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D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4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3F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3F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3F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3F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3F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F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F6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07B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7BCD"/>
  </w:style>
  <w:style w:type="paragraph" w:styleId="Footer">
    <w:name w:val="footer"/>
    <w:basedOn w:val="Normal"/>
    <w:link w:val="FooterChar"/>
    <w:uiPriority w:val="99"/>
    <w:unhideWhenUsed/>
    <w:rsid w:val="00D07B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7BCD"/>
  </w:style>
  <w:style w:type="paragraph" w:styleId="NormalWeb">
    <w:name w:val="Normal (Web)"/>
    <w:basedOn w:val="Normal"/>
    <w:uiPriority w:val="99"/>
    <w:unhideWhenUsed/>
    <w:rsid w:val="00976A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E057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71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2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5B149E-5DB9-4827-B494-8F2EAC9867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1</TotalTime>
  <Pages>8</Pages>
  <Words>1371</Words>
  <Characters>782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</dc:creator>
  <cp:keywords/>
  <dc:description/>
  <cp:lastModifiedBy>bio</cp:lastModifiedBy>
  <cp:revision>358</cp:revision>
  <cp:lastPrinted>2022-10-03T06:41:00Z</cp:lastPrinted>
  <dcterms:created xsi:type="dcterms:W3CDTF">2022-10-01T07:51:00Z</dcterms:created>
  <dcterms:modified xsi:type="dcterms:W3CDTF">2022-12-19T09:16:00Z</dcterms:modified>
</cp:coreProperties>
</file>